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3E0761" w14:textId="71BF983D" w:rsidR="0047729D" w:rsidRDefault="00557343" w:rsidP="0047729D">
      <w:pPr>
        <w:jc w:val="center"/>
        <w:outlineLvl w:val="0"/>
        <w:rPr>
          <w:b/>
        </w:rPr>
      </w:pPr>
      <w:r>
        <w:rPr>
          <w:b/>
        </w:rPr>
        <w:t>Supplementary Tables</w:t>
      </w:r>
    </w:p>
    <w:p w14:paraId="0DADF892" w14:textId="77777777" w:rsidR="0047729D" w:rsidRDefault="0047729D" w:rsidP="0047729D">
      <w:pPr>
        <w:outlineLvl w:val="0"/>
        <w:rPr>
          <w:b/>
        </w:rPr>
      </w:pPr>
    </w:p>
    <w:p w14:paraId="4F972745" w14:textId="6CD6157D" w:rsidR="0047729D" w:rsidRPr="00090781" w:rsidRDefault="0047729D" w:rsidP="00090781">
      <w:pPr>
        <w:jc w:val="center"/>
        <w:outlineLvl w:val="0"/>
        <w:rPr>
          <w:b/>
        </w:rPr>
      </w:pPr>
      <w:r w:rsidRPr="00E72A04">
        <w:rPr>
          <w:b/>
        </w:rPr>
        <w:t>The Arabidopsis transcription factor AINTEGUMENTA orchestrates</w:t>
      </w:r>
      <w:r>
        <w:rPr>
          <w:b/>
        </w:rPr>
        <w:t xml:space="preserve"> patterning genes and auxin signaling in the establishment of floral growth and form</w:t>
      </w:r>
    </w:p>
    <w:p w14:paraId="74CA5E60" w14:textId="77777777" w:rsidR="0047729D" w:rsidRPr="00E72A04" w:rsidRDefault="0047729D" w:rsidP="0047729D">
      <w:pPr>
        <w:outlineLvl w:val="0"/>
        <w:rPr>
          <w:vertAlign w:val="superscript"/>
        </w:rPr>
      </w:pPr>
      <w:r w:rsidRPr="00E72A04">
        <w:t>Beth A. Krizek</w:t>
      </w:r>
      <w:r w:rsidRPr="00E72A04">
        <w:rPr>
          <w:vertAlign w:val="superscript"/>
        </w:rPr>
        <w:t>1</w:t>
      </w:r>
      <w:r>
        <w:rPr>
          <w:vertAlign w:val="superscript"/>
        </w:rPr>
        <w:t>*</w:t>
      </w:r>
      <w:r w:rsidRPr="00E72A04">
        <w:t>, Ivory C. Blakley</w:t>
      </w:r>
      <w:r w:rsidRPr="00E72A04">
        <w:rPr>
          <w:vertAlign w:val="superscript"/>
        </w:rPr>
        <w:t>2</w:t>
      </w:r>
      <w:r w:rsidRPr="00E72A04">
        <w:t xml:space="preserve">, </w:t>
      </w:r>
      <w:r>
        <w:t>Yen-Yi Ho</w:t>
      </w:r>
      <w:r w:rsidRPr="00D5264B">
        <w:rPr>
          <w:vertAlign w:val="superscript"/>
        </w:rPr>
        <w:t>3</w:t>
      </w:r>
      <w:r>
        <w:t xml:space="preserve">, </w:t>
      </w:r>
      <w:proofErr w:type="spellStart"/>
      <w:r>
        <w:t>Nowlan</w:t>
      </w:r>
      <w:proofErr w:type="spellEnd"/>
      <w:r>
        <w:t xml:space="preserve"> Freese</w:t>
      </w:r>
      <w:r w:rsidRPr="00C91033">
        <w:rPr>
          <w:vertAlign w:val="superscript"/>
        </w:rPr>
        <w:t>2</w:t>
      </w:r>
      <w:r>
        <w:t xml:space="preserve">, </w:t>
      </w:r>
      <w:r w:rsidRPr="00E72A04">
        <w:t>Ann E. Loraine</w:t>
      </w:r>
      <w:r w:rsidRPr="00E72A04">
        <w:rPr>
          <w:vertAlign w:val="superscript"/>
        </w:rPr>
        <w:t>2</w:t>
      </w:r>
    </w:p>
    <w:p w14:paraId="129380B0" w14:textId="77777777" w:rsidR="0047729D" w:rsidRPr="00E72A04" w:rsidRDefault="0047729D" w:rsidP="0047729D">
      <w:r w:rsidRPr="00E72A04">
        <w:rPr>
          <w:vertAlign w:val="superscript"/>
        </w:rPr>
        <w:t>1</w:t>
      </w:r>
      <w:r w:rsidRPr="00E72A04">
        <w:t>Department of Biological Sciences, University of South Carolina, Columbia, SC</w:t>
      </w:r>
    </w:p>
    <w:p w14:paraId="3FBCA47F" w14:textId="77777777" w:rsidR="0047729D" w:rsidRDefault="0047729D" w:rsidP="0047729D">
      <w:r w:rsidRPr="00E72A04">
        <w:rPr>
          <w:vertAlign w:val="superscript"/>
        </w:rPr>
        <w:t>2</w:t>
      </w:r>
      <w:r w:rsidRPr="00E72A04">
        <w:t>Department of Bioinformatics and Genomics, University of North Carolina at Charlotte, Charlotte, NC</w:t>
      </w:r>
    </w:p>
    <w:p w14:paraId="5E85DC2C" w14:textId="4BFABA9E" w:rsidR="0047729D" w:rsidRDefault="0047729D" w:rsidP="00090781">
      <w:r w:rsidRPr="00F65762">
        <w:rPr>
          <w:vertAlign w:val="superscript"/>
        </w:rPr>
        <w:t>3</w:t>
      </w:r>
      <w:r>
        <w:t>Department of Statistics, University of South Carolina, Columbia, SC</w:t>
      </w:r>
    </w:p>
    <w:p w14:paraId="505C5AE7" w14:textId="77777777" w:rsidR="0047729D" w:rsidRPr="00933CBE" w:rsidRDefault="0047729D" w:rsidP="0047729D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autoSpaceDE w:val="0"/>
        <w:autoSpaceDN w:val="0"/>
        <w:adjustRightInd w:val="0"/>
        <w:outlineLvl w:val="0"/>
        <w:rPr>
          <w:color w:val="000000"/>
        </w:rPr>
      </w:pPr>
      <w:r w:rsidRPr="00933CBE">
        <w:t>*</w:t>
      </w:r>
      <w:r w:rsidRPr="00933CBE">
        <w:rPr>
          <w:color w:val="000000"/>
        </w:rPr>
        <w:t>Corresponding author</w:t>
      </w:r>
    </w:p>
    <w:p w14:paraId="02181E5F" w14:textId="77777777" w:rsidR="0047729D" w:rsidRPr="00933CBE" w:rsidRDefault="0047729D" w:rsidP="0047729D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autoSpaceDE w:val="0"/>
        <w:autoSpaceDN w:val="0"/>
        <w:adjustRightInd w:val="0"/>
        <w:rPr>
          <w:color w:val="000000"/>
        </w:rPr>
      </w:pPr>
      <w:r w:rsidRPr="00933CBE">
        <w:rPr>
          <w:color w:val="000000"/>
        </w:rPr>
        <w:t xml:space="preserve">Tel:  +1 </w:t>
      </w:r>
      <w:r w:rsidRPr="00933CBE">
        <w:t>803-777-1876</w:t>
      </w:r>
    </w:p>
    <w:p w14:paraId="7251DCCE" w14:textId="77777777" w:rsidR="0047729D" w:rsidRPr="00933CBE" w:rsidRDefault="0047729D" w:rsidP="0047729D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</w:tabs>
        <w:autoSpaceDE w:val="0"/>
        <w:autoSpaceDN w:val="0"/>
        <w:adjustRightInd w:val="0"/>
        <w:outlineLvl w:val="0"/>
      </w:pPr>
      <w:r w:rsidRPr="00933CBE">
        <w:rPr>
          <w:color w:val="000000"/>
        </w:rPr>
        <w:t xml:space="preserve">Email: </w:t>
      </w:r>
      <w:hyperlink r:id="rId6" w:history="1">
        <w:r w:rsidRPr="00933CBE">
          <w:rPr>
            <w:color w:val="1434A0"/>
            <w:u w:val="single" w:color="1434A0"/>
          </w:rPr>
          <w:t>krizek@sc.edu</w:t>
        </w:r>
      </w:hyperlink>
    </w:p>
    <w:p w14:paraId="6958F9B9" w14:textId="77777777" w:rsidR="0047729D" w:rsidRDefault="0047729D" w:rsidP="0047729D"/>
    <w:p w14:paraId="5B2611B4" w14:textId="5D457086" w:rsidR="006538DD" w:rsidRPr="003923F4" w:rsidRDefault="006538DD" w:rsidP="00090781">
      <w:pPr>
        <w:rPr>
          <w:b/>
          <w:color w:val="000000" w:themeColor="text1"/>
        </w:rPr>
      </w:pPr>
      <w:r w:rsidRPr="003923F4">
        <w:rPr>
          <w:b/>
          <w:color w:val="000000" w:themeColor="text1"/>
        </w:rPr>
        <w:t>Table S</w:t>
      </w:r>
      <w:r>
        <w:rPr>
          <w:b/>
          <w:color w:val="000000" w:themeColor="text1"/>
        </w:rPr>
        <w:t>1</w:t>
      </w:r>
      <w:r w:rsidRPr="003923F4">
        <w:rPr>
          <w:b/>
          <w:color w:val="000000" w:themeColor="text1"/>
        </w:rPr>
        <w:t>. Developmental genes differentially expressed after ANT-GR activation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930"/>
        <w:gridCol w:w="1430"/>
        <w:gridCol w:w="830"/>
        <w:gridCol w:w="3349"/>
      </w:tblGrid>
      <w:tr w:rsidR="006538DD" w:rsidRPr="00DF325F" w14:paraId="444FD2AB" w14:textId="77777777" w:rsidTr="00557343">
        <w:trPr>
          <w:trHeight w:val="360"/>
        </w:trPr>
        <w:tc>
          <w:tcPr>
            <w:tcW w:w="0" w:type="auto"/>
          </w:tcPr>
          <w:p w14:paraId="5E8208EB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>Process</w:t>
            </w:r>
          </w:p>
        </w:tc>
        <w:tc>
          <w:tcPr>
            <w:tcW w:w="0" w:type="auto"/>
          </w:tcPr>
          <w:p w14:paraId="3D9D1A1B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0" w:type="auto"/>
          </w:tcPr>
          <w:p w14:paraId="4EFF4584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>Name</w:t>
            </w:r>
          </w:p>
        </w:tc>
        <w:tc>
          <w:tcPr>
            <w:tcW w:w="0" w:type="auto"/>
          </w:tcPr>
          <w:p w14:paraId="321AAC46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>log2 fold change (</w:t>
            </w:r>
            <w:proofErr w:type="spellStart"/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>hr</w:t>
            </w:r>
            <w:proofErr w:type="spellEnd"/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</w:tr>
      <w:tr w:rsidR="006538DD" w:rsidRPr="00DF325F" w14:paraId="151D20A3" w14:textId="77777777" w:rsidTr="00557343">
        <w:trPr>
          <w:trHeight w:val="360"/>
        </w:trPr>
        <w:tc>
          <w:tcPr>
            <w:tcW w:w="0" w:type="auto"/>
          </w:tcPr>
          <w:p w14:paraId="4551D0C6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>Polarity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specification</w:t>
            </w:r>
          </w:p>
        </w:tc>
        <w:tc>
          <w:tcPr>
            <w:tcW w:w="0" w:type="auto"/>
          </w:tcPr>
          <w:p w14:paraId="6EC30FEC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1G69180</w:t>
            </w:r>
          </w:p>
        </w:tc>
        <w:tc>
          <w:tcPr>
            <w:tcW w:w="0" w:type="auto"/>
          </w:tcPr>
          <w:p w14:paraId="4C46C253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CRC</w:t>
            </w:r>
          </w:p>
        </w:tc>
        <w:tc>
          <w:tcPr>
            <w:tcW w:w="0" w:type="auto"/>
          </w:tcPr>
          <w:p w14:paraId="5199D214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-0.195 (4)</w:t>
            </w:r>
          </w:p>
        </w:tc>
      </w:tr>
      <w:tr w:rsidR="006538DD" w:rsidRPr="00DF325F" w14:paraId="314B88F6" w14:textId="77777777" w:rsidTr="00557343">
        <w:trPr>
          <w:trHeight w:val="360"/>
        </w:trPr>
        <w:tc>
          <w:tcPr>
            <w:tcW w:w="0" w:type="auto"/>
          </w:tcPr>
          <w:p w14:paraId="1979B8C0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DB165AE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4G00180</w:t>
            </w:r>
          </w:p>
        </w:tc>
        <w:tc>
          <w:tcPr>
            <w:tcW w:w="0" w:type="auto"/>
          </w:tcPr>
          <w:p w14:paraId="4996AC70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YAB3</w:t>
            </w:r>
          </w:p>
        </w:tc>
        <w:tc>
          <w:tcPr>
            <w:tcW w:w="0" w:type="auto"/>
          </w:tcPr>
          <w:p w14:paraId="346211A4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0.269 (2); 0.262 (4); 0.374 (8)</w:t>
            </w:r>
          </w:p>
        </w:tc>
      </w:tr>
      <w:tr w:rsidR="006538DD" w:rsidRPr="00DF325F" w14:paraId="406798DD" w14:textId="77777777" w:rsidTr="00557343">
        <w:trPr>
          <w:trHeight w:val="360"/>
        </w:trPr>
        <w:tc>
          <w:tcPr>
            <w:tcW w:w="0" w:type="auto"/>
          </w:tcPr>
          <w:p w14:paraId="39D20AAD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49F0695C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2G26580</w:t>
            </w:r>
          </w:p>
        </w:tc>
        <w:tc>
          <w:tcPr>
            <w:tcW w:w="0" w:type="auto"/>
          </w:tcPr>
          <w:p w14:paraId="2706D872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YAB5</w:t>
            </w:r>
          </w:p>
        </w:tc>
        <w:tc>
          <w:tcPr>
            <w:tcW w:w="0" w:type="auto"/>
          </w:tcPr>
          <w:p w14:paraId="4CAA6814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0.408 (2)</w:t>
            </w:r>
          </w:p>
        </w:tc>
      </w:tr>
      <w:tr w:rsidR="006538DD" w:rsidRPr="00DF325F" w14:paraId="57052F4B" w14:textId="77777777" w:rsidTr="00557343">
        <w:trPr>
          <w:trHeight w:val="360"/>
        </w:trPr>
        <w:tc>
          <w:tcPr>
            <w:tcW w:w="0" w:type="auto"/>
          </w:tcPr>
          <w:p w14:paraId="616028B4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41067A1A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1G32240</w:t>
            </w:r>
          </w:p>
        </w:tc>
        <w:tc>
          <w:tcPr>
            <w:tcW w:w="0" w:type="auto"/>
          </w:tcPr>
          <w:p w14:paraId="308702D3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KAN2</w:t>
            </w:r>
          </w:p>
        </w:tc>
        <w:tc>
          <w:tcPr>
            <w:tcW w:w="0" w:type="auto"/>
          </w:tcPr>
          <w:p w14:paraId="46842827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0.227 (4); 0.255 (8)</w:t>
            </w:r>
          </w:p>
        </w:tc>
      </w:tr>
      <w:tr w:rsidR="006538DD" w:rsidRPr="00DF325F" w14:paraId="1E959505" w14:textId="77777777" w:rsidTr="00557343">
        <w:trPr>
          <w:trHeight w:val="360"/>
        </w:trPr>
        <w:tc>
          <w:tcPr>
            <w:tcW w:w="0" w:type="auto"/>
          </w:tcPr>
          <w:p w14:paraId="7CF422E3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3CEB6C14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2G37630</w:t>
            </w:r>
          </w:p>
        </w:tc>
        <w:tc>
          <w:tcPr>
            <w:tcW w:w="0" w:type="auto"/>
          </w:tcPr>
          <w:p w14:paraId="2E9E20CB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AS1</w:t>
            </w:r>
          </w:p>
        </w:tc>
        <w:tc>
          <w:tcPr>
            <w:tcW w:w="0" w:type="auto"/>
          </w:tcPr>
          <w:p w14:paraId="035CEA4F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-0.235 (4); -0.175 (8)</w:t>
            </w:r>
          </w:p>
        </w:tc>
      </w:tr>
      <w:tr w:rsidR="006538DD" w:rsidRPr="00DF325F" w14:paraId="01BF07AB" w14:textId="77777777" w:rsidTr="00557343">
        <w:trPr>
          <w:trHeight w:val="360"/>
        </w:trPr>
        <w:tc>
          <w:tcPr>
            <w:tcW w:w="0" w:type="auto"/>
          </w:tcPr>
          <w:p w14:paraId="6B829CC2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0CC4A44F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2G34710</w:t>
            </w:r>
          </w:p>
        </w:tc>
        <w:tc>
          <w:tcPr>
            <w:tcW w:w="0" w:type="auto"/>
          </w:tcPr>
          <w:p w14:paraId="6EE0187A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PHB</w:t>
            </w:r>
          </w:p>
        </w:tc>
        <w:tc>
          <w:tcPr>
            <w:tcW w:w="0" w:type="auto"/>
          </w:tcPr>
          <w:p w14:paraId="2617FFDA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0.256 (4); 0.346 (8)</w:t>
            </w:r>
          </w:p>
        </w:tc>
      </w:tr>
      <w:tr w:rsidR="006538DD" w:rsidRPr="00DF325F" w14:paraId="6DB8B62F" w14:textId="77777777" w:rsidTr="00557343">
        <w:trPr>
          <w:trHeight w:val="360"/>
        </w:trPr>
        <w:tc>
          <w:tcPr>
            <w:tcW w:w="0" w:type="auto"/>
          </w:tcPr>
          <w:p w14:paraId="1895EAD0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4A5DF02D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3G57130</w:t>
            </w:r>
          </w:p>
        </w:tc>
        <w:tc>
          <w:tcPr>
            <w:tcW w:w="0" w:type="auto"/>
          </w:tcPr>
          <w:p w14:paraId="10D3CB30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BOP1</w:t>
            </w:r>
          </w:p>
        </w:tc>
        <w:tc>
          <w:tcPr>
            <w:tcW w:w="0" w:type="auto"/>
          </w:tcPr>
          <w:p w14:paraId="2826A5F0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-0.449 (4)</w:t>
            </w:r>
          </w:p>
        </w:tc>
      </w:tr>
      <w:tr w:rsidR="006538DD" w:rsidRPr="00DF325F" w14:paraId="18896E45" w14:textId="77777777" w:rsidTr="00557343">
        <w:trPr>
          <w:trHeight w:val="360"/>
        </w:trPr>
        <w:tc>
          <w:tcPr>
            <w:tcW w:w="0" w:type="auto"/>
          </w:tcPr>
          <w:p w14:paraId="62322CA6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9E7B4A5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909FDB4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0" w:type="auto"/>
          </w:tcPr>
          <w:p w14:paraId="5F569B1C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538DD" w:rsidRPr="00DF325F" w14:paraId="1D9B6985" w14:textId="77777777" w:rsidTr="00557343">
        <w:trPr>
          <w:trHeight w:val="360"/>
        </w:trPr>
        <w:tc>
          <w:tcPr>
            <w:tcW w:w="0" w:type="auto"/>
          </w:tcPr>
          <w:p w14:paraId="6B581286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>Floral organ development</w:t>
            </w:r>
          </w:p>
        </w:tc>
        <w:tc>
          <w:tcPr>
            <w:tcW w:w="0" w:type="auto"/>
          </w:tcPr>
          <w:p w14:paraId="2CCB8722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1G69120</w:t>
            </w:r>
          </w:p>
        </w:tc>
        <w:tc>
          <w:tcPr>
            <w:tcW w:w="0" w:type="auto"/>
          </w:tcPr>
          <w:p w14:paraId="170BDEEC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AP1</w:t>
            </w:r>
          </w:p>
        </w:tc>
        <w:tc>
          <w:tcPr>
            <w:tcW w:w="0" w:type="auto"/>
          </w:tcPr>
          <w:p w14:paraId="3D73C6B9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-0.144 (4)</w:t>
            </w:r>
          </w:p>
        </w:tc>
      </w:tr>
      <w:tr w:rsidR="006538DD" w:rsidRPr="00DF325F" w14:paraId="5C179662" w14:textId="77777777" w:rsidTr="00557343">
        <w:trPr>
          <w:trHeight w:val="360"/>
        </w:trPr>
        <w:tc>
          <w:tcPr>
            <w:tcW w:w="0" w:type="auto"/>
          </w:tcPr>
          <w:p w14:paraId="6E2BE3A3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24C8D9A1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4G36920</w:t>
            </w:r>
          </w:p>
        </w:tc>
        <w:tc>
          <w:tcPr>
            <w:tcW w:w="0" w:type="auto"/>
          </w:tcPr>
          <w:p w14:paraId="4851C13E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AP2</w:t>
            </w:r>
          </w:p>
        </w:tc>
        <w:tc>
          <w:tcPr>
            <w:tcW w:w="0" w:type="auto"/>
          </w:tcPr>
          <w:p w14:paraId="036F3381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0.22 (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F325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538DD" w:rsidRPr="00DF325F" w14:paraId="061E1DD5" w14:textId="77777777" w:rsidTr="00557343">
        <w:trPr>
          <w:trHeight w:val="360"/>
        </w:trPr>
        <w:tc>
          <w:tcPr>
            <w:tcW w:w="0" w:type="auto"/>
          </w:tcPr>
          <w:p w14:paraId="0FF10220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2BEB34E8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1G24260</w:t>
            </w:r>
          </w:p>
        </w:tc>
        <w:tc>
          <w:tcPr>
            <w:tcW w:w="0" w:type="auto"/>
          </w:tcPr>
          <w:p w14:paraId="7959735B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SEP3</w:t>
            </w:r>
          </w:p>
        </w:tc>
        <w:tc>
          <w:tcPr>
            <w:tcW w:w="0" w:type="auto"/>
          </w:tcPr>
          <w:p w14:paraId="77AB6A68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0.175 (8)</w:t>
            </w:r>
          </w:p>
        </w:tc>
      </w:tr>
      <w:tr w:rsidR="006538DD" w:rsidRPr="00DF325F" w14:paraId="7FE67385" w14:textId="77777777" w:rsidTr="00557343">
        <w:trPr>
          <w:trHeight w:val="360"/>
        </w:trPr>
        <w:tc>
          <w:tcPr>
            <w:tcW w:w="0" w:type="auto"/>
          </w:tcPr>
          <w:p w14:paraId="4C6B2635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45A59113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1G02065</w:t>
            </w:r>
          </w:p>
        </w:tc>
        <w:tc>
          <w:tcPr>
            <w:tcW w:w="0" w:type="auto"/>
          </w:tcPr>
          <w:p w14:paraId="7BBB6D3A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SPL8</w:t>
            </w:r>
          </w:p>
        </w:tc>
        <w:tc>
          <w:tcPr>
            <w:tcW w:w="0" w:type="auto"/>
          </w:tcPr>
          <w:p w14:paraId="605A366A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-0.341 (2); -0.589 (4); -0.534 (8)</w:t>
            </w:r>
          </w:p>
        </w:tc>
      </w:tr>
      <w:tr w:rsidR="006538DD" w:rsidRPr="00DF325F" w14:paraId="7E45665E" w14:textId="77777777" w:rsidTr="00557343">
        <w:trPr>
          <w:trHeight w:val="360"/>
        </w:trPr>
        <w:tc>
          <w:tcPr>
            <w:tcW w:w="0" w:type="auto"/>
          </w:tcPr>
          <w:p w14:paraId="46EAAE8D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34372D2B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5G07280</w:t>
            </w:r>
          </w:p>
        </w:tc>
        <w:tc>
          <w:tcPr>
            <w:tcW w:w="0" w:type="auto"/>
          </w:tcPr>
          <w:p w14:paraId="43CC8B36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EMS1</w:t>
            </w:r>
          </w:p>
        </w:tc>
        <w:tc>
          <w:tcPr>
            <w:tcW w:w="0" w:type="auto"/>
          </w:tcPr>
          <w:p w14:paraId="19056020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-0.14 (4)</w:t>
            </w:r>
          </w:p>
        </w:tc>
      </w:tr>
      <w:tr w:rsidR="006538DD" w:rsidRPr="00DF325F" w14:paraId="652981F1" w14:textId="77777777" w:rsidTr="00557343">
        <w:trPr>
          <w:trHeight w:val="360"/>
        </w:trPr>
        <w:tc>
          <w:tcPr>
            <w:tcW w:w="0" w:type="auto"/>
          </w:tcPr>
          <w:p w14:paraId="47750D93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709689C1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4G36930</w:t>
            </w:r>
          </w:p>
        </w:tc>
        <w:tc>
          <w:tcPr>
            <w:tcW w:w="0" w:type="auto"/>
          </w:tcPr>
          <w:p w14:paraId="5A2FAAA5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SPT</w:t>
            </w:r>
          </w:p>
        </w:tc>
        <w:tc>
          <w:tcPr>
            <w:tcW w:w="0" w:type="auto"/>
          </w:tcPr>
          <w:p w14:paraId="71B26DC1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0.269 (2); 0.297 (4); 0.418 (8)</w:t>
            </w:r>
          </w:p>
        </w:tc>
      </w:tr>
      <w:tr w:rsidR="006538DD" w:rsidRPr="00DF325F" w14:paraId="0409C8F2" w14:textId="77777777" w:rsidTr="00557343">
        <w:trPr>
          <w:trHeight w:val="360"/>
        </w:trPr>
        <w:tc>
          <w:tcPr>
            <w:tcW w:w="0" w:type="auto"/>
          </w:tcPr>
          <w:p w14:paraId="046AEC12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4EF2923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1G11130</w:t>
            </w:r>
          </w:p>
        </w:tc>
        <w:tc>
          <w:tcPr>
            <w:tcW w:w="0" w:type="auto"/>
          </w:tcPr>
          <w:p w14:paraId="3609D8D7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SUB</w:t>
            </w:r>
          </w:p>
        </w:tc>
        <w:tc>
          <w:tcPr>
            <w:tcW w:w="0" w:type="auto"/>
          </w:tcPr>
          <w:p w14:paraId="32D081A1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0.154 (4); 0.165 (8)</w:t>
            </w:r>
          </w:p>
        </w:tc>
      </w:tr>
      <w:tr w:rsidR="006538DD" w:rsidRPr="00DF325F" w14:paraId="36FFCFBC" w14:textId="77777777" w:rsidTr="00557343">
        <w:trPr>
          <w:trHeight w:val="360"/>
        </w:trPr>
        <w:tc>
          <w:tcPr>
            <w:tcW w:w="0" w:type="auto"/>
          </w:tcPr>
          <w:p w14:paraId="066E9C06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5C6436D1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B97E950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0" w:type="auto"/>
          </w:tcPr>
          <w:p w14:paraId="5DDE5F6D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538DD" w:rsidRPr="00DF325F" w14:paraId="5B6E971C" w14:textId="77777777" w:rsidTr="00557343">
        <w:trPr>
          <w:trHeight w:val="360"/>
        </w:trPr>
        <w:tc>
          <w:tcPr>
            <w:tcW w:w="0" w:type="auto"/>
          </w:tcPr>
          <w:p w14:paraId="0ED131CC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>Meristem maintenance</w:t>
            </w:r>
          </w:p>
        </w:tc>
        <w:tc>
          <w:tcPr>
            <w:tcW w:w="0" w:type="auto"/>
          </w:tcPr>
          <w:p w14:paraId="0A701210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5G13290</w:t>
            </w:r>
          </w:p>
        </w:tc>
        <w:tc>
          <w:tcPr>
            <w:tcW w:w="0" w:type="auto"/>
          </w:tcPr>
          <w:p w14:paraId="0871B713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CRN</w:t>
            </w:r>
          </w:p>
        </w:tc>
        <w:tc>
          <w:tcPr>
            <w:tcW w:w="0" w:type="auto"/>
          </w:tcPr>
          <w:p w14:paraId="0D88FD6B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0.383 (4); 0.43 (8)</w:t>
            </w:r>
          </w:p>
        </w:tc>
      </w:tr>
      <w:tr w:rsidR="006538DD" w:rsidRPr="00DF325F" w14:paraId="03D0BC2E" w14:textId="77777777" w:rsidTr="00557343">
        <w:trPr>
          <w:trHeight w:val="360"/>
        </w:trPr>
        <w:tc>
          <w:tcPr>
            <w:tcW w:w="0" w:type="auto"/>
          </w:tcPr>
          <w:p w14:paraId="3CA7F194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1EB7D88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4G20270</w:t>
            </w:r>
          </w:p>
        </w:tc>
        <w:tc>
          <w:tcPr>
            <w:tcW w:w="0" w:type="auto"/>
          </w:tcPr>
          <w:p w14:paraId="123B77D1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BAM3</w:t>
            </w:r>
          </w:p>
        </w:tc>
        <w:tc>
          <w:tcPr>
            <w:tcW w:w="0" w:type="auto"/>
          </w:tcPr>
          <w:p w14:paraId="0E704341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0.182 (8)</w:t>
            </w:r>
          </w:p>
        </w:tc>
      </w:tr>
      <w:tr w:rsidR="006538DD" w:rsidRPr="00DF325F" w14:paraId="74415C1A" w14:textId="77777777" w:rsidTr="00557343">
        <w:trPr>
          <w:trHeight w:val="360"/>
        </w:trPr>
        <w:tc>
          <w:tcPr>
            <w:tcW w:w="0" w:type="auto"/>
          </w:tcPr>
          <w:p w14:paraId="79CFE096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36E7DD51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5G45780</w:t>
            </w:r>
          </w:p>
        </w:tc>
        <w:tc>
          <w:tcPr>
            <w:tcW w:w="0" w:type="auto"/>
          </w:tcPr>
          <w:p w14:paraId="78224BF5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CIK4</w:t>
            </w:r>
          </w:p>
        </w:tc>
        <w:tc>
          <w:tcPr>
            <w:tcW w:w="0" w:type="auto"/>
          </w:tcPr>
          <w:p w14:paraId="56C8E68C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0.269 (4)</w:t>
            </w:r>
          </w:p>
        </w:tc>
      </w:tr>
      <w:tr w:rsidR="006538DD" w:rsidRPr="00DF325F" w14:paraId="2E7B695C" w14:textId="77777777" w:rsidTr="00557343">
        <w:trPr>
          <w:trHeight w:val="360"/>
        </w:trPr>
        <w:tc>
          <w:tcPr>
            <w:tcW w:w="0" w:type="auto"/>
          </w:tcPr>
          <w:p w14:paraId="0A774A15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D61CC31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3G28917</w:t>
            </w:r>
          </w:p>
        </w:tc>
        <w:tc>
          <w:tcPr>
            <w:tcW w:w="0" w:type="auto"/>
          </w:tcPr>
          <w:p w14:paraId="4BE32EFE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MIF2</w:t>
            </w:r>
          </w:p>
        </w:tc>
        <w:tc>
          <w:tcPr>
            <w:tcW w:w="0" w:type="auto"/>
          </w:tcPr>
          <w:p w14:paraId="658EB324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-0.441 (4)</w:t>
            </w:r>
          </w:p>
        </w:tc>
      </w:tr>
      <w:tr w:rsidR="006538DD" w:rsidRPr="00DF325F" w14:paraId="627FE24F" w14:textId="77777777" w:rsidTr="00557343">
        <w:trPr>
          <w:trHeight w:val="360"/>
        </w:trPr>
        <w:tc>
          <w:tcPr>
            <w:tcW w:w="0" w:type="auto"/>
          </w:tcPr>
          <w:p w14:paraId="4F85BCDF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58AB97AB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4G02810</w:t>
            </w:r>
          </w:p>
        </w:tc>
        <w:tc>
          <w:tcPr>
            <w:tcW w:w="0" w:type="auto"/>
          </w:tcPr>
          <w:p w14:paraId="49E66119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FAF1</w:t>
            </w:r>
          </w:p>
        </w:tc>
        <w:tc>
          <w:tcPr>
            <w:tcW w:w="0" w:type="auto"/>
          </w:tcPr>
          <w:p w14:paraId="2627DE17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-0.746 (8)</w:t>
            </w:r>
          </w:p>
        </w:tc>
      </w:tr>
      <w:tr w:rsidR="006538DD" w:rsidRPr="00DF325F" w14:paraId="5EF87D34" w14:textId="77777777" w:rsidTr="00557343">
        <w:trPr>
          <w:trHeight w:val="360"/>
        </w:trPr>
        <w:tc>
          <w:tcPr>
            <w:tcW w:w="0" w:type="auto"/>
          </w:tcPr>
          <w:p w14:paraId="5F19D540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7D16EF4F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1G03170</w:t>
            </w:r>
          </w:p>
        </w:tc>
        <w:tc>
          <w:tcPr>
            <w:tcW w:w="0" w:type="auto"/>
          </w:tcPr>
          <w:p w14:paraId="73E79B96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FAF2</w:t>
            </w:r>
          </w:p>
        </w:tc>
        <w:tc>
          <w:tcPr>
            <w:tcW w:w="0" w:type="auto"/>
          </w:tcPr>
          <w:p w14:paraId="1748CD4B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0.409 (8)</w:t>
            </w:r>
          </w:p>
        </w:tc>
      </w:tr>
      <w:tr w:rsidR="006538DD" w:rsidRPr="00DF325F" w14:paraId="01DA0ED8" w14:textId="77777777" w:rsidTr="00557343">
        <w:trPr>
          <w:trHeight w:val="360"/>
        </w:trPr>
        <w:tc>
          <w:tcPr>
            <w:tcW w:w="0" w:type="auto"/>
          </w:tcPr>
          <w:p w14:paraId="7DE80E40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4A77AFB3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AT5G19260</w:t>
            </w:r>
          </w:p>
        </w:tc>
        <w:tc>
          <w:tcPr>
            <w:tcW w:w="0" w:type="auto"/>
          </w:tcPr>
          <w:p w14:paraId="6C9C4901" w14:textId="77777777" w:rsidR="006538DD" w:rsidRPr="00D13592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FAF3</w:t>
            </w:r>
          </w:p>
        </w:tc>
        <w:tc>
          <w:tcPr>
            <w:tcW w:w="0" w:type="auto"/>
          </w:tcPr>
          <w:p w14:paraId="42A9A98B" w14:textId="77777777" w:rsidR="006538DD" w:rsidRPr="00DF325F" w:rsidRDefault="006538DD" w:rsidP="005573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DF325F">
              <w:rPr>
                <w:rFonts w:ascii="Times New Roman" w:hAnsi="Times New Roman" w:cs="Times New Roman"/>
                <w:color w:val="000000" w:themeColor="text1"/>
              </w:rPr>
              <w:t>-0.48 (4)</w:t>
            </w:r>
          </w:p>
        </w:tc>
      </w:tr>
    </w:tbl>
    <w:p w14:paraId="0CFD67F7" w14:textId="13129558" w:rsidR="006538DD" w:rsidRPr="003923F4" w:rsidRDefault="006538DD" w:rsidP="006538DD">
      <w:pPr>
        <w:outlineLvl w:val="0"/>
        <w:rPr>
          <w:b/>
          <w:color w:val="000000" w:themeColor="text1"/>
        </w:rPr>
      </w:pPr>
      <w:bookmarkStart w:id="0" w:name="_GoBack"/>
      <w:bookmarkEnd w:id="0"/>
      <w:r w:rsidRPr="003923F4">
        <w:rPr>
          <w:b/>
          <w:color w:val="000000" w:themeColor="text1"/>
        </w:rPr>
        <w:lastRenderedPageBreak/>
        <w:t>Table S</w:t>
      </w:r>
      <w:r>
        <w:rPr>
          <w:b/>
          <w:color w:val="000000" w:themeColor="text1"/>
        </w:rPr>
        <w:t>2</w:t>
      </w:r>
      <w:r w:rsidRPr="003923F4">
        <w:rPr>
          <w:b/>
          <w:color w:val="000000" w:themeColor="text1"/>
        </w:rPr>
        <w:t>. Hormone genes differentially expressed after ANT-GR activation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350"/>
        <w:gridCol w:w="1430"/>
        <w:gridCol w:w="1643"/>
        <w:gridCol w:w="3349"/>
      </w:tblGrid>
      <w:tr w:rsidR="006538DD" w:rsidRPr="001F0A20" w14:paraId="7590C014" w14:textId="77777777" w:rsidTr="00557343">
        <w:trPr>
          <w:trHeight w:hRule="exact" w:val="360"/>
        </w:trPr>
        <w:tc>
          <w:tcPr>
            <w:tcW w:w="0" w:type="auto"/>
          </w:tcPr>
          <w:p w14:paraId="708A171D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b/>
                <w:color w:val="000000" w:themeColor="text1"/>
              </w:rPr>
              <w:t>Process</w:t>
            </w:r>
          </w:p>
        </w:tc>
        <w:tc>
          <w:tcPr>
            <w:tcW w:w="0" w:type="auto"/>
          </w:tcPr>
          <w:p w14:paraId="7CA5B010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0" w:type="auto"/>
          </w:tcPr>
          <w:p w14:paraId="7B6051D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b/>
                <w:color w:val="000000" w:themeColor="text1"/>
              </w:rPr>
              <w:t>Name</w:t>
            </w:r>
          </w:p>
        </w:tc>
        <w:tc>
          <w:tcPr>
            <w:tcW w:w="0" w:type="auto"/>
          </w:tcPr>
          <w:p w14:paraId="392FB07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b/>
                <w:color w:val="000000" w:themeColor="text1"/>
              </w:rPr>
              <w:t>log2 fold change (time point)</w:t>
            </w:r>
          </w:p>
        </w:tc>
      </w:tr>
      <w:tr w:rsidR="006538DD" w:rsidRPr="001F0A20" w14:paraId="38084782" w14:textId="77777777" w:rsidTr="00557343">
        <w:trPr>
          <w:trHeight w:hRule="exact" w:val="360"/>
        </w:trPr>
        <w:tc>
          <w:tcPr>
            <w:tcW w:w="0" w:type="auto"/>
          </w:tcPr>
          <w:p w14:paraId="4D25C81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F0A20">
              <w:rPr>
                <w:rFonts w:ascii="Times New Roman" w:hAnsi="Times New Roman" w:cs="Times New Roman"/>
                <w:b/>
                <w:color w:val="000000" w:themeColor="text1"/>
              </w:rPr>
              <w:t>Cytokinin</w:t>
            </w:r>
            <w:proofErr w:type="spellEnd"/>
            <w:r w:rsidRPr="001F0A20">
              <w:rPr>
                <w:rFonts w:ascii="Times New Roman" w:hAnsi="Times New Roman" w:cs="Times New Roman"/>
                <w:b/>
                <w:color w:val="000000" w:themeColor="text1"/>
              </w:rPr>
              <w:t xml:space="preserve"> (CK)</w:t>
            </w:r>
          </w:p>
        </w:tc>
        <w:tc>
          <w:tcPr>
            <w:tcW w:w="0" w:type="auto"/>
          </w:tcPr>
          <w:p w14:paraId="3D79C18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0302CB44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D3C940C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6538DD" w:rsidRPr="001F0A20" w14:paraId="0EBCFED3" w14:textId="77777777" w:rsidTr="00557343">
        <w:trPr>
          <w:trHeight w:hRule="exact" w:val="360"/>
        </w:trPr>
        <w:tc>
          <w:tcPr>
            <w:tcW w:w="0" w:type="auto"/>
          </w:tcPr>
          <w:p w14:paraId="30AC2B15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Synthesis/Metabolism</w:t>
            </w:r>
          </w:p>
        </w:tc>
        <w:tc>
          <w:tcPr>
            <w:tcW w:w="0" w:type="auto"/>
          </w:tcPr>
          <w:p w14:paraId="57FD8AD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5G21482</w:t>
            </w:r>
          </w:p>
        </w:tc>
        <w:tc>
          <w:tcPr>
            <w:tcW w:w="0" w:type="auto"/>
          </w:tcPr>
          <w:p w14:paraId="34C41526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CKX7</w:t>
            </w:r>
          </w:p>
        </w:tc>
        <w:tc>
          <w:tcPr>
            <w:tcW w:w="0" w:type="auto"/>
          </w:tcPr>
          <w:p w14:paraId="616C31BD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309 (2); 0.317 (8)</w:t>
            </w:r>
          </w:p>
        </w:tc>
      </w:tr>
      <w:tr w:rsidR="006538DD" w:rsidRPr="001F0A20" w14:paraId="72E57EDC" w14:textId="77777777" w:rsidTr="00557343">
        <w:trPr>
          <w:trHeight w:hRule="exact" w:val="360"/>
        </w:trPr>
        <w:tc>
          <w:tcPr>
            <w:tcW w:w="0" w:type="auto"/>
          </w:tcPr>
          <w:p w14:paraId="03888BF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Transport</w:t>
            </w:r>
          </w:p>
        </w:tc>
        <w:tc>
          <w:tcPr>
            <w:tcW w:w="0" w:type="auto"/>
          </w:tcPr>
          <w:p w14:paraId="286F509D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19770</w:t>
            </w:r>
          </w:p>
        </w:tc>
        <w:tc>
          <w:tcPr>
            <w:tcW w:w="0" w:type="auto"/>
          </w:tcPr>
          <w:p w14:paraId="5174597F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PUP14</w:t>
            </w:r>
          </w:p>
        </w:tc>
        <w:tc>
          <w:tcPr>
            <w:tcW w:w="0" w:type="auto"/>
          </w:tcPr>
          <w:p w14:paraId="779A3B65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264 (4)</w:t>
            </w:r>
          </w:p>
        </w:tc>
      </w:tr>
      <w:tr w:rsidR="006538DD" w:rsidRPr="001F0A20" w14:paraId="5624F758" w14:textId="77777777" w:rsidTr="00557343">
        <w:trPr>
          <w:trHeight w:hRule="exact" w:val="360"/>
        </w:trPr>
        <w:tc>
          <w:tcPr>
            <w:tcW w:w="0" w:type="auto"/>
          </w:tcPr>
          <w:p w14:paraId="6940B0C9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Signaling</w:t>
            </w:r>
          </w:p>
        </w:tc>
        <w:tc>
          <w:tcPr>
            <w:tcW w:w="0" w:type="auto"/>
          </w:tcPr>
          <w:p w14:paraId="71CAFA64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2G01830</w:t>
            </w:r>
          </w:p>
        </w:tc>
        <w:tc>
          <w:tcPr>
            <w:tcW w:w="0" w:type="auto"/>
          </w:tcPr>
          <w:p w14:paraId="12F4B356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CRE1/AHK4</w:t>
            </w:r>
          </w:p>
        </w:tc>
        <w:tc>
          <w:tcPr>
            <w:tcW w:w="0" w:type="auto"/>
          </w:tcPr>
          <w:p w14:paraId="5090980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272 (4)</w:t>
            </w:r>
          </w:p>
        </w:tc>
      </w:tr>
      <w:tr w:rsidR="006538DD" w:rsidRPr="001F0A20" w14:paraId="1086E3A1" w14:textId="77777777" w:rsidTr="00557343">
        <w:trPr>
          <w:trHeight w:hRule="exact" w:val="360"/>
        </w:trPr>
        <w:tc>
          <w:tcPr>
            <w:tcW w:w="0" w:type="auto"/>
          </w:tcPr>
          <w:p w14:paraId="6331CAA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0" w:type="auto"/>
          </w:tcPr>
          <w:p w14:paraId="083840CA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10470</w:t>
            </w:r>
          </w:p>
        </w:tc>
        <w:tc>
          <w:tcPr>
            <w:tcW w:w="0" w:type="auto"/>
          </w:tcPr>
          <w:p w14:paraId="711A29DF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ARR4</w:t>
            </w:r>
          </w:p>
        </w:tc>
        <w:tc>
          <w:tcPr>
            <w:tcW w:w="0" w:type="auto"/>
          </w:tcPr>
          <w:p w14:paraId="13C53B7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407 (4); -0.243 (8)</w:t>
            </w:r>
          </w:p>
        </w:tc>
      </w:tr>
      <w:tr w:rsidR="006538DD" w:rsidRPr="001F0A20" w14:paraId="4F3028A5" w14:textId="77777777" w:rsidTr="00557343">
        <w:trPr>
          <w:trHeight w:hRule="exact" w:val="360"/>
        </w:trPr>
        <w:tc>
          <w:tcPr>
            <w:tcW w:w="0" w:type="auto"/>
          </w:tcPr>
          <w:p w14:paraId="21D74F1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5C01D04A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19050</w:t>
            </w:r>
          </w:p>
        </w:tc>
        <w:tc>
          <w:tcPr>
            <w:tcW w:w="0" w:type="auto"/>
          </w:tcPr>
          <w:p w14:paraId="4CA083CB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ARR7</w:t>
            </w:r>
          </w:p>
        </w:tc>
        <w:tc>
          <w:tcPr>
            <w:tcW w:w="0" w:type="auto"/>
          </w:tcPr>
          <w:p w14:paraId="44ECE594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541 (4); -0.477 (8)</w:t>
            </w:r>
          </w:p>
        </w:tc>
      </w:tr>
      <w:tr w:rsidR="006538DD" w:rsidRPr="001F0A20" w14:paraId="2DD6856E" w14:textId="77777777" w:rsidTr="00557343">
        <w:trPr>
          <w:trHeight w:hRule="exact" w:val="360"/>
        </w:trPr>
        <w:tc>
          <w:tcPr>
            <w:tcW w:w="0" w:type="auto"/>
          </w:tcPr>
          <w:p w14:paraId="05941F8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E8A52DD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80440</w:t>
            </w:r>
          </w:p>
        </w:tc>
        <w:tc>
          <w:tcPr>
            <w:tcW w:w="0" w:type="auto"/>
          </w:tcPr>
          <w:p w14:paraId="3B99B370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KMD1</w:t>
            </w:r>
          </w:p>
        </w:tc>
        <w:tc>
          <w:tcPr>
            <w:tcW w:w="0" w:type="auto"/>
          </w:tcPr>
          <w:p w14:paraId="1285B0A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886 (4)</w:t>
            </w:r>
          </w:p>
        </w:tc>
      </w:tr>
      <w:tr w:rsidR="006538DD" w:rsidRPr="001F0A20" w14:paraId="6874951A" w14:textId="77777777" w:rsidTr="00557343">
        <w:trPr>
          <w:trHeight w:hRule="exact" w:val="360"/>
        </w:trPr>
        <w:tc>
          <w:tcPr>
            <w:tcW w:w="0" w:type="auto"/>
          </w:tcPr>
          <w:p w14:paraId="19C99E7C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6D1C67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15670</w:t>
            </w:r>
          </w:p>
        </w:tc>
        <w:tc>
          <w:tcPr>
            <w:tcW w:w="0" w:type="auto"/>
          </w:tcPr>
          <w:p w14:paraId="18B8F2F8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KMD2</w:t>
            </w:r>
          </w:p>
        </w:tc>
        <w:tc>
          <w:tcPr>
            <w:tcW w:w="0" w:type="auto"/>
          </w:tcPr>
          <w:p w14:paraId="0A4DDF1A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362 (2)</w:t>
            </w:r>
          </w:p>
        </w:tc>
      </w:tr>
      <w:tr w:rsidR="006538DD" w:rsidRPr="001F0A20" w14:paraId="5DDFD600" w14:textId="77777777" w:rsidTr="00557343">
        <w:trPr>
          <w:trHeight w:hRule="exact" w:val="360"/>
        </w:trPr>
        <w:tc>
          <w:tcPr>
            <w:tcW w:w="0" w:type="auto"/>
          </w:tcPr>
          <w:p w14:paraId="5B88EA2C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2E8C911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3G59940</w:t>
            </w:r>
          </w:p>
        </w:tc>
        <w:tc>
          <w:tcPr>
            <w:tcW w:w="0" w:type="auto"/>
          </w:tcPr>
          <w:p w14:paraId="61A824C2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KMD4</w:t>
            </w:r>
          </w:p>
        </w:tc>
        <w:tc>
          <w:tcPr>
            <w:tcW w:w="0" w:type="auto"/>
          </w:tcPr>
          <w:p w14:paraId="0A96FFC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437 (2); 0.931 (4); 0.435 (8)</w:t>
            </w:r>
          </w:p>
        </w:tc>
      </w:tr>
      <w:tr w:rsidR="006538DD" w:rsidRPr="001F0A20" w14:paraId="2BA0E8D6" w14:textId="77777777" w:rsidTr="00557343">
        <w:trPr>
          <w:trHeight w:hRule="exact" w:val="360"/>
        </w:trPr>
        <w:tc>
          <w:tcPr>
            <w:tcW w:w="0" w:type="auto"/>
          </w:tcPr>
          <w:p w14:paraId="6F21B43C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b/>
                <w:color w:val="000000" w:themeColor="text1"/>
              </w:rPr>
              <w:t>Auxin (IAA)</w:t>
            </w:r>
          </w:p>
        </w:tc>
        <w:tc>
          <w:tcPr>
            <w:tcW w:w="0" w:type="auto"/>
          </w:tcPr>
          <w:p w14:paraId="7B0C53C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22F6445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5CA7C79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6538DD" w:rsidRPr="001F0A20" w14:paraId="06B645EB" w14:textId="77777777" w:rsidTr="00557343">
        <w:trPr>
          <w:trHeight w:hRule="exact" w:val="360"/>
        </w:trPr>
        <w:tc>
          <w:tcPr>
            <w:tcW w:w="0" w:type="auto"/>
          </w:tcPr>
          <w:p w14:paraId="571132A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Synthesis/Metabolism</w:t>
            </w:r>
          </w:p>
        </w:tc>
        <w:tc>
          <w:tcPr>
            <w:tcW w:w="0" w:type="auto"/>
          </w:tcPr>
          <w:p w14:paraId="49D22E5A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70560</w:t>
            </w:r>
          </w:p>
        </w:tc>
        <w:tc>
          <w:tcPr>
            <w:tcW w:w="0" w:type="auto"/>
          </w:tcPr>
          <w:p w14:paraId="1F49172D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TAA1/WEI8</w:t>
            </w:r>
          </w:p>
        </w:tc>
        <w:tc>
          <w:tcPr>
            <w:tcW w:w="0" w:type="auto"/>
          </w:tcPr>
          <w:p w14:paraId="520AE314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297 (4); 0.444 (8)</w:t>
            </w:r>
          </w:p>
        </w:tc>
      </w:tr>
      <w:tr w:rsidR="006538DD" w:rsidRPr="001F0A20" w14:paraId="4DFE66CD" w14:textId="77777777" w:rsidTr="00557343">
        <w:trPr>
          <w:trHeight w:hRule="exact" w:val="360"/>
        </w:trPr>
        <w:tc>
          <w:tcPr>
            <w:tcW w:w="0" w:type="auto"/>
          </w:tcPr>
          <w:p w14:paraId="19A4FF1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9DA1FF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4G24670</w:t>
            </w:r>
          </w:p>
        </w:tc>
        <w:tc>
          <w:tcPr>
            <w:tcW w:w="0" w:type="auto"/>
          </w:tcPr>
          <w:p w14:paraId="7008488C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TAR2</w:t>
            </w:r>
          </w:p>
        </w:tc>
        <w:tc>
          <w:tcPr>
            <w:tcW w:w="0" w:type="auto"/>
          </w:tcPr>
          <w:p w14:paraId="08D42790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185 (4); -0.278 (8)</w:t>
            </w:r>
          </w:p>
        </w:tc>
      </w:tr>
      <w:tr w:rsidR="006538DD" w:rsidRPr="001F0A20" w14:paraId="7D9AC0FA" w14:textId="77777777" w:rsidTr="00557343">
        <w:trPr>
          <w:trHeight w:hRule="exact" w:val="360"/>
        </w:trPr>
        <w:tc>
          <w:tcPr>
            <w:tcW w:w="0" w:type="auto"/>
          </w:tcPr>
          <w:p w14:paraId="33BA95B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80FA0F9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4G28720</w:t>
            </w:r>
          </w:p>
        </w:tc>
        <w:tc>
          <w:tcPr>
            <w:tcW w:w="0" w:type="auto"/>
          </w:tcPr>
          <w:p w14:paraId="2A9F291B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YUC8</w:t>
            </w:r>
          </w:p>
        </w:tc>
        <w:tc>
          <w:tcPr>
            <w:tcW w:w="0" w:type="auto"/>
          </w:tcPr>
          <w:p w14:paraId="36F8B09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1.22 (8)</w:t>
            </w:r>
          </w:p>
        </w:tc>
      </w:tr>
      <w:tr w:rsidR="006538DD" w:rsidRPr="001F0A20" w14:paraId="721ACCE8" w14:textId="77777777" w:rsidTr="00557343">
        <w:trPr>
          <w:trHeight w:hRule="exact" w:val="360"/>
        </w:trPr>
        <w:tc>
          <w:tcPr>
            <w:tcW w:w="0" w:type="auto"/>
          </w:tcPr>
          <w:p w14:paraId="34EA454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A6FDA5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2G22330</w:t>
            </w:r>
          </w:p>
        </w:tc>
        <w:tc>
          <w:tcPr>
            <w:tcW w:w="0" w:type="auto"/>
          </w:tcPr>
          <w:p w14:paraId="5018A5AE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CYP79B3</w:t>
            </w:r>
          </w:p>
        </w:tc>
        <w:tc>
          <w:tcPr>
            <w:tcW w:w="0" w:type="auto"/>
          </w:tcPr>
          <w:p w14:paraId="5C98EF2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611 (8)</w:t>
            </w:r>
          </w:p>
        </w:tc>
      </w:tr>
      <w:tr w:rsidR="006538DD" w:rsidRPr="001F0A20" w14:paraId="45B3BAEF" w14:textId="77777777" w:rsidTr="00557343">
        <w:trPr>
          <w:trHeight w:hRule="exact" w:val="360"/>
        </w:trPr>
        <w:tc>
          <w:tcPr>
            <w:tcW w:w="0" w:type="auto"/>
          </w:tcPr>
          <w:p w14:paraId="0933CD2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23522829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48660</w:t>
            </w:r>
          </w:p>
        </w:tc>
        <w:tc>
          <w:tcPr>
            <w:tcW w:w="0" w:type="auto"/>
          </w:tcPr>
          <w:p w14:paraId="21DB8251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 xml:space="preserve">GH3 </w:t>
            </w:r>
            <w:r w:rsidRPr="009416A9">
              <w:rPr>
                <w:rFonts w:ascii="Times New Roman" w:hAnsi="Times New Roman" w:cs="Times New Roman"/>
                <w:color w:val="000000" w:themeColor="text1"/>
              </w:rPr>
              <w:t>family</w:t>
            </w:r>
          </w:p>
        </w:tc>
        <w:tc>
          <w:tcPr>
            <w:tcW w:w="0" w:type="auto"/>
          </w:tcPr>
          <w:p w14:paraId="7D23139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717 (2); 1.17 (4); 1.3 (8)</w:t>
            </w:r>
          </w:p>
        </w:tc>
      </w:tr>
      <w:tr w:rsidR="006538DD" w:rsidRPr="001F0A20" w14:paraId="1A2B131B" w14:textId="77777777" w:rsidTr="00557343">
        <w:trPr>
          <w:trHeight w:hRule="exact" w:val="360"/>
        </w:trPr>
        <w:tc>
          <w:tcPr>
            <w:tcW w:w="0" w:type="auto"/>
          </w:tcPr>
          <w:p w14:paraId="1B17417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6370F27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5G13350</w:t>
            </w:r>
          </w:p>
        </w:tc>
        <w:tc>
          <w:tcPr>
            <w:tcW w:w="0" w:type="auto"/>
          </w:tcPr>
          <w:p w14:paraId="694D295A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 xml:space="preserve">GH3 </w:t>
            </w:r>
            <w:r w:rsidRPr="009416A9">
              <w:rPr>
                <w:rFonts w:ascii="Times New Roman" w:hAnsi="Times New Roman" w:cs="Times New Roman"/>
                <w:color w:val="000000" w:themeColor="text1"/>
              </w:rPr>
              <w:t>family</w:t>
            </w:r>
          </w:p>
        </w:tc>
        <w:tc>
          <w:tcPr>
            <w:tcW w:w="0" w:type="auto"/>
          </w:tcPr>
          <w:p w14:paraId="503847E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412 (2)</w:t>
            </w:r>
          </w:p>
        </w:tc>
      </w:tr>
      <w:tr w:rsidR="006538DD" w:rsidRPr="001F0A20" w14:paraId="21F7AE32" w14:textId="77777777" w:rsidTr="00557343">
        <w:trPr>
          <w:trHeight w:hRule="exact" w:val="360"/>
        </w:trPr>
        <w:tc>
          <w:tcPr>
            <w:tcW w:w="0" w:type="auto"/>
          </w:tcPr>
          <w:p w14:paraId="0188B067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73E41EB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2G23170</w:t>
            </w:r>
          </w:p>
        </w:tc>
        <w:tc>
          <w:tcPr>
            <w:tcW w:w="0" w:type="auto"/>
          </w:tcPr>
          <w:p w14:paraId="117BD86F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GH3.3</w:t>
            </w:r>
          </w:p>
        </w:tc>
        <w:tc>
          <w:tcPr>
            <w:tcW w:w="0" w:type="auto"/>
          </w:tcPr>
          <w:p w14:paraId="572AD9F0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231 (2)</w:t>
            </w:r>
          </w:p>
        </w:tc>
      </w:tr>
      <w:tr w:rsidR="006538DD" w:rsidRPr="001F0A20" w14:paraId="20DA4A4A" w14:textId="77777777" w:rsidTr="00557343">
        <w:trPr>
          <w:trHeight w:hRule="exact" w:val="360"/>
        </w:trPr>
        <w:tc>
          <w:tcPr>
            <w:tcW w:w="0" w:type="auto"/>
          </w:tcPr>
          <w:p w14:paraId="35E27E1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4D0D2974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5G54510</w:t>
            </w:r>
          </w:p>
        </w:tc>
        <w:tc>
          <w:tcPr>
            <w:tcW w:w="0" w:type="auto"/>
          </w:tcPr>
          <w:p w14:paraId="0CFC17D8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DFL1/GH3.6</w:t>
            </w:r>
          </w:p>
        </w:tc>
        <w:tc>
          <w:tcPr>
            <w:tcW w:w="0" w:type="auto"/>
          </w:tcPr>
          <w:p w14:paraId="3E2B5EA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159 (4)</w:t>
            </w:r>
          </w:p>
        </w:tc>
      </w:tr>
      <w:tr w:rsidR="006538DD" w:rsidRPr="001F0A20" w14:paraId="121A5845" w14:textId="77777777" w:rsidTr="00557343">
        <w:trPr>
          <w:trHeight w:hRule="exact" w:val="360"/>
        </w:trPr>
        <w:tc>
          <w:tcPr>
            <w:tcW w:w="0" w:type="auto"/>
          </w:tcPr>
          <w:p w14:paraId="7160BFC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27A9959A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2G47750</w:t>
            </w:r>
          </w:p>
        </w:tc>
        <w:tc>
          <w:tcPr>
            <w:tcW w:w="0" w:type="auto"/>
          </w:tcPr>
          <w:p w14:paraId="2FDCEEDE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GH3.9</w:t>
            </w:r>
          </w:p>
        </w:tc>
        <w:tc>
          <w:tcPr>
            <w:tcW w:w="0" w:type="auto"/>
          </w:tcPr>
          <w:p w14:paraId="49C47DC9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272 (4); -0.527 (8)</w:t>
            </w:r>
          </w:p>
        </w:tc>
      </w:tr>
      <w:tr w:rsidR="006538DD" w:rsidRPr="001F0A20" w14:paraId="2C0CA9A7" w14:textId="77777777" w:rsidTr="00557343">
        <w:trPr>
          <w:trHeight w:hRule="exact" w:val="360"/>
        </w:trPr>
        <w:tc>
          <w:tcPr>
            <w:tcW w:w="0" w:type="auto"/>
          </w:tcPr>
          <w:p w14:paraId="17B9172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32B9DC9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4G03400</w:t>
            </w:r>
          </w:p>
        </w:tc>
        <w:tc>
          <w:tcPr>
            <w:tcW w:w="0" w:type="auto"/>
          </w:tcPr>
          <w:p w14:paraId="1F50EAF2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DFL2/GH3-10</w:t>
            </w:r>
          </w:p>
        </w:tc>
        <w:tc>
          <w:tcPr>
            <w:tcW w:w="0" w:type="auto"/>
          </w:tcPr>
          <w:p w14:paraId="7E52081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224 (2); -0.229 (4); -0.417 (8)</w:t>
            </w:r>
          </w:p>
        </w:tc>
      </w:tr>
      <w:tr w:rsidR="006538DD" w:rsidRPr="001F0A20" w14:paraId="031B43F5" w14:textId="77777777" w:rsidTr="00557343">
        <w:trPr>
          <w:trHeight w:hRule="exact" w:val="360"/>
        </w:trPr>
        <w:tc>
          <w:tcPr>
            <w:tcW w:w="0" w:type="auto"/>
          </w:tcPr>
          <w:p w14:paraId="7CD5431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Transport</w:t>
            </w:r>
          </w:p>
        </w:tc>
        <w:tc>
          <w:tcPr>
            <w:tcW w:w="0" w:type="auto"/>
          </w:tcPr>
          <w:p w14:paraId="1C7C620A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2G21050</w:t>
            </w:r>
          </w:p>
        </w:tc>
        <w:tc>
          <w:tcPr>
            <w:tcW w:w="0" w:type="auto"/>
          </w:tcPr>
          <w:p w14:paraId="6AC9DD97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LAX2</w:t>
            </w:r>
          </w:p>
        </w:tc>
        <w:tc>
          <w:tcPr>
            <w:tcW w:w="0" w:type="auto"/>
          </w:tcPr>
          <w:p w14:paraId="5D46E064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252 (8)</w:t>
            </w:r>
          </w:p>
        </w:tc>
      </w:tr>
      <w:tr w:rsidR="006538DD" w:rsidRPr="001F0A20" w14:paraId="3D7FC208" w14:textId="77777777" w:rsidTr="00557343">
        <w:trPr>
          <w:trHeight w:hRule="exact" w:val="360"/>
        </w:trPr>
        <w:tc>
          <w:tcPr>
            <w:tcW w:w="0" w:type="auto"/>
          </w:tcPr>
          <w:p w14:paraId="480AC97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0E0EF85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77690</w:t>
            </w:r>
          </w:p>
        </w:tc>
        <w:tc>
          <w:tcPr>
            <w:tcW w:w="0" w:type="auto"/>
          </w:tcPr>
          <w:p w14:paraId="30519EC1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LAX3</w:t>
            </w:r>
          </w:p>
        </w:tc>
        <w:tc>
          <w:tcPr>
            <w:tcW w:w="0" w:type="auto"/>
          </w:tcPr>
          <w:p w14:paraId="464418F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325 (2); -0.755 (4); -0.779 (8)</w:t>
            </w:r>
          </w:p>
        </w:tc>
      </w:tr>
      <w:tr w:rsidR="006538DD" w:rsidRPr="001F0A20" w14:paraId="0E73AC00" w14:textId="77777777" w:rsidTr="00557343">
        <w:trPr>
          <w:trHeight w:hRule="exact" w:val="360"/>
        </w:trPr>
        <w:tc>
          <w:tcPr>
            <w:tcW w:w="0" w:type="auto"/>
          </w:tcPr>
          <w:p w14:paraId="69438D1D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5F897410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73590</w:t>
            </w:r>
          </w:p>
        </w:tc>
        <w:tc>
          <w:tcPr>
            <w:tcW w:w="0" w:type="auto"/>
          </w:tcPr>
          <w:p w14:paraId="3736848C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PIN1</w:t>
            </w:r>
          </w:p>
        </w:tc>
        <w:tc>
          <w:tcPr>
            <w:tcW w:w="0" w:type="auto"/>
          </w:tcPr>
          <w:p w14:paraId="4187B69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202 (4)</w:t>
            </w:r>
          </w:p>
        </w:tc>
      </w:tr>
      <w:tr w:rsidR="006538DD" w:rsidRPr="001F0A20" w14:paraId="74886C58" w14:textId="77777777" w:rsidTr="00557343">
        <w:trPr>
          <w:trHeight w:hRule="exact" w:val="360"/>
        </w:trPr>
        <w:tc>
          <w:tcPr>
            <w:tcW w:w="0" w:type="auto"/>
          </w:tcPr>
          <w:p w14:paraId="069A2EE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4052E0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70940</w:t>
            </w:r>
          </w:p>
        </w:tc>
        <w:tc>
          <w:tcPr>
            <w:tcW w:w="0" w:type="auto"/>
          </w:tcPr>
          <w:p w14:paraId="35C3968A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PIN3</w:t>
            </w:r>
          </w:p>
        </w:tc>
        <w:tc>
          <w:tcPr>
            <w:tcW w:w="0" w:type="auto"/>
          </w:tcPr>
          <w:p w14:paraId="2B72F75D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411 (2); -0.28 (4)</w:t>
            </w:r>
          </w:p>
        </w:tc>
      </w:tr>
      <w:tr w:rsidR="006538DD" w:rsidRPr="001F0A20" w14:paraId="2B102FDA" w14:textId="77777777" w:rsidTr="00557343">
        <w:trPr>
          <w:trHeight w:hRule="exact" w:val="360"/>
        </w:trPr>
        <w:tc>
          <w:tcPr>
            <w:tcW w:w="0" w:type="auto"/>
          </w:tcPr>
          <w:p w14:paraId="30B169B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2130CA1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23080</w:t>
            </w:r>
          </w:p>
        </w:tc>
        <w:tc>
          <w:tcPr>
            <w:tcW w:w="0" w:type="auto"/>
          </w:tcPr>
          <w:p w14:paraId="67C510C5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PIN7</w:t>
            </w:r>
          </w:p>
        </w:tc>
        <w:tc>
          <w:tcPr>
            <w:tcW w:w="0" w:type="auto"/>
          </w:tcPr>
          <w:p w14:paraId="0E21358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159 (4)</w:t>
            </w:r>
          </w:p>
        </w:tc>
      </w:tr>
      <w:tr w:rsidR="006538DD" w:rsidRPr="001F0A20" w14:paraId="7142B611" w14:textId="77777777" w:rsidTr="00557343">
        <w:trPr>
          <w:trHeight w:hRule="exact" w:val="360"/>
        </w:trPr>
        <w:tc>
          <w:tcPr>
            <w:tcW w:w="0" w:type="auto"/>
          </w:tcPr>
          <w:p w14:paraId="2708789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0B06194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2G36910</w:t>
            </w:r>
          </w:p>
        </w:tc>
        <w:tc>
          <w:tcPr>
            <w:tcW w:w="0" w:type="auto"/>
          </w:tcPr>
          <w:p w14:paraId="0403D6DE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ABCB1</w:t>
            </w:r>
          </w:p>
        </w:tc>
        <w:tc>
          <w:tcPr>
            <w:tcW w:w="0" w:type="auto"/>
          </w:tcPr>
          <w:p w14:paraId="2256A69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177 (4)</w:t>
            </w:r>
          </w:p>
        </w:tc>
      </w:tr>
      <w:tr w:rsidR="006538DD" w:rsidRPr="001F0A20" w14:paraId="19B611CE" w14:textId="77777777" w:rsidTr="00557343">
        <w:trPr>
          <w:trHeight w:hRule="exact" w:val="360"/>
        </w:trPr>
        <w:tc>
          <w:tcPr>
            <w:tcW w:w="0" w:type="auto"/>
          </w:tcPr>
          <w:p w14:paraId="274F8CA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31D2F067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2G47000</w:t>
            </w:r>
          </w:p>
        </w:tc>
        <w:tc>
          <w:tcPr>
            <w:tcW w:w="0" w:type="auto"/>
          </w:tcPr>
          <w:p w14:paraId="045D7930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ABCB4</w:t>
            </w:r>
          </w:p>
        </w:tc>
        <w:tc>
          <w:tcPr>
            <w:tcW w:w="0" w:type="auto"/>
          </w:tcPr>
          <w:p w14:paraId="10FECAC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454 (8)</w:t>
            </w:r>
          </w:p>
        </w:tc>
      </w:tr>
      <w:tr w:rsidR="006538DD" w:rsidRPr="001F0A20" w14:paraId="5283A4D4" w14:textId="77777777" w:rsidTr="00557343">
        <w:trPr>
          <w:trHeight w:hRule="exact" w:val="360"/>
        </w:trPr>
        <w:tc>
          <w:tcPr>
            <w:tcW w:w="0" w:type="auto"/>
          </w:tcPr>
          <w:p w14:paraId="78D5D9A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3F0D043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75500</w:t>
            </w:r>
          </w:p>
        </w:tc>
        <w:tc>
          <w:tcPr>
            <w:tcW w:w="0" w:type="auto"/>
          </w:tcPr>
          <w:p w14:paraId="71676C59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WAT1</w:t>
            </w:r>
          </w:p>
        </w:tc>
        <w:tc>
          <w:tcPr>
            <w:tcW w:w="0" w:type="auto"/>
          </w:tcPr>
          <w:p w14:paraId="27B47F4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215 (4)</w:t>
            </w:r>
          </w:p>
        </w:tc>
      </w:tr>
      <w:tr w:rsidR="006538DD" w:rsidRPr="001F0A20" w14:paraId="11A945D2" w14:textId="77777777" w:rsidTr="00557343">
        <w:trPr>
          <w:trHeight w:hRule="exact" w:val="360"/>
        </w:trPr>
        <w:tc>
          <w:tcPr>
            <w:tcW w:w="0" w:type="auto"/>
          </w:tcPr>
          <w:p w14:paraId="1F573149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Signaling</w:t>
            </w:r>
          </w:p>
        </w:tc>
        <w:tc>
          <w:tcPr>
            <w:tcW w:w="0" w:type="auto"/>
          </w:tcPr>
          <w:p w14:paraId="6F0A6FF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3G62980</w:t>
            </w:r>
          </w:p>
        </w:tc>
        <w:tc>
          <w:tcPr>
            <w:tcW w:w="0" w:type="auto"/>
          </w:tcPr>
          <w:p w14:paraId="7E757A1E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TIR1</w:t>
            </w:r>
          </w:p>
        </w:tc>
        <w:tc>
          <w:tcPr>
            <w:tcW w:w="0" w:type="auto"/>
          </w:tcPr>
          <w:p w14:paraId="7BDABD9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144 (4)</w:t>
            </w:r>
          </w:p>
        </w:tc>
      </w:tr>
      <w:tr w:rsidR="006538DD" w:rsidRPr="001F0A20" w14:paraId="368C85E7" w14:textId="77777777" w:rsidTr="00557343">
        <w:trPr>
          <w:trHeight w:hRule="exact" w:val="360"/>
        </w:trPr>
        <w:tc>
          <w:tcPr>
            <w:tcW w:w="0" w:type="auto"/>
          </w:tcPr>
          <w:p w14:paraId="25E840AA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5A05762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3G26810</w:t>
            </w:r>
          </w:p>
        </w:tc>
        <w:tc>
          <w:tcPr>
            <w:tcW w:w="0" w:type="auto"/>
          </w:tcPr>
          <w:p w14:paraId="1E927915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AFB2</w:t>
            </w:r>
          </w:p>
        </w:tc>
        <w:tc>
          <w:tcPr>
            <w:tcW w:w="0" w:type="auto"/>
          </w:tcPr>
          <w:p w14:paraId="743BD5F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185 (8)</w:t>
            </w:r>
          </w:p>
        </w:tc>
      </w:tr>
      <w:tr w:rsidR="006538DD" w:rsidRPr="001F0A20" w14:paraId="374AC078" w14:textId="77777777" w:rsidTr="00557343">
        <w:trPr>
          <w:trHeight w:hRule="exact" w:val="360"/>
        </w:trPr>
        <w:tc>
          <w:tcPr>
            <w:tcW w:w="0" w:type="auto"/>
          </w:tcPr>
          <w:p w14:paraId="47F9BDA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52EE1F4A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12820</w:t>
            </w:r>
          </w:p>
        </w:tc>
        <w:tc>
          <w:tcPr>
            <w:tcW w:w="0" w:type="auto"/>
          </w:tcPr>
          <w:p w14:paraId="14332F61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AFB3</w:t>
            </w:r>
          </w:p>
        </w:tc>
        <w:tc>
          <w:tcPr>
            <w:tcW w:w="0" w:type="auto"/>
          </w:tcPr>
          <w:p w14:paraId="0AAD596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172 (4)</w:t>
            </w:r>
          </w:p>
        </w:tc>
      </w:tr>
      <w:tr w:rsidR="006538DD" w:rsidRPr="001F0A20" w14:paraId="4B0C550B" w14:textId="77777777" w:rsidTr="00557343">
        <w:trPr>
          <w:trHeight w:hRule="exact" w:val="360"/>
        </w:trPr>
        <w:tc>
          <w:tcPr>
            <w:tcW w:w="0" w:type="auto"/>
          </w:tcPr>
          <w:p w14:paraId="49C69A74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3202C54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30330</w:t>
            </w:r>
          </w:p>
        </w:tc>
        <w:tc>
          <w:tcPr>
            <w:tcW w:w="0" w:type="auto"/>
          </w:tcPr>
          <w:p w14:paraId="64518AB3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ARF6</w:t>
            </w:r>
          </w:p>
        </w:tc>
        <w:tc>
          <w:tcPr>
            <w:tcW w:w="0" w:type="auto"/>
          </w:tcPr>
          <w:p w14:paraId="2742DC5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132 (4)</w:t>
            </w:r>
          </w:p>
        </w:tc>
      </w:tr>
      <w:tr w:rsidR="006538DD" w:rsidRPr="001F0A20" w14:paraId="355AB7BA" w14:textId="77777777" w:rsidTr="00557343">
        <w:trPr>
          <w:trHeight w:hRule="exact" w:val="360"/>
        </w:trPr>
        <w:tc>
          <w:tcPr>
            <w:tcW w:w="0" w:type="auto"/>
          </w:tcPr>
          <w:p w14:paraId="33275380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06BB1A70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2G46530</w:t>
            </w:r>
          </w:p>
        </w:tc>
        <w:tc>
          <w:tcPr>
            <w:tcW w:w="0" w:type="auto"/>
          </w:tcPr>
          <w:p w14:paraId="52F1F25C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ARF11</w:t>
            </w:r>
          </w:p>
        </w:tc>
        <w:tc>
          <w:tcPr>
            <w:tcW w:w="0" w:type="auto"/>
          </w:tcPr>
          <w:p w14:paraId="26EB8BB0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376 (8)</w:t>
            </w:r>
          </w:p>
        </w:tc>
      </w:tr>
      <w:tr w:rsidR="006538DD" w:rsidRPr="001F0A20" w14:paraId="78FECA4E" w14:textId="77777777" w:rsidTr="00557343">
        <w:trPr>
          <w:trHeight w:hRule="exact" w:val="360"/>
        </w:trPr>
        <w:tc>
          <w:tcPr>
            <w:tcW w:w="0" w:type="auto"/>
          </w:tcPr>
          <w:p w14:paraId="74473DC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C19C1A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3G61830</w:t>
            </w:r>
          </w:p>
        </w:tc>
        <w:tc>
          <w:tcPr>
            <w:tcW w:w="0" w:type="auto"/>
          </w:tcPr>
          <w:p w14:paraId="3326ECB9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ARF18</w:t>
            </w:r>
          </w:p>
        </w:tc>
        <w:tc>
          <w:tcPr>
            <w:tcW w:w="0" w:type="auto"/>
          </w:tcPr>
          <w:p w14:paraId="775452F0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198 (8)</w:t>
            </w:r>
          </w:p>
        </w:tc>
      </w:tr>
      <w:tr w:rsidR="006538DD" w:rsidRPr="001F0A20" w14:paraId="054F4723" w14:textId="77777777" w:rsidTr="00557343">
        <w:trPr>
          <w:trHeight w:hRule="exact" w:val="360"/>
        </w:trPr>
        <w:tc>
          <w:tcPr>
            <w:tcW w:w="0" w:type="auto"/>
          </w:tcPr>
          <w:p w14:paraId="61A3FBC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</w:t>
            </w:r>
          </w:p>
        </w:tc>
        <w:tc>
          <w:tcPr>
            <w:tcW w:w="0" w:type="auto"/>
          </w:tcPr>
          <w:p w14:paraId="6AFE313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04240</w:t>
            </w:r>
          </w:p>
        </w:tc>
        <w:tc>
          <w:tcPr>
            <w:tcW w:w="0" w:type="auto"/>
          </w:tcPr>
          <w:p w14:paraId="34B21E56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SHY2/IAA3</w:t>
            </w:r>
          </w:p>
        </w:tc>
        <w:tc>
          <w:tcPr>
            <w:tcW w:w="0" w:type="auto"/>
          </w:tcPr>
          <w:p w14:paraId="304294B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285 (8)</w:t>
            </w:r>
          </w:p>
        </w:tc>
      </w:tr>
      <w:tr w:rsidR="006538DD" w:rsidRPr="001F0A20" w14:paraId="2D2EE7A4" w14:textId="77777777" w:rsidTr="00557343">
        <w:trPr>
          <w:trHeight w:hRule="exact" w:val="360"/>
        </w:trPr>
        <w:tc>
          <w:tcPr>
            <w:tcW w:w="0" w:type="auto"/>
          </w:tcPr>
          <w:p w14:paraId="4D68AE5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43F5AC14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4G29080</w:t>
            </w:r>
          </w:p>
        </w:tc>
        <w:tc>
          <w:tcPr>
            <w:tcW w:w="0" w:type="auto"/>
          </w:tcPr>
          <w:p w14:paraId="42D75EFF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PAP2/IAA27</w:t>
            </w:r>
          </w:p>
        </w:tc>
        <w:tc>
          <w:tcPr>
            <w:tcW w:w="0" w:type="auto"/>
          </w:tcPr>
          <w:p w14:paraId="5B642D6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14 (4)</w:t>
            </w:r>
          </w:p>
        </w:tc>
      </w:tr>
      <w:tr w:rsidR="006538DD" w:rsidRPr="001F0A20" w14:paraId="4BBBF13B" w14:textId="77777777" w:rsidTr="00557343">
        <w:trPr>
          <w:trHeight w:hRule="exact" w:val="360"/>
        </w:trPr>
        <w:tc>
          <w:tcPr>
            <w:tcW w:w="0" w:type="auto"/>
          </w:tcPr>
          <w:p w14:paraId="7B7957E4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0" w:type="auto"/>
          </w:tcPr>
          <w:p w14:paraId="792DB37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19840</w:t>
            </w:r>
          </w:p>
        </w:tc>
        <w:tc>
          <w:tcPr>
            <w:tcW w:w="0" w:type="auto"/>
          </w:tcPr>
          <w:p w14:paraId="694A12B9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SAUR53</w:t>
            </w:r>
          </w:p>
        </w:tc>
        <w:tc>
          <w:tcPr>
            <w:tcW w:w="0" w:type="auto"/>
          </w:tcPr>
          <w:p w14:paraId="59BD3C37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423 (4)</w:t>
            </w:r>
          </w:p>
        </w:tc>
      </w:tr>
      <w:tr w:rsidR="006538DD" w:rsidRPr="001F0A20" w14:paraId="3FD8DEAC" w14:textId="77777777" w:rsidTr="00557343">
        <w:trPr>
          <w:trHeight w:hRule="exact" w:val="360"/>
        </w:trPr>
        <w:tc>
          <w:tcPr>
            <w:tcW w:w="0" w:type="auto"/>
          </w:tcPr>
          <w:p w14:paraId="042249D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32768130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5G18020</w:t>
            </w:r>
          </w:p>
        </w:tc>
        <w:tc>
          <w:tcPr>
            <w:tcW w:w="0" w:type="auto"/>
          </w:tcPr>
          <w:p w14:paraId="0746D300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SAUR20</w:t>
            </w:r>
          </w:p>
        </w:tc>
        <w:tc>
          <w:tcPr>
            <w:tcW w:w="0" w:type="auto"/>
          </w:tcPr>
          <w:p w14:paraId="4319623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957 (4)</w:t>
            </w:r>
          </w:p>
        </w:tc>
      </w:tr>
      <w:tr w:rsidR="006538DD" w:rsidRPr="001F0A20" w14:paraId="7FD1B7F5" w14:textId="77777777" w:rsidTr="00557343">
        <w:trPr>
          <w:trHeight w:hRule="exact" w:val="360"/>
        </w:trPr>
        <w:tc>
          <w:tcPr>
            <w:tcW w:w="0" w:type="auto"/>
          </w:tcPr>
          <w:p w14:paraId="7DE3436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29D94D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4G34760</w:t>
            </w:r>
          </w:p>
        </w:tc>
        <w:tc>
          <w:tcPr>
            <w:tcW w:w="0" w:type="auto"/>
          </w:tcPr>
          <w:p w14:paraId="4264E962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SAUR50</w:t>
            </w:r>
          </w:p>
        </w:tc>
        <w:tc>
          <w:tcPr>
            <w:tcW w:w="0" w:type="auto"/>
          </w:tcPr>
          <w:p w14:paraId="345A1B2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346 (8)</w:t>
            </w:r>
          </w:p>
        </w:tc>
      </w:tr>
      <w:tr w:rsidR="006538DD" w:rsidRPr="001F0A20" w14:paraId="2B3D7996" w14:textId="77777777" w:rsidTr="00557343">
        <w:trPr>
          <w:trHeight w:hRule="exact" w:val="360"/>
        </w:trPr>
        <w:tc>
          <w:tcPr>
            <w:tcW w:w="0" w:type="auto"/>
          </w:tcPr>
          <w:p w14:paraId="2B8B22B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3BEE7B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4G38840</w:t>
            </w:r>
          </w:p>
        </w:tc>
        <w:tc>
          <w:tcPr>
            <w:tcW w:w="0" w:type="auto"/>
          </w:tcPr>
          <w:p w14:paraId="1DCB7A1F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SAUR14</w:t>
            </w:r>
          </w:p>
        </w:tc>
        <w:tc>
          <w:tcPr>
            <w:tcW w:w="0" w:type="auto"/>
          </w:tcPr>
          <w:p w14:paraId="2218C4AA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478 (8)</w:t>
            </w:r>
          </w:p>
        </w:tc>
      </w:tr>
      <w:tr w:rsidR="006538DD" w:rsidRPr="001F0A20" w14:paraId="11BECDEE" w14:textId="77777777" w:rsidTr="00557343">
        <w:trPr>
          <w:trHeight w:hRule="exact" w:val="360"/>
        </w:trPr>
        <w:tc>
          <w:tcPr>
            <w:tcW w:w="0" w:type="auto"/>
          </w:tcPr>
          <w:p w14:paraId="706E426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b/>
                <w:color w:val="000000" w:themeColor="text1"/>
              </w:rPr>
              <w:t>Gibberellin (GA)</w:t>
            </w:r>
          </w:p>
        </w:tc>
        <w:tc>
          <w:tcPr>
            <w:tcW w:w="0" w:type="auto"/>
          </w:tcPr>
          <w:p w14:paraId="50F79F7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46ACD3D2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F46FF5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6538DD" w:rsidRPr="001F0A20" w14:paraId="5CAC50A8" w14:textId="77777777" w:rsidTr="00557343">
        <w:trPr>
          <w:trHeight w:hRule="exact" w:val="360"/>
        </w:trPr>
        <w:tc>
          <w:tcPr>
            <w:tcW w:w="0" w:type="auto"/>
          </w:tcPr>
          <w:p w14:paraId="5FEED9C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Synthesis/Metabolism</w:t>
            </w:r>
          </w:p>
        </w:tc>
        <w:tc>
          <w:tcPr>
            <w:tcW w:w="0" w:type="auto"/>
          </w:tcPr>
          <w:p w14:paraId="6925C1F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15550</w:t>
            </w:r>
          </w:p>
        </w:tc>
        <w:tc>
          <w:tcPr>
            <w:tcW w:w="0" w:type="auto"/>
          </w:tcPr>
          <w:p w14:paraId="688E3728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GA3OX1</w:t>
            </w:r>
          </w:p>
        </w:tc>
        <w:tc>
          <w:tcPr>
            <w:tcW w:w="0" w:type="auto"/>
          </w:tcPr>
          <w:p w14:paraId="32E6D5F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54 (4)</w:t>
            </w:r>
          </w:p>
        </w:tc>
      </w:tr>
      <w:tr w:rsidR="006538DD" w:rsidRPr="001F0A20" w14:paraId="084C2202" w14:textId="77777777" w:rsidTr="00557343">
        <w:trPr>
          <w:trHeight w:hRule="exact" w:val="360"/>
        </w:trPr>
        <w:tc>
          <w:tcPr>
            <w:tcW w:w="0" w:type="auto"/>
          </w:tcPr>
          <w:p w14:paraId="599F1FA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Signaling</w:t>
            </w:r>
          </w:p>
        </w:tc>
        <w:tc>
          <w:tcPr>
            <w:tcW w:w="0" w:type="auto"/>
          </w:tcPr>
          <w:p w14:paraId="488D8B8D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14920</w:t>
            </w:r>
          </w:p>
        </w:tc>
        <w:tc>
          <w:tcPr>
            <w:tcW w:w="0" w:type="auto"/>
          </w:tcPr>
          <w:p w14:paraId="792F8A2B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GAI</w:t>
            </w:r>
          </w:p>
        </w:tc>
        <w:tc>
          <w:tcPr>
            <w:tcW w:w="0" w:type="auto"/>
          </w:tcPr>
          <w:p w14:paraId="2FD48DA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133 (4); 0.181 (8)</w:t>
            </w:r>
          </w:p>
        </w:tc>
      </w:tr>
      <w:tr w:rsidR="006538DD" w:rsidRPr="001F0A20" w14:paraId="4A59E7DA" w14:textId="77777777" w:rsidTr="00557343">
        <w:trPr>
          <w:trHeight w:hRule="exact" w:val="360"/>
        </w:trPr>
        <w:tc>
          <w:tcPr>
            <w:tcW w:w="0" w:type="auto"/>
          </w:tcPr>
          <w:p w14:paraId="6BC15960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738EAFF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2G01570</w:t>
            </w:r>
          </w:p>
        </w:tc>
        <w:tc>
          <w:tcPr>
            <w:tcW w:w="0" w:type="auto"/>
          </w:tcPr>
          <w:p w14:paraId="440236FB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RGA</w:t>
            </w:r>
          </w:p>
        </w:tc>
        <w:tc>
          <w:tcPr>
            <w:tcW w:w="0" w:type="auto"/>
          </w:tcPr>
          <w:p w14:paraId="24040C55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246 (2); 0.259 (4); 0.334 (8)</w:t>
            </w:r>
          </w:p>
        </w:tc>
      </w:tr>
      <w:tr w:rsidR="006538DD" w:rsidRPr="001F0A20" w14:paraId="7004E3E9" w14:textId="77777777" w:rsidTr="00557343">
        <w:trPr>
          <w:trHeight w:hRule="exact" w:val="360"/>
        </w:trPr>
        <w:tc>
          <w:tcPr>
            <w:tcW w:w="0" w:type="auto"/>
          </w:tcPr>
          <w:p w14:paraId="76208144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580BFD3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3G03450</w:t>
            </w:r>
          </w:p>
        </w:tc>
        <w:tc>
          <w:tcPr>
            <w:tcW w:w="0" w:type="auto"/>
          </w:tcPr>
          <w:p w14:paraId="5EFD4BCB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RGL2</w:t>
            </w:r>
          </w:p>
        </w:tc>
        <w:tc>
          <w:tcPr>
            <w:tcW w:w="0" w:type="auto"/>
          </w:tcPr>
          <w:p w14:paraId="3651826A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198 (4)</w:t>
            </w:r>
          </w:p>
        </w:tc>
      </w:tr>
      <w:tr w:rsidR="006538DD" w:rsidRPr="001F0A20" w14:paraId="2E17167E" w14:textId="77777777" w:rsidTr="00557343">
        <w:trPr>
          <w:trHeight w:hRule="exact" w:val="360"/>
        </w:trPr>
        <w:tc>
          <w:tcPr>
            <w:tcW w:w="0" w:type="auto"/>
          </w:tcPr>
          <w:p w14:paraId="06A865D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0" w:type="auto"/>
          </w:tcPr>
          <w:p w14:paraId="0556ECA7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75750</w:t>
            </w:r>
          </w:p>
        </w:tc>
        <w:tc>
          <w:tcPr>
            <w:tcW w:w="0" w:type="auto"/>
          </w:tcPr>
          <w:p w14:paraId="72C18175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GASA1</w:t>
            </w:r>
          </w:p>
        </w:tc>
        <w:tc>
          <w:tcPr>
            <w:tcW w:w="0" w:type="auto"/>
          </w:tcPr>
          <w:p w14:paraId="04904797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209 (2)</w:t>
            </w:r>
          </w:p>
        </w:tc>
      </w:tr>
      <w:tr w:rsidR="006538DD" w:rsidRPr="001F0A20" w14:paraId="05698BBD" w14:textId="77777777" w:rsidTr="00557343">
        <w:trPr>
          <w:trHeight w:hRule="exact" w:val="360"/>
        </w:trPr>
        <w:tc>
          <w:tcPr>
            <w:tcW w:w="0" w:type="auto"/>
          </w:tcPr>
          <w:p w14:paraId="46C6A0D0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4D14188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74670</w:t>
            </w:r>
          </w:p>
        </w:tc>
        <w:tc>
          <w:tcPr>
            <w:tcW w:w="0" w:type="auto"/>
          </w:tcPr>
          <w:p w14:paraId="16FD4856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GASA6</w:t>
            </w:r>
          </w:p>
        </w:tc>
        <w:tc>
          <w:tcPr>
            <w:tcW w:w="0" w:type="auto"/>
          </w:tcPr>
          <w:p w14:paraId="0DCCD08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235 (4)</w:t>
            </w:r>
          </w:p>
        </w:tc>
      </w:tr>
      <w:tr w:rsidR="006538DD" w:rsidRPr="001F0A20" w14:paraId="02ACACDA" w14:textId="77777777" w:rsidTr="00557343">
        <w:trPr>
          <w:trHeight w:hRule="exact" w:val="360"/>
        </w:trPr>
        <w:tc>
          <w:tcPr>
            <w:tcW w:w="0" w:type="auto"/>
          </w:tcPr>
          <w:p w14:paraId="3D22955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72C7457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5G14920</w:t>
            </w:r>
          </w:p>
        </w:tc>
        <w:tc>
          <w:tcPr>
            <w:tcW w:w="0" w:type="auto"/>
          </w:tcPr>
          <w:p w14:paraId="61C044BC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GASA14</w:t>
            </w:r>
          </w:p>
        </w:tc>
        <w:tc>
          <w:tcPr>
            <w:tcW w:w="0" w:type="auto"/>
          </w:tcPr>
          <w:p w14:paraId="2819D92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475 (2); 0.33 (4); 0.335 (8)</w:t>
            </w:r>
          </w:p>
        </w:tc>
      </w:tr>
      <w:tr w:rsidR="006538DD" w:rsidRPr="001F0A20" w14:paraId="5FC1620A" w14:textId="77777777" w:rsidTr="00557343">
        <w:trPr>
          <w:trHeight w:hRule="exact" w:val="360"/>
        </w:trPr>
        <w:tc>
          <w:tcPr>
            <w:tcW w:w="0" w:type="auto"/>
          </w:tcPr>
          <w:p w14:paraId="356FC817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C5BEA3C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0D35BC0B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17BA6F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6538DD" w:rsidRPr="001F0A20" w14:paraId="28D48427" w14:textId="77777777" w:rsidTr="00557343">
        <w:trPr>
          <w:trHeight w:hRule="exact" w:val="360"/>
        </w:trPr>
        <w:tc>
          <w:tcPr>
            <w:tcW w:w="0" w:type="auto"/>
          </w:tcPr>
          <w:p w14:paraId="18DB13B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b/>
                <w:color w:val="000000" w:themeColor="text1"/>
              </w:rPr>
              <w:t>Abscisic Acid (ABA)</w:t>
            </w:r>
          </w:p>
        </w:tc>
        <w:tc>
          <w:tcPr>
            <w:tcW w:w="0" w:type="auto"/>
          </w:tcPr>
          <w:p w14:paraId="278F4305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3E0AE8DD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43943C27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6538DD" w:rsidRPr="001F0A20" w14:paraId="7D01ED12" w14:textId="77777777" w:rsidTr="00557343">
        <w:trPr>
          <w:trHeight w:hRule="exact" w:val="360"/>
        </w:trPr>
        <w:tc>
          <w:tcPr>
            <w:tcW w:w="0" w:type="auto"/>
          </w:tcPr>
          <w:p w14:paraId="7BDE99CA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Signaling</w:t>
            </w:r>
          </w:p>
        </w:tc>
        <w:tc>
          <w:tcPr>
            <w:tcW w:w="0" w:type="auto"/>
          </w:tcPr>
          <w:p w14:paraId="25BEE17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4G17870</w:t>
            </w:r>
          </w:p>
        </w:tc>
        <w:tc>
          <w:tcPr>
            <w:tcW w:w="0" w:type="auto"/>
          </w:tcPr>
          <w:p w14:paraId="26DCF258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PYR1</w:t>
            </w:r>
          </w:p>
        </w:tc>
        <w:tc>
          <w:tcPr>
            <w:tcW w:w="0" w:type="auto"/>
          </w:tcPr>
          <w:p w14:paraId="0549D87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51 (2); 0.463 (4); 0.395 (8)</w:t>
            </w:r>
          </w:p>
        </w:tc>
      </w:tr>
      <w:tr w:rsidR="006538DD" w:rsidRPr="001F0A20" w14:paraId="68190F15" w14:textId="77777777" w:rsidTr="00557343">
        <w:trPr>
          <w:trHeight w:hRule="exact" w:val="360"/>
        </w:trPr>
        <w:tc>
          <w:tcPr>
            <w:tcW w:w="0" w:type="auto"/>
          </w:tcPr>
          <w:p w14:paraId="4DF0D34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2AE75CA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2G40330</w:t>
            </w:r>
          </w:p>
        </w:tc>
        <w:tc>
          <w:tcPr>
            <w:tcW w:w="0" w:type="auto"/>
          </w:tcPr>
          <w:p w14:paraId="08D99204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PYL6</w:t>
            </w:r>
          </w:p>
        </w:tc>
        <w:tc>
          <w:tcPr>
            <w:tcW w:w="0" w:type="auto"/>
          </w:tcPr>
          <w:p w14:paraId="1DC34AC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552 (2)</w:t>
            </w:r>
          </w:p>
        </w:tc>
      </w:tr>
      <w:tr w:rsidR="006538DD" w:rsidRPr="001F0A20" w14:paraId="390C4C77" w14:textId="77777777" w:rsidTr="00557343">
        <w:trPr>
          <w:trHeight w:hRule="exact" w:val="360"/>
        </w:trPr>
        <w:tc>
          <w:tcPr>
            <w:tcW w:w="0" w:type="auto"/>
          </w:tcPr>
          <w:p w14:paraId="24648175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3EC71D67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5G08590</w:t>
            </w:r>
          </w:p>
        </w:tc>
        <w:tc>
          <w:tcPr>
            <w:tcW w:w="0" w:type="auto"/>
          </w:tcPr>
          <w:p w14:paraId="77BFBF39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SnRK2.1</w:t>
            </w:r>
          </w:p>
        </w:tc>
        <w:tc>
          <w:tcPr>
            <w:tcW w:w="0" w:type="auto"/>
          </w:tcPr>
          <w:p w14:paraId="1217E080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134 (4); 0.196 (8)</w:t>
            </w:r>
          </w:p>
        </w:tc>
      </w:tr>
      <w:tr w:rsidR="006538DD" w:rsidRPr="001F0A20" w14:paraId="1801386E" w14:textId="77777777" w:rsidTr="00557343">
        <w:trPr>
          <w:trHeight w:hRule="exact" w:val="360"/>
        </w:trPr>
        <w:tc>
          <w:tcPr>
            <w:tcW w:w="0" w:type="auto"/>
          </w:tcPr>
          <w:p w14:paraId="27DE536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731D4DC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5G63650</w:t>
            </w:r>
          </w:p>
        </w:tc>
        <w:tc>
          <w:tcPr>
            <w:tcW w:w="0" w:type="auto"/>
          </w:tcPr>
          <w:p w14:paraId="6DBFB1DE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SnRK2.5</w:t>
            </w:r>
          </w:p>
        </w:tc>
        <w:tc>
          <w:tcPr>
            <w:tcW w:w="0" w:type="auto"/>
          </w:tcPr>
          <w:p w14:paraId="6E178975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24 (8)</w:t>
            </w:r>
          </w:p>
        </w:tc>
      </w:tr>
      <w:tr w:rsidR="006538DD" w:rsidRPr="001F0A20" w14:paraId="0A48E7D0" w14:textId="77777777" w:rsidTr="00557343">
        <w:trPr>
          <w:trHeight w:hRule="exact" w:val="360"/>
        </w:trPr>
        <w:tc>
          <w:tcPr>
            <w:tcW w:w="0" w:type="auto"/>
          </w:tcPr>
          <w:p w14:paraId="01DE8F3C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F0A20">
              <w:rPr>
                <w:rFonts w:ascii="Times New Roman" w:hAnsi="Times New Roman" w:cs="Times New Roman"/>
                <w:b/>
                <w:color w:val="000000" w:themeColor="text1"/>
              </w:rPr>
              <w:t>Jasmonic</w:t>
            </w:r>
            <w:proofErr w:type="spellEnd"/>
            <w:r w:rsidRPr="001F0A20">
              <w:rPr>
                <w:rFonts w:ascii="Times New Roman" w:hAnsi="Times New Roman" w:cs="Times New Roman"/>
                <w:b/>
                <w:color w:val="000000" w:themeColor="text1"/>
              </w:rPr>
              <w:t xml:space="preserve"> Acid (JA)</w:t>
            </w:r>
          </w:p>
        </w:tc>
        <w:tc>
          <w:tcPr>
            <w:tcW w:w="0" w:type="auto"/>
          </w:tcPr>
          <w:p w14:paraId="522997E9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20B59872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71A60CE0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6538DD" w:rsidRPr="001F0A20" w14:paraId="467025F6" w14:textId="77777777" w:rsidTr="00557343">
        <w:trPr>
          <w:trHeight w:hRule="exact" w:val="360"/>
        </w:trPr>
        <w:tc>
          <w:tcPr>
            <w:tcW w:w="0" w:type="auto"/>
          </w:tcPr>
          <w:p w14:paraId="29F1C28C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Synthesis/Metabolism</w:t>
            </w:r>
          </w:p>
        </w:tc>
        <w:tc>
          <w:tcPr>
            <w:tcW w:w="0" w:type="auto"/>
          </w:tcPr>
          <w:p w14:paraId="3AC1403D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55020</w:t>
            </w:r>
          </w:p>
        </w:tc>
        <w:tc>
          <w:tcPr>
            <w:tcW w:w="0" w:type="auto"/>
          </w:tcPr>
          <w:p w14:paraId="22CA33A9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LOX1</w:t>
            </w:r>
          </w:p>
        </w:tc>
        <w:tc>
          <w:tcPr>
            <w:tcW w:w="0" w:type="auto"/>
          </w:tcPr>
          <w:p w14:paraId="422CA985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319 (2)</w:t>
            </w:r>
          </w:p>
        </w:tc>
      </w:tr>
      <w:tr w:rsidR="006538DD" w:rsidRPr="001F0A20" w14:paraId="27360C05" w14:textId="77777777" w:rsidTr="00557343">
        <w:trPr>
          <w:trHeight w:hRule="exact" w:val="360"/>
        </w:trPr>
        <w:tc>
          <w:tcPr>
            <w:tcW w:w="0" w:type="auto"/>
          </w:tcPr>
          <w:p w14:paraId="576D359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3AED3C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3G45140</w:t>
            </w:r>
          </w:p>
        </w:tc>
        <w:tc>
          <w:tcPr>
            <w:tcW w:w="0" w:type="auto"/>
          </w:tcPr>
          <w:p w14:paraId="34FF49EB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LOX2</w:t>
            </w:r>
          </w:p>
        </w:tc>
        <w:tc>
          <w:tcPr>
            <w:tcW w:w="0" w:type="auto"/>
          </w:tcPr>
          <w:p w14:paraId="40C380E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246 (4); -0.401 (8)</w:t>
            </w:r>
          </w:p>
        </w:tc>
      </w:tr>
      <w:tr w:rsidR="006538DD" w:rsidRPr="001F0A20" w14:paraId="700167A7" w14:textId="77777777" w:rsidTr="00557343">
        <w:trPr>
          <w:trHeight w:hRule="exact" w:val="360"/>
        </w:trPr>
        <w:tc>
          <w:tcPr>
            <w:tcW w:w="0" w:type="auto"/>
          </w:tcPr>
          <w:p w14:paraId="5F77E25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532611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17420</w:t>
            </w:r>
          </w:p>
        </w:tc>
        <w:tc>
          <w:tcPr>
            <w:tcW w:w="0" w:type="auto"/>
          </w:tcPr>
          <w:p w14:paraId="48C2BDFD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LOX3</w:t>
            </w:r>
          </w:p>
        </w:tc>
        <w:tc>
          <w:tcPr>
            <w:tcW w:w="0" w:type="auto"/>
          </w:tcPr>
          <w:p w14:paraId="71FF739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281 (8)</w:t>
            </w:r>
          </w:p>
        </w:tc>
      </w:tr>
      <w:tr w:rsidR="006538DD" w:rsidRPr="001F0A20" w14:paraId="21E8C8B5" w14:textId="77777777" w:rsidTr="00557343">
        <w:trPr>
          <w:trHeight w:hRule="exact" w:val="360"/>
        </w:trPr>
        <w:tc>
          <w:tcPr>
            <w:tcW w:w="0" w:type="auto"/>
          </w:tcPr>
          <w:p w14:paraId="00F253C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B83BDB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72520</w:t>
            </w:r>
          </w:p>
        </w:tc>
        <w:tc>
          <w:tcPr>
            <w:tcW w:w="0" w:type="auto"/>
          </w:tcPr>
          <w:p w14:paraId="38132FCA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LOX4</w:t>
            </w:r>
          </w:p>
        </w:tc>
        <w:tc>
          <w:tcPr>
            <w:tcW w:w="0" w:type="auto"/>
          </w:tcPr>
          <w:p w14:paraId="531D30D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0.296 (4); -0.519 (8)</w:t>
            </w:r>
          </w:p>
        </w:tc>
      </w:tr>
      <w:tr w:rsidR="006538DD" w:rsidRPr="001F0A20" w14:paraId="3B2F90F7" w14:textId="77777777" w:rsidTr="00557343">
        <w:trPr>
          <w:trHeight w:hRule="exact" w:val="360"/>
        </w:trPr>
        <w:tc>
          <w:tcPr>
            <w:tcW w:w="0" w:type="auto"/>
          </w:tcPr>
          <w:p w14:paraId="7A689E98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A991B1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20510</w:t>
            </w:r>
          </w:p>
        </w:tc>
        <w:tc>
          <w:tcPr>
            <w:tcW w:w="0" w:type="auto"/>
          </w:tcPr>
          <w:p w14:paraId="7EB019BD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OPCL1</w:t>
            </w:r>
          </w:p>
        </w:tc>
        <w:tc>
          <w:tcPr>
            <w:tcW w:w="0" w:type="auto"/>
          </w:tcPr>
          <w:p w14:paraId="44D85B3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363 (8)</w:t>
            </w:r>
          </w:p>
        </w:tc>
      </w:tr>
      <w:tr w:rsidR="006538DD" w:rsidRPr="001F0A20" w14:paraId="1B43688A" w14:textId="77777777" w:rsidTr="00557343">
        <w:trPr>
          <w:trHeight w:hRule="exact" w:val="360"/>
        </w:trPr>
        <w:tc>
          <w:tcPr>
            <w:tcW w:w="0" w:type="auto"/>
          </w:tcPr>
          <w:p w14:paraId="2AD91A9D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5DECC6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5G42650</w:t>
            </w:r>
          </w:p>
        </w:tc>
        <w:tc>
          <w:tcPr>
            <w:tcW w:w="0" w:type="auto"/>
          </w:tcPr>
          <w:p w14:paraId="2F55782C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CYP74A</w:t>
            </w:r>
          </w:p>
        </w:tc>
        <w:tc>
          <w:tcPr>
            <w:tcW w:w="0" w:type="auto"/>
          </w:tcPr>
          <w:p w14:paraId="7CEFEC2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328 (8)</w:t>
            </w:r>
          </w:p>
        </w:tc>
      </w:tr>
      <w:tr w:rsidR="006538DD" w:rsidRPr="001F0A20" w14:paraId="4F06DF6C" w14:textId="77777777" w:rsidTr="00557343">
        <w:trPr>
          <w:trHeight w:hRule="exact" w:val="360"/>
        </w:trPr>
        <w:tc>
          <w:tcPr>
            <w:tcW w:w="0" w:type="auto"/>
          </w:tcPr>
          <w:p w14:paraId="040E3DF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316CF42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5G05600</w:t>
            </w:r>
          </w:p>
        </w:tc>
        <w:tc>
          <w:tcPr>
            <w:tcW w:w="0" w:type="auto"/>
          </w:tcPr>
          <w:p w14:paraId="3BDFE69F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JAO2</w:t>
            </w:r>
          </w:p>
        </w:tc>
        <w:tc>
          <w:tcPr>
            <w:tcW w:w="0" w:type="auto"/>
          </w:tcPr>
          <w:p w14:paraId="179F22CD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829 (8)</w:t>
            </w:r>
          </w:p>
        </w:tc>
      </w:tr>
      <w:tr w:rsidR="006538DD" w:rsidRPr="001F0A20" w14:paraId="65FA8728" w14:textId="77777777" w:rsidTr="00557343">
        <w:trPr>
          <w:trHeight w:hRule="exact" w:val="360"/>
        </w:trPr>
        <w:tc>
          <w:tcPr>
            <w:tcW w:w="0" w:type="auto"/>
          </w:tcPr>
          <w:p w14:paraId="55B620FA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471C027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19640</w:t>
            </w:r>
          </w:p>
        </w:tc>
        <w:tc>
          <w:tcPr>
            <w:tcW w:w="0" w:type="auto"/>
          </w:tcPr>
          <w:p w14:paraId="1898764A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JMT</w:t>
            </w:r>
          </w:p>
        </w:tc>
        <w:tc>
          <w:tcPr>
            <w:tcW w:w="0" w:type="auto"/>
          </w:tcPr>
          <w:p w14:paraId="2BFEB88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334 (4); -0.334 (8)</w:t>
            </w:r>
          </w:p>
        </w:tc>
      </w:tr>
      <w:tr w:rsidR="006538DD" w:rsidRPr="001F0A20" w14:paraId="01CA71AD" w14:textId="77777777" w:rsidTr="00557343">
        <w:trPr>
          <w:trHeight w:hRule="exact" w:val="360"/>
        </w:trPr>
        <w:tc>
          <w:tcPr>
            <w:tcW w:w="0" w:type="auto"/>
          </w:tcPr>
          <w:p w14:paraId="5720017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Signaling</w:t>
            </w:r>
          </w:p>
        </w:tc>
        <w:tc>
          <w:tcPr>
            <w:tcW w:w="0" w:type="auto"/>
          </w:tcPr>
          <w:p w14:paraId="01E6113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19180</w:t>
            </w:r>
          </w:p>
        </w:tc>
        <w:tc>
          <w:tcPr>
            <w:tcW w:w="0" w:type="auto"/>
          </w:tcPr>
          <w:p w14:paraId="722E7D82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JAZ1</w:t>
            </w:r>
          </w:p>
        </w:tc>
        <w:tc>
          <w:tcPr>
            <w:tcW w:w="0" w:type="auto"/>
          </w:tcPr>
          <w:p w14:paraId="7C91D5F7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338 (2); -0.245 (4); -0.489 (8)</w:t>
            </w:r>
          </w:p>
        </w:tc>
      </w:tr>
      <w:tr w:rsidR="006538DD" w:rsidRPr="001F0A20" w14:paraId="4A472C2A" w14:textId="77777777" w:rsidTr="00557343">
        <w:trPr>
          <w:trHeight w:hRule="exact" w:val="360"/>
        </w:trPr>
        <w:tc>
          <w:tcPr>
            <w:tcW w:w="0" w:type="auto"/>
          </w:tcPr>
          <w:p w14:paraId="4E77A09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5E5870C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74950</w:t>
            </w:r>
          </w:p>
        </w:tc>
        <w:tc>
          <w:tcPr>
            <w:tcW w:w="0" w:type="auto"/>
          </w:tcPr>
          <w:p w14:paraId="01ECAFA3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JAZ2</w:t>
            </w:r>
          </w:p>
        </w:tc>
        <w:tc>
          <w:tcPr>
            <w:tcW w:w="0" w:type="auto"/>
          </w:tcPr>
          <w:p w14:paraId="701AAC0C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277 (8)</w:t>
            </w:r>
          </w:p>
        </w:tc>
      </w:tr>
      <w:tr w:rsidR="006538DD" w:rsidRPr="001F0A20" w14:paraId="26A4D24D" w14:textId="77777777" w:rsidTr="00557343">
        <w:trPr>
          <w:trHeight w:hRule="exact" w:val="360"/>
        </w:trPr>
        <w:tc>
          <w:tcPr>
            <w:tcW w:w="0" w:type="auto"/>
          </w:tcPr>
          <w:p w14:paraId="27763614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7D05698A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17380</w:t>
            </w:r>
          </w:p>
        </w:tc>
        <w:tc>
          <w:tcPr>
            <w:tcW w:w="0" w:type="auto"/>
          </w:tcPr>
          <w:p w14:paraId="53AECFE3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JAZ5</w:t>
            </w:r>
          </w:p>
        </w:tc>
        <w:tc>
          <w:tcPr>
            <w:tcW w:w="0" w:type="auto"/>
          </w:tcPr>
          <w:p w14:paraId="746A21E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361 (4); -0.756 (8)</w:t>
            </w:r>
          </w:p>
        </w:tc>
      </w:tr>
      <w:tr w:rsidR="006538DD" w:rsidRPr="001F0A20" w14:paraId="19C2BB28" w14:textId="77777777" w:rsidTr="00557343">
        <w:trPr>
          <w:trHeight w:hRule="exact" w:val="360"/>
        </w:trPr>
        <w:tc>
          <w:tcPr>
            <w:tcW w:w="0" w:type="auto"/>
          </w:tcPr>
          <w:p w14:paraId="1C248CD9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413C0F2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72450</w:t>
            </w:r>
          </w:p>
        </w:tc>
        <w:tc>
          <w:tcPr>
            <w:tcW w:w="0" w:type="auto"/>
          </w:tcPr>
          <w:p w14:paraId="381D954C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JAZ6</w:t>
            </w:r>
          </w:p>
        </w:tc>
        <w:tc>
          <w:tcPr>
            <w:tcW w:w="0" w:type="auto"/>
          </w:tcPr>
          <w:p w14:paraId="61F54772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233 (4); -0.578 (8)</w:t>
            </w:r>
          </w:p>
        </w:tc>
      </w:tr>
      <w:tr w:rsidR="006538DD" w:rsidRPr="001F0A20" w14:paraId="3563420F" w14:textId="77777777" w:rsidTr="00557343">
        <w:trPr>
          <w:trHeight w:hRule="exact" w:val="360"/>
        </w:trPr>
        <w:tc>
          <w:tcPr>
            <w:tcW w:w="0" w:type="auto"/>
          </w:tcPr>
          <w:p w14:paraId="5E929FBB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3A06BD99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2G34600</w:t>
            </w:r>
          </w:p>
        </w:tc>
        <w:tc>
          <w:tcPr>
            <w:tcW w:w="0" w:type="auto"/>
          </w:tcPr>
          <w:p w14:paraId="2FA4694E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JAZ7</w:t>
            </w:r>
          </w:p>
        </w:tc>
        <w:tc>
          <w:tcPr>
            <w:tcW w:w="0" w:type="auto"/>
          </w:tcPr>
          <w:p w14:paraId="51689D3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1.07 (8)</w:t>
            </w:r>
          </w:p>
        </w:tc>
      </w:tr>
      <w:tr w:rsidR="006538DD" w:rsidRPr="001F0A20" w14:paraId="284D8E92" w14:textId="77777777" w:rsidTr="00557343">
        <w:trPr>
          <w:trHeight w:hRule="exact" w:val="360"/>
        </w:trPr>
        <w:tc>
          <w:tcPr>
            <w:tcW w:w="0" w:type="auto"/>
          </w:tcPr>
          <w:p w14:paraId="3BEA0A7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C9F9ED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70700</w:t>
            </w:r>
          </w:p>
        </w:tc>
        <w:tc>
          <w:tcPr>
            <w:tcW w:w="0" w:type="auto"/>
          </w:tcPr>
          <w:p w14:paraId="329C84E1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JAZ9</w:t>
            </w:r>
          </w:p>
        </w:tc>
        <w:tc>
          <w:tcPr>
            <w:tcW w:w="0" w:type="auto"/>
          </w:tcPr>
          <w:p w14:paraId="39A2741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567 (8)</w:t>
            </w:r>
          </w:p>
        </w:tc>
      </w:tr>
      <w:tr w:rsidR="006538DD" w:rsidRPr="001F0A20" w14:paraId="29412F74" w14:textId="77777777" w:rsidTr="00557343">
        <w:trPr>
          <w:trHeight w:hRule="exact" w:val="360"/>
        </w:trPr>
        <w:tc>
          <w:tcPr>
            <w:tcW w:w="0" w:type="auto"/>
          </w:tcPr>
          <w:p w14:paraId="4263518D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</w:t>
            </w:r>
          </w:p>
        </w:tc>
        <w:tc>
          <w:tcPr>
            <w:tcW w:w="0" w:type="auto"/>
          </w:tcPr>
          <w:p w14:paraId="773C783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5G13220</w:t>
            </w:r>
          </w:p>
        </w:tc>
        <w:tc>
          <w:tcPr>
            <w:tcW w:w="0" w:type="auto"/>
          </w:tcPr>
          <w:p w14:paraId="65DDE38C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JAZ10</w:t>
            </w:r>
          </w:p>
        </w:tc>
        <w:tc>
          <w:tcPr>
            <w:tcW w:w="0" w:type="auto"/>
          </w:tcPr>
          <w:p w14:paraId="0C6F69F9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219 (4); -0.438 (8)</w:t>
            </w:r>
          </w:p>
        </w:tc>
      </w:tr>
      <w:tr w:rsidR="006538DD" w:rsidRPr="001F0A20" w14:paraId="04F11B21" w14:textId="77777777" w:rsidTr="00557343">
        <w:trPr>
          <w:trHeight w:hRule="exact" w:val="360"/>
        </w:trPr>
        <w:tc>
          <w:tcPr>
            <w:tcW w:w="0" w:type="auto"/>
          </w:tcPr>
          <w:p w14:paraId="44C63F3F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04752005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3G22275</w:t>
            </w:r>
          </w:p>
        </w:tc>
        <w:tc>
          <w:tcPr>
            <w:tcW w:w="0" w:type="auto"/>
          </w:tcPr>
          <w:p w14:paraId="1C5A01E9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JAZ13</w:t>
            </w:r>
          </w:p>
        </w:tc>
        <w:tc>
          <w:tcPr>
            <w:tcW w:w="0" w:type="auto"/>
          </w:tcPr>
          <w:p w14:paraId="440813EC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2.0 (8)</w:t>
            </w:r>
          </w:p>
        </w:tc>
      </w:tr>
      <w:tr w:rsidR="006538DD" w:rsidRPr="001F0A20" w14:paraId="1B933167" w14:textId="77777777" w:rsidTr="00557343">
        <w:trPr>
          <w:trHeight w:hRule="exact" w:val="360"/>
        </w:trPr>
        <w:tc>
          <w:tcPr>
            <w:tcW w:w="0" w:type="auto"/>
          </w:tcPr>
          <w:p w14:paraId="30AA8506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18BE0E53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3G27810</w:t>
            </w:r>
          </w:p>
        </w:tc>
        <w:tc>
          <w:tcPr>
            <w:tcW w:w="0" w:type="auto"/>
          </w:tcPr>
          <w:p w14:paraId="4E384325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MYB21</w:t>
            </w:r>
          </w:p>
        </w:tc>
        <w:tc>
          <w:tcPr>
            <w:tcW w:w="0" w:type="auto"/>
          </w:tcPr>
          <w:p w14:paraId="5F74B6BC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505 (8)</w:t>
            </w:r>
          </w:p>
        </w:tc>
      </w:tr>
      <w:tr w:rsidR="006538DD" w:rsidRPr="001F0A20" w14:paraId="51294A9F" w14:textId="77777777" w:rsidTr="00557343">
        <w:trPr>
          <w:trHeight w:hRule="exact" w:val="360"/>
        </w:trPr>
        <w:tc>
          <w:tcPr>
            <w:tcW w:w="0" w:type="auto"/>
          </w:tcPr>
          <w:p w14:paraId="78DAED7E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01D5FA01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AT1G32640</w:t>
            </w:r>
          </w:p>
        </w:tc>
        <w:tc>
          <w:tcPr>
            <w:tcW w:w="0" w:type="auto"/>
          </w:tcPr>
          <w:p w14:paraId="08E4BC54" w14:textId="77777777" w:rsidR="006538DD" w:rsidRPr="00D13592" w:rsidRDefault="006538DD" w:rsidP="00557343">
            <w:pPr>
              <w:widowControl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13592">
              <w:rPr>
                <w:rFonts w:ascii="Times New Roman" w:hAnsi="Times New Roman" w:cs="Times New Roman"/>
                <w:i/>
                <w:color w:val="000000" w:themeColor="text1"/>
              </w:rPr>
              <w:t>MYC2</w:t>
            </w:r>
          </w:p>
        </w:tc>
        <w:tc>
          <w:tcPr>
            <w:tcW w:w="0" w:type="auto"/>
          </w:tcPr>
          <w:p w14:paraId="4A198C54" w14:textId="77777777" w:rsidR="006538DD" w:rsidRPr="001F0A20" w:rsidRDefault="006538DD" w:rsidP="00557343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1F0A20">
              <w:rPr>
                <w:rFonts w:ascii="Times New Roman" w:hAnsi="Times New Roman" w:cs="Times New Roman"/>
                <w:color w:val="000000" w:themeColor="text1"/>
              </w:rPr>
              <w:t>-0.184 (8)</w:t>
            </w:r>
          </w:p>
        </w:tc>
      </w:tr>
    </w:tbl>
    <w:p w14:paraId="382097B2" w14:textId="77777777" w:rsidR="006538DD" w:rsidRDefault="006538DD" w:rsidP="006538DD"/>
    <w:p w14:paraId="55684AA6" w14:textId="77777777" w:rsidR="006538DD" w:rsidRPr="003923F4" w:rsidRDefault="006538DD" w:rsidP="006538DD">
      <w:pPr>
        <w:rPr>
          <w:b/>
        </w:rPr>
      </w:pPr>
      <w:r w:rsidRPr="003923F4">
        <w:rPr>
          <w:b/>
        </w:rPr>
        <w:t xml:space="preserve">Table S3. Petal area, length and width in </w:t>
      </w:r>
      <w:proofErr w:type="spellStart"/>
      <w:r w:rsidRPr="003923F4">
        <w:rPr>
          <w:b/>
        </w:rPr>
        <w:t>L</w:t>
      </w:r>
      <w:r w:rsidRPr="003923F4">
        <w:rPr>
          <w:b/>
          <w:i/>
        </w:rPr>
        <w:t>er</w:t>
      </w:r>
      <w:proofErr w:type="spellEnd"/>
      <w:r w:rsidRPr="003923F4">
        <w:rPr>
          <w:b/>
        </w:rPr>
        <w:t xml:space="preserve">, </w:t>
      </w:r>
      <w:r w:rsidRPr="003923F4">
        <w:rPr>
          <w:b/>
          <w:i/>
        </w:rPr>
        <w:t>ant-4</w:t>
      </w:r>
      <w:r w:rsidRPr="003923F4">
        <w:rPr>
          <w:b/>
        </w:rPr>
        <w:t xml:space="preserve"> and </w:t>
      </w:r>
      <w:proofErr w:type="gramStart"/>
      <w:r w:rsidRPr="003923F4">
        <w:rPr>
          <w:b/>
          <w:i/>
        </w:rPr>
        <w:t>ANT:ANT</w:t>
      </w:r>
      <w:proofErr w:type="gramEnd"/>
      <w:r w:rsidRPr="003923F4">
        <w:rPr>
          <w:b/>
          <w:i/>
        </w:rPr>
        <w:t>-VENUS ant-4</w:t>
      </w:r>
      <w:r w:rsidRPr="003923F4">
        <w:rPr>
          <w:b/>
        </w:rPr>
        <w:t xml:space="preserve"> flow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979"/>
        <w:gridCol w:w="2338"/>
        <w:gridCol w:w="2338"/>
      </w:tblGrid>
      <w:tr w:rsidR="006538DD" w:rsidRPr="001F0A20" w14:paraId="5B713EF7" w14:textId="77777777" w:rsidTr="00557343">
        <w:tc>
          <w:tcPr>
            <w:tcW w:w="2695" w:type="dxa"/>
          </w:tcPr>
          <w:p w14:paraId="1D04AAFB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</w:tcPr>
          <w:p w14:paraId="57202F81" w14:textId="77777777" w:rsidR="006538DD" w:rsidRPr="001F0A20" w:rsidRDefault="006538DD" w:rsidP="00557343">
            <w:pPr>
              <w:jc w:val="center"/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Petal area (mm</w:t>
            </w:r>
            <w:r w:rsidRPr="001F0A20">
              <w:rPr>
                <w:rFonts w:ascii="Times New Roman" w:hAnsi="Times New Roman" w:cs="Times New Roman"/>
                <w:vertAlign w:val="superscript"/>
              </w:rPr>
              <w:t>2</w:t>
            </w:r>
            <w:r w:rsidRPr="001F0A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8CB5D48" w14:textId="77777777" w:rsidR="006538DD" w:rsidRPr="001F0A20" w:rsidRDefault="006538DD" w:rsidP="00557343">
            <w:pPr>
              <w:jc w:val="center"/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Petal length (mm)</w:t>
            </w:r>
          </w:p>
        </w:tc>
        <w:tc>
          <w:tcPr>
            <w:tcW w:w="2338" w:type="dxa"/>
          </w:tcPr>
          <w:p w14:paraId="7CC63878" w14:textId="77777777" w:rsidR="006538DD" w:rsidRPr="001F0A20" w:rsidRDefault="006538DD" w:rsidP="00557343">
            <w:pPr>
              <w:jc w:val="center"/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Petal width (mm)</w:t>
            </w:r>
          </w:p>
        </w:tc>
      </w:tr>
      <w:tr w:rsidR="006538DD" w:rsidRPr="001F0A20" w14:paraId="670C883E" w14:textId="77777777" w:rsidTr="00557343">
        <w:tc>
          <w:tcPr>
            <w:tcW w:w="2695" w:type="dxa"/>
          </w:tcPr>
          <w:p w14:paraId="22896ED0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proofErr w:type="spellStart"/>
            <w:r w:rsidRPr="001F0A20">
              <w:rPr>
                <w:rFonts w:ascii="Times New Roman" w:hAnsi="Times New Roman" w:cs="Times New Roman"/>
              </w:rPr>
              <w:t>L</w:t>
            </w:r>
            <w:r w:rsidRPr="001F0A20">
              <w:rPr>
                <w:rFonts w:ascii="Times New Roman" w:hAnsi="Times New Roman" w:cs="Times New Roman"/>
                <w:i/>
              </w:rPr>
              <w:t>er</w:t>
            </w:r>
            <w:proofErr w:type="spellEnd"/>
          </w:p>
        </w:tc>
        <w:tc>
          <w:tcPr>
            <w:tcW w:w="1979" w:type="dxa"/>
          </w:tcPr>
          <w:p w14:paraId="0D6CD651" w14:textId="77777777" w:rsidR="006538DD" w:rsidRPr="001F0A20" w:rsidRDefault="006538DD" w:rsidP="00557343">
            <w:pPr>
              <w:jc w:val="center"/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2.30 + 0.19</w:t>
            </w:r>
          </w:p>
        </w:tc>
        <w:tc>
          <w:tcPr>
            <w:tcW w:w="2338" w:type="dxa"/>
          </w:tcPr>
          <w:p w14:paraId="2366901C" w14:textId="77777777" w:rsidR="006538DD" w:rsidRPr="001F0A20" w:rsidRDefault="006538DD" w:rsidP="00557343">
            <w:pPr>
              <w:jc w:val="center"/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3.33 + 0.14</w:t>
            </w:r>
          </w:p>
        </w:tc>
        <w:tc>
          <w:tcPr>
            <w:tcW w:w="2338" w:type="dxa"/>
          </w:tcPr>
          <w:p w14:paraId="30B33BDE" w14:textId="77777777" w:rsidR="006538DD" w:rsidRPr="001F0A20" w:rsidRDefault="006538DD" w:rsidP="00557343">
            <w:pPr>
              <w:jc w:val="center"/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1.19 + 0.07</w:t>
            </w:r>
          </w:p>
        </w:tc>
      </w:tr>
      <w:tr w:rsidR="006538DD" w:rsidRPr="001F0A20" w14:paraId="17E27247" w14:textId="77777777" w:rsidTr="00557343">
        <w:tc>
          <w:tcPr>
            <w:tcW w:w="2695" w:type="dxa"/>
          </w:tcPr>
          <w:p w14:paraId="66D38F22" w14:textId="77777777" w:rsidR="006538DD" w:rsidRPr="001F0A20" w:rsidRDefault="006538DD" w:rsidP="00557343">
            <w:pPr>
              <w:rPr>
                <w:rFonts w:ascii="Times New Roman" w:hAnsi="Times New Roman" w:cs="Times New Roman"/>
                <w:i/>
              </w:rPr>
            </w:pPr>
            <w:r w:rsidRPr="001F0A20">
              <w:rPr>
                <w:rFonts w:ascii="Times New Roman" w:hAnsi="Times New Roman" w:cs="Times New Roman"/>
                <w:i/>
              </w:rPr>
              <w:t>ant-4</w:t>
            </w:r>
          </w:p>
        </w:tc>
        <w:tc>
          <w:tcPr>
            <w:tcW w:w="1979" w:type="dxa"/>
          </w:tcPr>
          <w:p w14:paraId="5D26F8AC" w14:textId="77777777" w:rsidR="006538DD" w:rsidRPr="001F0A20" w:rsidRDefault="006538DD" w:rsidP="00557343">
            <w:pPr>
              <w:jc w:val="center"/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1.17 + 0.13</w:t>
            </w:r>
          </w:p>
        </w:tc>
        <w:tc>
          <w:tcPr>
            <w:tcW w:w="2338" w:type="dxa"/>
          </w:tcPr>
          <w:p w14:paraId="3B1EB8D9" w14:textId="77777777" w:rsidR="006538DD" w:rsidRPr="001F0A20" w:rsidRDefault="006538DD" w:rsidP="00557343">
            <w:pPr>
              <w:jc w:val="center"/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2.79 + 0.18</w:t>
            </w:r>
          </w:p>
        </w:tc>
        <w:tc>
          <w:tcPr>
            <w:tcW w:w="2338" w:type="dxa"/>
          </w:tcPr>
          <w:p w14:paraId="24A638EC" w14:textId="77777777" w:rsidR="006538DD" w:rsidRPr="001F0A20" w:rsidRDefault="006538DD" w:rsidP="00557343">
            <w:pPr>
              <w:jc w:val="center"/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0.76 +0.07</w:t>
            </w:r>
          </w:p>
        </w:tc>
      </w:tr>
      <w:tr w:rsidR="006538DD" w:rsidRPr="001F0A20" w14:paraId="3047839F" w14:textId="77777777" w:rsidTr="00557343">
        <w:tc>
          <w:tcPr>
            <w:tcW w:w="2695" w:type="dxa"/>
          </w:tcPr>
          <w:p w14:paraId="6546DEA3" w14:textId="77777777" w:rsidR="006538DD" w:rsidRPr="001F0A20" w:rsidRDefault="006538DD" w:rsidP="00557343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1F0A20">
              <w:rPr>
                <w:rFonts w:ascii="Times New Roman" w:hAnsi="Times New Roman" w:cs="Times New Roman"/>
                <w:i/>
              </w:rPr>
              <w:t>ANT:ANT</w:t>
            </w:r>
            <w:proofErr w:type="gramEnd"/>
            <w:r w:rsidRPr="001F0A20">
              <w:rPr>
                <w:rFonts w:ascii="Times New Roman" w:hAnsi="Times New Roman" w:cs="Times New Roman"/>
                <w:i/>
              </w:rPr>
              <w:t>-VENUS ant-4</w:t>
            </w:r>
          </w:p>
        </w:tc>
        <w:tc>
          <w:tcPr>
            <w:tcW w:w="1979" w:type="dxa"/>
          </w:tcPr>
          <w:p w14:paraId="6AD8130A" w14:textId="77777777" w:rsidR="006538DD" w:rsidRPr="001F0A20" w:rsidRDefault="006538DD" w:rsidP="00557343">
            <w:pPr>
              <w:jc w:val="center"/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2.37 + 0.20</w:t>
            </w:r>
          </w:p>
        </w:tc>
        <w:tc>
          <w:tcPr>
            <w:tcW w:w="2338" w:type="dxa"/>
          </w:tcPr>
          <w:p w14:paraId="7E5F6230" w14:textId="77777777" w:rsidR="006538DD" w:rsidRPr="001F0A20" w:rsidRDefault="006538DD" w:rsidP="00557343">
            <w:pPr>
              <w:jc w:val="center"/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3.47 + 0.16</w:t>
            </w:r>
          </w:p>
        </w:tc>
        <w:tc>
          <w:tcPr>
            <w:tcW w:w="2338" w:type="dxa"/>
          </w:tcPr>
          <w:p w14:paraId="2C46B982" w14:textId="77777777" w:rsidR="006538DD" w:rsidRPr="001F0A20" w:rsidRDefault="006538DD" w:rsidP="00557343">
            <w:pPr>
              <w:jc w:val="center"/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1.15 + 0.07</w:t>
            </w:r>
          </w:p>
        </w:tc>
      </w:tr>
    </w:tbl>
    <w:p w14:paraId="38A5280D" w14:textId="77777777" w:rsidR="006538DD" w:rsidRDefault="006538DD" w:rsidP="006538DD">
      <w:pPr>
        <w:rPr>
          <w:b/>
        </w:rPr>
      </w:pPr>
    </w:p>
    <w:p w14:paraId="42914AF8" w14:textId="77777777" w:rsidR="006538DD" w:rsidRPr="003923F4" w:rsidRDefault="006538DD" w:rsidP="006538DD">
      <w:pPr>
        <w:rPr>
          <w:b/>
        </w:rPr>
      </w:pPr>
      <w:r w:rsidRPr="003923F4">
        <w:rPr>
          <w:b/>
        </w:rPr>
        <w:t xml:space="preserve">Table S4. Floral organ counts in </w:t>
      </w:r>
      <w:proofErr w:type="spellStart"/>
      <w:r w:rsidRPr="003923F4">
        <w:rPr>
          <w:b/>
        </w:rPr>
        <w:t>L</w:t>
      </w:r>
      <w:r w:rsidRPr="003923F4">
        <w:rPr>
          <w:b/>
          <w:i/>
        </w:rPr>
        <w:t>er</w:t>
      </w:r>
      <w:proofErr w:type="spellEnd"/>
      <w:r w:rsidRPr="003923F4">
        <w:rPr>
          <w:b/>
        </w:rPr>
        <w:t xml:space="preserve">, </w:t>
      </w:r>
      <w:r w:rsidRPr="003923F4">
        <w:rPr>
          <w:b/>
          <w:i/>
        </w:rPr>
        <w:t>ant-4</w:t>
      </w:r>
      <w:r w:rsidRPr="003923F4">
        <w:rPr>
          <w:b/>
        </w:rPr>
        <w:t xml:space="preserve"> and </w:t>
      </w:r>
      <w:proofErr w:type="gramStart"/>
      <w:r w:rsidRPr="003923F4">
        <w:rPr>
          <w:b/>
          <w:i/>
        </w:rPr>
        <w:t>ANT:ANT</w:t>
      </w:r>
      <w:proofErr w:type="gramEnd"/>
      <w:r w:rsidRPr="003923F4">
        <w:rPr>
          <w:b/>
          <w:i/>
        </w:rPr>
        <w:t>-VENUS ant-4</w:t>
      </w:r>
      <w:r w:rsidRPr="003923F4">
        <w:rPr>
          <w:b/>
        </w:rPr>
        <w:t xml:space="preserve"> flowers at positions 1-30 on the infloresc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756"/>
        <w:gridCol w:w="756"/>
        <w:gridCol w:w="2570"/>
      </w:tblGrid>
      <w:tr w:rsidR="006538DD" w:rsidRPr="001F0A20" w14:paraId="70D9C69F" w14:textId="77777777" w:rsidTr="00557343">
        <w:tc>
          <w:tcPr>
            <w:tcW w:w="0" w:type="auto"/>
          </w:tcPr>
          <w:p w14:paraId="5AF5EEA0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D0447F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proofErr w:type="spellStart"/>
            <w:r w:rsidRPr="001F0A20">
              <w:rPr>
                <w:rFonts w:ascii="Times New Roman" w:hAnsi="Times New Roman" w:cs="Times New Roman"/>
              </w:rPr>
              <w:t>L</w:t>
            </w:r>
            <w:r w:rsidRPr="001F0A20">
              <w:rPr>
                <w:rFonts w:ascii="Times New Roman" w:hAnsi="Times New Roman" w:cs="Times New Roman"/>
                <w:i/>
              </w:rPr>
              <w:t>er</w:t>
            </w:r>
            <w:proofErr w:type="spellEnd"/>
          </w:p>
        </w:tc>
        <w:tc>
          <w:tcPr>
            <w:tcW w:w="0" w:type="auto"/>
          </w:tcPr>
          <w:p w14:paraId="7BE083D7" w14:textId="77777777" w:rsidR="006538DD" w:rsidRPr="001F0A20" w:rsidRDefault="006538DD" w:rsidP="00557343">
            <w:pPr>
              <w:rPr>
                <w:rFonts w:ascii="Times New Roman" w:hAnsi="Times New Roman" w:cs="Times New Roman"/>
                <w:i/>
              </w:rPr>
            </w:pPr>
            <w:r w:rsidRPr="001F0A20">
              <w:rPr>
                <w:rFonts w:ascii="Times New Roman" w:hAnsi="Times New Roman" w:cs="Times New Roman"/>
                <w:i/>
              </w:rPr>
              <w:t>ant-4</w:t>
            </w:r>
          </w:p>
        </w:tc>
        <w:tc>
          <w:tcPr>
            <w:tcW w:w="0" w:type="auto"/>
          </w:tcPr>
          <w:p w14:paraId="6F2EC8C9" w14:textId="77777777" w:rsidR="006538DD" w:rsidRPr="001F0A20" w:rsidRDefault="006538DD" w:rsidP="00557343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1F0A20">
              <w:rPr>
                <w:rFonts w:ascii="Times New Roman" w:hAnsi="Times New Roman" w:cs="Times New Roman"/>
                <w:i/>
              </w:rPr>
              <w:t>ANT:ANT</w:t>
            </w:r>
            <w:proofErr w:type="gramEnd"/>
            <w:r w:rsidRPr="001F0A20">
              <w:rPr>
                <w:rFonts w:ascii="Times New Roman" w:hAnsi="Times New Roman" w:cs="Times New Roman"/>
                <w:i/>
              </w:rPr>
              <w:t>-VENUS ant-4</w:t>
            </w:r>
          </w:p>
        </w:tc>
      </w:tr>
      <w:tr w:rsidR="006538DD" w:rsidRPr="001F0A20" w14:paraId="5C06BAFC" w14:textId="77777777" w:rsidTr="00557343">
        <w:tc>
          <w:tcPr>
            <w:tcW w:w="0" w:type="auto"/>
          </w:tcPr>
          <w:p w14:paraId="6DA5A87C" w14:textId="77777777" w:rsidR="006538DD" w:rsidRPr="001F0A20" w:rsidRDefault="006538DD" w:rsidP="00557343">
            <w:pPr>
              <w:rPr>
                <w:rFonts w:ascii="Times New Roman" w:hAnsi="Times New Roman" w:cs="Times New Roman"/>
                <w:b/>
              </w:rPr>
            </w:pPr>
            <w:r w:rsidRPr="001F0A20">
              <w:rPr>
                <w:rFonts w:ascii="Times New Roman" w:hAnsi="Times New Roman" w:cs="Times New Roman"/>
                <w:b/>
              </w:rPr>
              <w:t>Whorl 1</w:t>
            </w:r>
          </w:p>
        </w:tc>
        <w:tc>
          <w:tcPr>
            <w:tcW w:w="0" w:type="auto"/>
          </w:tcPr>
          <w:p w14:paraId="073D9E74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F46FED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76C23E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</w:tr>
      <w:tr w:rsidR="006538DD" w:rsidRPr="001F0A20" w14:paraId="3B3A6A9A" w14:textId="77777777" w:rsidTr="00557343">
        <w:tc>
          <w:tcPr>
            <w:tcW w:w="0" w:type="auto"/>
          </w:tcPr>
          <w:p w14:paraId="09403622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</w:tcPr>
          <w:p w14:paraId="7F696EFE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</w:tcPr>
          <w:p w14:paraId="0AD412C4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0" w:type="auto"/>
          </w:tcPr>
          <w:p w14:paraId="04E0B2DD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4.00</w:t>
            </w:r>
          </w:p>
        </w:tc>
      </w:tr>
      <w:tr w:rsidR="006538DD" w:rsidRPr="001F0A20" w14:paraId="0373E2F6" w14:textId="77777777" w:rsidTr="00557343">
        <w:tc>
          <w:tcPr>
            <w:tcW w:w="0" w:type="auto"/>
          </w:tcPr>
          <w:p w14:paraId="4B18772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proofErr w:type="spellStart"/>
            <w:r w:rsidRPr="001F0A20">
              <w:rPr>
                <w:rFonts w:ascii="Times New Roman" w:hAnsi="Times New Roman" w:cs="Times New Roman"/>
              </w:rPr>
              <w:t>Pe</w:t>
            </w:r>
            <w:proofErr w:type="spellEnd"/>
            <w:r w:rsidRPr="001F0A20">
              <w:rPr>
                <w:rFonts w:ascii="Times New Roman" w:hAnsi="Times New Roman" w:cs="Times New Roman"/>
              </w:rPr>
              <w:t>/Se</w:t>
            </w:r>
          </w:p>
        </w:tc>
        <w:tc>
          <w:tcPr>
            <w:tcW w:w="0" w:type="auto"/>
          </w:tcPr>
          <w:p w14:paraId="049EF705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773FF9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36DE2666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</w:tr>
      <w:tr w:rsidR="006538DD" w:rsidRPr="001F0A20" w14:paraId="7AF38868" w14:textId="77777777" w:rsidTr="00557343">
        <w:tc>
          <w:tcPr>
            <w:tcW w:w="0" w:type="auto"/>
          </w:tcPr>
          <w:p w14:paraId="0FD6AAEC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67D203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F0925B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2BA205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</w:tr>
      <w:tr w:rsidR="006538DD" w:rsidRPr="001F0A20" w14:paraId="06196697" w14:textId="77777777" w:rsidTr="00557343">
        <w:tc>
          <w:tcPr>
            <w:tcW w:w="0" w:type="auto"/>
          </w:tcPr>
          <w:p w14:paraId="6BC501E1" w14:textId="77777777" w:rsidR="006538DD" w:rsidRPr="001F0A20" w:rsidRDefault="006538DD" w:rsidP="00557343">
            <w:pPr>
              <w:rPr>
                <w:rFonts w:ascii="Times New Roman" w:hAnsi="Times New Roman" w:cs="Times New Roman"/>
                <w:b/>
              </w:rPr>
            </w:pPr>
            <w:r w:rsidRPr="001F0A20">
              <w:rPr>
                <w:rFonts w:ascii="Times New Roman" w:hAnsi="Times New Roman" w:cs="Times New Roman"/>
                <w:b/>
              </w:rPr>
              <w:t>Whorl 2</w:t>
            </w:r>
          </w:p>
        </w:tc>
        <w:tc>
          <w:tcPr>
            <w:tcW w:w="0" w:type="auto"/>
          </w:tcPr>
          <w:p w14:paraId="7FE5F79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5765FF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F0A5E8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</w:tr>
      <w:tr w:rsidR="006538DD" w:rsidRPr="001F0A20" w14:paraId="6E16D451" w14:textId="77777777" w:rsidTr="00557343">
        <w:tc>
          <w:tcPr>
            <w:tcW w:w="0" w:type="auto"/>
          </w:tcPr>
          <w:p w14:paraId="17814FE7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proofErr w:type="spellStart"/>
            <w:r w:rsidRPr="001F0A20">
              <w:rPr>
                <w:rFonts w:ascii="Times New Roman" w:hAnsi="Times New Roman" w:cs="Times New Roman"/>
              </w:rPr>
              <w:t>Pe</w:t>
            </w:r>
            <w:proofErr w:type="spellEnd"/>
          </w:p>
        </w:tc>
        <w:tc>
          <w:tcPr>
            <w:tcW w:w="0" w:type="auto"/>
          </w:tcPr>
          <w:p w14:paraId="56E3085D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0" w:type="auto"/>
          </w:tcPr>
          <w:p w14:paraId="5EC4C182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0" w:type="auto"/>
          </w:tcPr>
          <w:p w14:paraId="3D407D6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4.00</w:t>
            </w:r>
          </w:p>
        </w:tc>
      </w:tr>
      <w:tr w:rsidR="006538DD" w:rsidRPr="001F0A20" w14:paraId="5A24BD1E" w14:textId="77777777" w:rsidTr="00557343">
        <w:tc>
          <w:tcPr>
            <w:tcW w:w="0" w:type="auto"/>
          </w:tcPr>
          <w:p w14:paraId="7CDC1EB5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filament</w:t>
            </w:r>
          </w:p>
        </w:tc>
        <w:tc>
          <w:tcPr>
            <w:tcW w:w="0" w:type="auto"/>
          </w:tcPr>
          <w:p w14:paraId="23930C8D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554E5E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72AC617C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</w:tr>
      <w:tr w:rsidR="006538DD" w:rsidRPr="001F0A20" w14:paraId="49579DF4" w14:textId="77777777" w:rsidTr="00557343">
        <w:tc>
          <w:tcPr>
            <w:tcW w:w="0" w:type="auto"/>
          </w:tcPr>
          <w:p w14:paraId="4E781777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291BD3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1D678F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1AC72C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</w:tr>
      <w:tr w:rsidR="006538DD" w:rsidRPr="001F0A20" w14:paraId="18170AE5" w14:textId="77777777" w:rsidTr="00557343">
        <w:tc>
          <w:tcPr>
            <w:tcW w:w="0" w:type="auto"/>
          </w:tcPr>
          <w:p w14:paraId="4153719B" w14:textId="77777777" w:rsidR="006538DD" w:rsidRPr="001F0A20" w:rsidRDefault="006538DD" w:rsidP="00557343">
            <w:pPr>
              <w:rPr>
                <w:rFonts w:ascii="Times New Roman" w:hAnsi="Times New Roman" w:cs="Times New Roman"/>
                <w:b/>
              </w:rPr>
            </w:pPr>
            <w:r w:rsidRPr="001F0A20">
              <w:rPr>
                <w:rFonts w:ascii="Times New Roman" w:hAnsi="Times New Roman" w:cs="Times New Roman"/>
                <w:b/>
              </w:rPr>
              <w:t>Whorl 3</w:t>
            </w:r>
          </w:p>
        </w:tc>
        <w:tc>
          <w:tcPr>
            <w:tcW w:w="0" w:type="auto"/>
          </w:tcPr>
          <w:p w14:paraId="393A2A97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80B02F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F3BFEE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</w:tr>
      <w:tr w:rsidR="006538DD" w:rsidRPr="001F0A20" w14:paraId="22C27697" w14:textId="77777777" w:rsidTr="00557343">
        <w:tc>
          <w:tcPr>
            <w:tcW w:w="0" w:type="auto"/>
          </w:tcPr>
          <w:p w14:paraId="4709A95D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0" w:type="auto"/>
          </w:tcPr>
          <w:p w14:paraId="58B33B23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0" w:type="auto"/>
          </w:tcPr>
          <w:p w14:paraId="6EF08C32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0" w:type="auto"/>
          </w:tcPr>
          <w:p w14:paraId="1D3F5C3E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5.99</w:t>
            </w:r>
          </w:p>
        </w:tc>
      </w:tr>
      <w:tr w:rsidR="006538DD" w:rsidRPr="001F0A20" w14:paraId="604BFF5C" w14:textId="77777777" w:rsidTr="00557343">
        <w:tc>
          <w:tcPr>
            <w:tcW w:w="0" w:type="auto"/>
          </w:tcPr>
          <w:p w14:paraId="194C3DF3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F14482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DDEFAA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402EB0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</w:tr>
      <w:tr w:rsidR="006538DD" w:rsidRPr="001F0A20" w14:paraId="1B1770C7" w14:textId="77777777" w:rsidTr="00557343">
        <w:tc>
          <w:tcPr>
            <w:tcW w:w="0" w:type="auto"/>
          </w:tcPr>
          <w:p w14:paraId="5E905C10" w14:textId="77777777" w:rsidR="006538DD" w:rsidRPr="001F0A20" w:rsidRDefault="006538DD" w:rsidP="00557343">
            <w:pPr>
              <w:rPr>
                <w:rFonts w:ascii="Times New Roman" w:hAnsi="Times New Roman" w:cs="Times New Roman"/>
                <w:b/>
              </w:rPr>
            </w:pPr>
            <w:r w:rsidRPr="001F0A20">
              <w:rPr>
                <w:rFonts w:ascii="Times New Roman" w:hAnsi="Times New Roman" w:cs="Times New Roman"/>
                <w:b/>
              </w:rPr>
              <w:t>Whorl 4</w:t>
            </w:r>
          </w:p>
        </w:tc>
        <w:tc>
          <w:tcPr>
            <w:tcW w:w="0" w:type="auto"/>
          </w:tcPr>
          <w:p w14:paraId="6328C460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028CAA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DB1DEA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</w:tr>
      <w:tr w:rsidR="006538DD" w:rsidRPr="001F0A20" w14:paraId="6945B99B" w14:textId="77777777" w:rsidTr="00557343">
        <w:tc>
          <w:tcPr>
            <w:tcW w:w="0" w:type="auto"/>
          </w:tcPr>
          <w:p w14:paraId="6D4E42CE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0" w:type="auto"/>
          </w:tcPr>
          <w:p w14:paraId="6E65C1BC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</w:tcPr>
          <w:p w14:paraId="50C62E86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</w:tcPr>
          <w:p w14:paraId="5DF3B3CD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2.00</w:t>
            </w:r>
          </w:p>
        </w:tc>
      </w:tr>
      <w:tr w:rsidR="006538DD" w:rsidRPr="001F0A20" w14:paraId="57EF28B0" w14:textId="77777777" w:rsidTr="00557343">
        <w:tc>
          <w:tcPr>
            <w:tcW w:w="0" w:type="auto"/>
          </w:tcPr>
          <w:p w14:paraId="32EE4BFF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E6438F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BAC18D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A04120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</w:tr>
      <w:tr w:rsidR="006538DD" w:rsidRPr="001F0A20" w14:paraId="1523F95C" w14:textId="77777777" w:rsidTr="00557343">
        <w:tc>
          <w:tcPr>
            <w:tcW w:w="0" w:type="auto"/>
          </w:tcPr>
          <w:p w14:paraId="0CF8CD65" w14:textId="77777777" w:rsidR="006538DD" w:rsidRPr="001F0A20" w:rsidRDefault="006538DD" w:rsidP="00557343">
            <w:pPr>
              <w:rPr>
                <w:rFonts w:ascii="Times New Roman" w:hAnsi="Times New Roman" w:cs="Times New Roman"/>
                <w:b/>
              </w:rPr>
            </w:pPr>
            <w:r w:rsidRPr="001F0A20">
              <w:rPr>
                <w:rFonts w:ascii="Times New Roman" w:hAnsi="Times New Roman" w:cs="Times New Roman"/>
                <w:b/>
              </w:rPr>
              <w:t>Total of all whorls</w:t>
            </w:r>
          </w:p>
        </w:tc>
        <w:tc>
          <w:tcPr>
            <w:tcW w:w="0" w:type="auto"/>
          </w:tcPr>
          <w:p w14:paraId="3FEC4CEB" w14:textId="77777777" w:rsidR="006538DD" w:rsidRPr="001F0A20" w:rsidRDefault="006538DD" w:rsidP="00557343">
            <w:pPr>
              <w:rPr>
                <w:rFonts w:ascii="Times New Roman" w:hAnsi="Times New Roman" w:cs="Times New Roman"/>
                <w:b/>
              </w:rPr>
            </w:pPr>
            <w:r w:rsidRPr="001F0A20">
              <w:rPr>
                <w:rFonts w:ascii="Times New Roman" w:hAnsi="Times New Roman" w:cs="Times New Roman"/>
                <w:b/>
              </w:rPr>
              <w:t>15.83</w:t>
            </w:r>
          </w:p>
        </w:tc>
        <w:tc>
          <w:tcPr>
            <w:tcW w:w="0" w:type="auto"/>
          </w:tcPr>
          <w:p w14:paraId="674FBA2C" w14:textId="77777777" w:rsidR="006538DD" w:rsidRPr="001F0A20" w:rsidRDefault="006538DD" w:rsidP="00557343">
            <w:pPr>
              <w:rPr>
                <w:rFonts w:ascii="Times New Roman" w:hAnsi="Times New Roman" w:cs="Times New Roman"/>
                <w:b/>
              </w:rPr>
            </w:pPr>
            <w:r w:rsidRPr="001F0A20">
              <w:rPr>
                <w:rFonts w:ascii="Times New Roman" w:hAnsi="Times New Roman" w:cs="Times New Roman"/>
                <w:b/>
              </w:rPr>
              <w:t>14.52</w:t>
            </w:r>
          </w:p>
        </w:tc>
        <w:tc>
          <w:tcPr>
            <w:tcW w:w="0" w:type="auto"/>
          </w:tcPr>
          <w:p w14:paraId="78A60BEA" w14:textId="77777777" w:rsidR="006538DD" w:rsidRPr="001F0A20" w:rsidRDefault="006538DD" w:rsidP="00557343">
            <w:pPr>
              <w:rPr>
                <w:rFonts w:ascii="Times New Roman" w:hAnsi="Times New Roman" w:cs="Times New Roman"/>
                <w:b/>
              </w:rPr>
            </w:pPr>
            <w:r w:rsidRPr="001F0A20">
              <w:rPr>
                <w:rFonts w:ascii="Times New Roman" w:hAnsi="Times New Roman" w:cs="Times New Roman"/>
                <w:b/>
              </w:rPr>
              <w:t>15.99</w:t>
            </w:r>
          </w:p>
        </w:tc>
      </w:tr>
    </w:tbl>
    <w:p w14:paraId="202200E3" w14:textId="77777777" w:rsidR="006538DD" w:rsidRPr="001F0A20" w:rsidRDefault="006538DD" w:rsidP="006538DD"/>
    <w:p w14:paraId="5D475FA5" w14:textId="77777777" w:rsidR="006538DD" w:rsidRDefault="006538DD">
      <w:pPr>
        <w:rPr>
          <w:b/>
        </w:rPr>
      </w:pPr>
      <w:r>
        <w:rPr>
          <w:b/>
        </w:rPr>
        <w:br w:type="page"/>
      </w:r>
    </w:p>
    <w:p w14:paraId="5388BC5C" w14:textId="5D8F4B44" w:rsidR="006538DD" w:rsidRPr="003923F4" w:rsidRDefault="006538DD" w:rsidP="006538DD">
      <w:pPr>
        <w:rPr>
          <w:b/>
        </w:rPr>
      </w:pPr>
      <w:r w:rsidRPr="003923F4">
        <w:rPr>
          <w:b/>
        </w:rPr>
        <w:lastRenderedPageBreak/>
        <w:t>Table S5.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5"/>
        <w:gridCol w:w="1116"/>
        <w:gridCol w:w="6069"/>
      </w:tblGrid>
      <w:tr w:rsidR="006538DD" w:rsidRPr="001F0A20" w14:paraId="71C69745" w14:textId="77777777" w:rsidTr="00557343">
        <w:tc>
          <w:tcPr>
            <w:tcW w:w="3281" w:type="dxa"/>
            <w:gridSpan w:val="2"/>
          </w:tcPr>
          <w:p w14:paraId="3FAF0298" w14:textId="77777777" w:rsidR="006538DD" w:rsidRPr="001F0A20" w:rsidRDefault="006538DD" w:rsidP="00557343">
            <w:pPr>
              <w:rPr>
                <w:rFonts w:ascii="Times New Roman" w:hAnsi="Times New Roman" w:cs="Times New Roman"/>
                <w:b/>
              </w:rPr>
            </w:pPr>
            <w:r w:rsidRPr="001F0A20">
              <w:rPr>
                <w:rFonts w:ascii="Times New Roman" w:hAnsi="Times New Roman" w:cs="Times New Roman"/>
                <w:b/>
              </w:rPr>
              <w:t>RT-qPCR primers</w:t>
            </w:r>
          </w:p>
        </w:tc>
        <w:tc>
          <w:tcPr>
            <w:tcW w:w="6069" w:type="dxa"/>
          </w:tcPr>
          <w:p w14:paraId="38034DA5" w14:textId="77777777" w:rsidR="006538DD" w:rsidRPr="001F0A20" w:rsidRDefault="006538DD" w:rsidP="00557343">
            <w:pPr>
              <w:rPr>
                <w:rFonts w:ascii="Times New Roman" w:hAnsi="Times New Roman" w:cs="Times New Roman"/>
                <w:b/>
              </w:rPr>
            </w:pPr>
            <w:r w:rsidRPr="001F0A20">
              <w:rPr>
                <w:rFonts w:ascii="Times New Roman" w:hAnsi="Times New Roman" w:cs="Times New Roman"/>
                <w:b/>
              </w:rPr>
              <w:t>Primer sequence (5' to 3')</w:t>
            </w:r>
          </w:p>
        </w:tc>
      </w:tr>
      <w:tr w:rsidR="006538DD" w:rsidRPr="001F0A20" w14:paraId="63A3D7A2" w14:textId="77777777" w:rsidTr="00557343">
        <w:tc>
          <w:tcPr>
            <w:tcW w:w="3281" w:type="dxa"/>
            <w:gridSpan w:val="2"/>
          </w:tcPr>
          <w:p w14:paraId="6AA61438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  <w:r w:rsidRPr="00D13592">
              <w:rPr>
                <w:rFonts w:ascii="Times New Roman" w:hAnsi="Times New Roman" w:cs="Times New Roman"/>
                <w:i/>
              </w:rPr>
              <w:t>KAN2</w:t>
            </w:r>
          </w:p>
        </w:tc>
        <w:tc>
          <w:tcPr>
            <w:tcW w:w="6069" w:type="dxa"/>
          </w:tcPr>
          <w:p w14:paraId="0062A6C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2-F: ACCTTGGCTCATGTTAAGTCC</w:t>
            </w:r>
          </w:p>
        </w:tc>
      </w:tr>
      <w:tr w:rsidR="006538DD" w:rsidRPr="001F0A20" w14:paraId="7D43F34E" w14:textId="77777777" w:rsidTr="00557343">
        <w:tc>
          <w:tcPr>
            <w:tcW w:w="3281" w:type="dxa"/>
            <w:gridSpan w:val="2"/>
          </w:tcPr>
          <w:p w14:paraId="1F94516C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069" w:type="dxa"/>
          </w:tcPr>
          <w:p w14:paraId="18046FDB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2-R: AGATTGTCCTGACGAAGCTG</w:t>
            </w:r>
          </w:p>
        </w:tc>
      </w:tr>
      <w:tr w:rsidR="006538DD" w:rsidRPr="001F0A20" w14:paraId="753A4552" w14:textId="77777777" w:rsidTr="00557343">
        <w:tc>
          <w:tcPr>
            <w:tcW w:w="3281" w:type="dxa"/>
            <w:gridSpan w:val="2"/>
          </w:tcPr>
          <w:p w14:paraId="32D9F3DE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  <w:r w:rsidRPr="00D13592">
              <w:rPr>
                <w:rFonts w:ascii="Times New Roman" w:hAnsi="Times New Roman" w:cs="Times New Roman"/>
                <w:i/>
              </w:rPr>
              <w:t>PHB</w:t>
            </w:r>
          </w:p>
        </w:tc>
        <w:tc>
          <w:tcPr>
            <w:tcW w:w="6069" w:type="dxa"/>
          </w:tcPr>
          <w:p w14:paraId="6E6D614A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B-F: TTTGCTCTGAGTTCCCCAAG</w:t>
            </w:r>
          </w:p>
        </w:tc>
      </w:tr>
      <w:tr w:rsidR="006538DD" w:rsidRPr="001F0A20" w14:paraId="5AFA0BBC" w14:textId="77777777" w:rsidTr="00557343">
        <w:tc>
          <w:tcPr>
            <w:tcW w:w="3281" w:type="dxa"/>
            <w:gridSpan w:val="2"/>
          </w:tcPr>
          <w:p w14:paraId="57825B4A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069" w:type="dxa"/>
          </w:tcPr>
          <w:p w14:paraId="3EF5138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B-R: CTGCTCGTAAGATACCATCCTTC</w:t>
            </w:r>
          </w:p>
        </w:tc>
      </w:tr>
      <w:tr w:rsidR="006538DD" w:rsidRPr="001F0A20" w14:paraId="1ABA9D27" w14:textId="77777777" w:rsidTr="00557343">
        <w:tc>
          <w:tcPr>
            <w:tcW w:w="3281" w:type="dxa"/>
            <w:gridSpan w:val="2"/>
          </w:tcPr>
          <w:p w14:paraId="45A11D43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  <w:r w:rsidRPr="00D13592">
              <w:rPr>
                <w:rFonts w:ascii="Times New Roman" w:hAnsi="Times New Roman" w:cs="Times New Roman"/>
                <w:i/>
              </w:rPr>
              <w:t>BEH4</w:t>
            </w:r>
          </w:p>
        </w:tc>
        <w:tc>
          <w:tcPr>
            <w:tcW w:w="6069" w:type="dxa"/>
          </w:tcPr>
          <w:p w14:paraId="50EC77BE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BEH4-F: TCTGTAACGAAGCTGGTTGG</w:t>
            </w:r>
          </w:p>
        </w:tc>
      </w:tr>
      <w:tr w:rsidR="006538DD" w:rsidRPr="001F0A20" w14:paraId="049D9249" w14:textId="77777777" w:rsidTr="00557343">
        <w:tc>
          <w:tcPr>
            <w:tcW w:w="3281" w:type="dxa"/>
            <w:gridSpan w:val="2"/>
          </w:tcPr>
          <w:p w14:paraId="042B8E94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069" w:type="dxa"/>
          </w:tcPr>
          <w:p w14:paraId="16097A17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BEH4-R: CACCTATCTCCATACGCTCTAC</w:t>
            </w:r>
          </w:p>
        </w:tc>
      </w:tr>
      <w:tr w:rsidR="006538DD" w:rsidRPr="001F0A20" w14:paraId="3FA89256" w14:textId="77777777" w:rsidTr="00557343">
        <w:tc>
          <w:tcPr>
            <w:tcW w:w="3281" w:type="dxa"/>
            <w:gridSpan w:val="2"/>
          </w:tcPr>
          <w:p w14:paraId="2C01AA66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  <w:r w:rsidRPr="00D13592">
              <w:rPr>
                <w:rFonts w:ascii="Times New Roman" w:hAnsi="Times New Roman" w:cs="Times New Roman"/>
                <w:i/>
              </w:rPr>
              <w:t>RGA</w:t>
            </w:r>
          </w:p>
        </w:tc>
        <w:tc>
          <w:tcPr>
            <w:tcW w:w="6069" w:type="dxa"/>
          </w:tcPr>
          <w:p w14:paraId="56F2E784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A-F: ATGGATGTTTGATGTTGGGTTG</w:t>
            </w:r>
          </w:p>
        </w:tc>
      </w:tr>
      <w:tr w:rsidR="006538DD" w:rsidRPr="001F0A20" w14:paraId="45D6C292" w14:textId="77777777" w:rsidTr="00557343">
        <w:tc>
          <w:tcPr>
            <w:tcW w:w="3281" w:type="dxa"/>
            <w:gridSpan w:val="2"/>
          </w:tcPr>
          <w:p w14:paraId="4102CFD9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069" w:type="dxa"/>
          </w:tcPr>
          <w:p w14:paraId="23EC932C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A-R: GTCGAGAGTTTCCAAGCGG</w:t>
            </w:r>
          </w:p>
        </w:tc>
      </w:tr>
      <w:tr w:rsidR="006538DD" w:rsidRPr="001F0A20" w14:paraId="53244380" w14:textId="77777777" w:rsidTr="00557343">
        <w:tc>
          <w:tcPr>
            <w:tcW w:w="3281" w:type="dxa"/>
            <w:gridSpan w:val="2"/>
          </w:tcPr>
          <w:p w14:paraId="5AF32EBC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  <w:r w:rsidRPr="00D13592">
              <w:rPr>
                <w:rFonts w:ascii="Times New Roman" w:hAnsi="Times New Roman" w:cs="Times New Roman"/>
                <w:i/>
              </w:rPr>
              <w:t>SPL8</w:t>
            </w:r>
          </w:p>
        </w:tc>
        <w:tc>
          <w:tcPr>
            <w:tcW w:w="6069" w:type="dxa"/>
          </w:tcPr>
          <w:p w14:paraId="3E54B804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SPL8-F: GCCGTAAATGTCACCAATCAG</w:t>
            </w:r>
          </w:p>
        </w:tc>
      </w:tr>
      <w:tr w:rsidR="006538DD" w:rsidRPr="001F0A20" w14:paraId="0C85B6FB" w14:textId="77777777" w:rsidTr="00557343">
        <w:tc>
          <w:tcPr>
            <w:tcW w:w="3281" w:type="dxa"/>
            <w:gridSpan w:val="2"/>
          </w:tcPr>
          <w:p w14:paraId="313E5B5E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069" w:type="dxa"/>
          </w:tcPr>
          <w:p w14:paraId="40440522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SPL8-R: GCTTTAACACCCGAATCGTTC</w:t>
            </w:r>
          </w:p>
        </w:tc>
      </w:tr>
      <w:tr w:rsidR="006538DD" w:rsidRPr="001F0A20" w14:paraId="29144282" w14:textId="77777777" w:rsidTr="00557343">
        <w:tc>
          <w:tcPr>
            <w:tcW w:w="3281" w:type="dxa"/>
            <w:gridSpan w:val="2"/>
          </w:tcPr>
          <w:p w14:paraId="00C9758F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  <w:r w:rsidRPr="00D13592">
              <w:rPr>
                <w:rFonts w:ascii="Times New Roman" w:hAnsi="Times New Roman" w:cs="Times New Roman"/>
                <w:i/>
              </w:rPr>
              <w:t>AN3</w:t>
            </w:r>
          </w:p>
        </w:tc>
        <w:tc>
          <w:tcPr>
            <w:tcW w:w="6069" w:type="dxa"/>
          </w:tcPr>
          <w:p w14:paraId="4BAF8F2B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3-RT1: CCAAGTGTGCATAGCCAGTA</w:t>
            </w:r>
          </w:p>
        </w:tc>
      </w:tr>
      <w:tr w:rsidR="006538DD" w:rsidRPr="001F0A20" w14:paraId="11CED821" w14:textId="77777777" w:rsidTr="00557343">
        <w:tc>
          <w:tcPr>
            <w:tcW w:w="3281" w:type="dxa"/>
            <w:gridSpan w:val="2"/>
          </w:tcPr>
          <w:p w14:paraId="09484B06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069" w:type="dxa"/>
          </w:tcPr>
          <w:p w14:paraId="3572D7D5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3-RT2: GTTGCTGTTGAGTCGCTTG</w:t>
            </w:r>
          </w:p>
        </w:tc>
      </w:tr>
      <w:tr w:rsidR="006538DD" w:rsidRPr="001F0A20" w14:paraId="585986CB" w14:textId="77777777" w:rsidTr="00557343">
        <w:tc>
          <w:tcPr>
            <w:tcW w:w="3281" w:type="dxa"/>
            <w:gridSpan w:val="2"/>
          </w:tcPr>
          <w:p w14:paraId="474623FC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  <w:r w:rsidRPr="00D13592">
              <w:rPr>
                <w:rFonts w:ascii="Times New Roman" w:hAnsi="Times New Roman" w:cs="Times New Roman"/>
                <w:i/>
              </w:rPr>
              <w:t>XTH9</w:t>
            </w:r>
          </w:p>
        </w:tc>
        <w:tc>
          <w:tcPr>
            <w:tcW w:w="6069" w:type="dxa"/>
          </w:tcPr>
          <w:p w14:paraId="68DF44A6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TH9-F: TGGGCTATGGATCATTGTGTC</w:t>
            </w:r>
          </w:p>
        </w:tc>
      </w:tr>
      <w:tr w:rsidR="006538DD" w:rsidRPr="001F0A20" w14:paraId="2F8B5D2F" w14:textId="77777777" w:rsidTr="00557343">
        <w:tc>
          <w:tcPr>
            <w:tcW w:w="3281" w:type="dxa"/>
            <w:gridSpan w:val="2"/>
          </w:tcPr>
          <w:p w14:paraId="7D950890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069" w:type="dxa"/>
          </w:tcPr>
          <w:p w14:paraId="59766EF4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TH9-R: TGATTCAAACCCAGCTCCAG</w:t>
            </w:r>
          </w:p>
        </w:tc>
      </w:tr>
      <w:tr w:rsidR="006538DD" w:rsidRPr="001F0A20" w14:paraId="5F896D14" w14:textId="77777777" w:rsidTr="00557343">
        <w:tc>
          <w:tcPr>
            <w:tcW w:w="3281" w:type="dxa"/>
            <w:gridSpan w:val="2"/>
          </w:tcPr>
          <w:p w14:paraId="1082A60D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  <w:r w:rsidRPr="00D13592">
              <w:rPr>
                <w:rFonts w:ascii="Times New Roman" w:hAnsi="Times New Roman" w:cs="Times New Roman"/>
                <w:i/>
              </w:rPr>
              <w:t>SRP2</w:t>
            </w:r>
          </w:p>
        </w:tc>
        <w:tc>
          <w:tcPr>
            <w:tcW w:w="6069" w:type="dxa"/>
          </w:tcPr>
          <w:p w14:paraId="7F28E94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P2-RT1: CCTTTCAAGCTTCTCCTTTTCG</w:t>
            </w:r>
          </w:p>
        </w:tc>
      </w:tr>
      <w:tr w:rsidR="006538DD" w:rsidRPr="001F0A20" w14:paraId="0B295D77" w14:textId="77777777" w:rsidTr="00557343">
        <w:tc>
          <w:tcPr>
            <w:tcW w:w="3281" w:type="dxa"/>
            <w:gridSpan w:val="2"/>
          </w:tcPr>
          <w:p w14:paraId="362A8BE2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19451AFF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P2-RT2: CTTCACCAATGACGGAACATATG</w:t>
            </w:r>
          </w:p>
        </w:tc>
      </w:tr>
      <w:tr w:rsidR="006538DD" w:rsidRPr="001F0A20" w14:paraId="613753D1" w14:textId="77777777" w:rsidTr="00557343">
        <w:tc>
          <w:tcPr>
            <w:tcW w:w="3281" w:type="dxa"/>
            <w:gridSpan w:val="2"/>
          </w:tcPr>
          <w:p w14:paraId="4CF353E1" w14:textId="77777777" w:rsidR="006538DD" w:rsidRPr="001F0A20" w:rsidRDefault="006538DD" w:rsidP="0055734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F0A20">
              <w:rPr>
                <w:rFonts w:ascii="Times New Roman" w:hAnsi="Times New Roman" w:cs="Times New Roman"/>
                <w:b/>
              </w:rPr>
              <w:t>ChIP</w:t>
            </w:r>
            <w:proofErr w:type="spellEnd"/>
            <w:r w:rsidRPr="001F0A20">
              <w:rPr>
                <w:rFonts w:ascii="Times New Roman" w:hAnsi="Times New Roman" w:cs="Times New Roman"/>
                <w:b/>
              </w:rPr>
              <w:t>-qPCR primers</w:t>
            </w:r>
          </w:p>
        </w:tc>
        <w:tc>
          <w:tcPr>
            <w:tcW w:w="6069" w:type="dxa"/>
          </w:tcPr>
          <w:p w14:paraId="2DE5BAAD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</w:tr>
      <w:tr w:rsidR="006538DD" w:rsidRPr="001F0A20" w14:paraId="7C3B19DB" w14:textId="77777777" w:rsidTr="00557343">
        <w:tc>
          <w:tcPr>
            <w:tcW w:w="3281" w:type="dxa"/>
            <w:gridSpan w:val="2"/>
          </w:tcPr>
          <w:p w14:paraId="22975205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KAN2</w:t>
            </w:r>
            <w:r w:rsidRPr="001F0A20">
              <w:rPr>
                <w:rFonts w:ascii="Times New Roman" w:hAnsi="Times New Roman" w:cs="Times New Roman"/>
              </w:rPr>
              <w:t xml:space="preserve"> (fragment 1)</w:t>
            </w:r>
          </w:p>
        </w:tc>
        <w:tc>
          <w:tcPr>
            <w:tcW w:w="6069" w:type="dxa"/>
          </w:tcPr>
          <w:p w14:paraId="22323C2C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KAN Pro1: AGGTGGAATGTAGACTAAGAAAAG</w:t>
            </w:r>
          </w:p>
        </w:tc>
      </w:tr>
      <w:tr w:rsidR="006538DD" w:rsidRPr="001F0A20" w14:paraId="357AA723" w14:textId="77777777" w:rsidTr="00557343">
        <w:tc>
          <w:tcPr>
            <w:tcW w:w="3281" w:type="dxa"/>
            <w:gridSpan w:val="2"/>
          </w:tcPr>
          <w:p w14:paraId="025BD768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1863532D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KAN Pro2: CAATGACAAGGTAGTATGTAGTGAA</w:t>
            </w:r>
          </w:p>
        </w:tc>
      </w:tr>
      <w:tr w:rsidR="006538DD" w:rsidRPr="001F0A20" w14:paraId="3740E2E2" w14:textId="77777777" w:rsidTr="00557343">
        <w:tc>
          <w:tcPr>
            <w:tcW w:w="3281" w:type="dxa"/>
            <w:gridSpan w:val="2"/>
          </w:tcPr>
          <w:p w14:paraId="3D6AC6A0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KAN2</w:t>
            </w:r>
            <w:r w:rsidRPr="001F0A20">
              <w:rPr>
                <w:rFonts w:ascii="Times New Roman" w:hAnsi="Times New Roman" w:cs="Times New Roman"/>
              </w:rPr>
              <w:t xml:space="preserve"> (fragment 2)</w:t>
            </w:r>
          </w:p>
        </w:tc>
        <w:tc>
          <w:tcPr>
            <w:tcW w:w="6069" w:type="dxa"/>
          </w:tcPr>
          <w:p w14:paraId="4452CAF5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KAN Pro5: CTCAATGATGAAATGGTTTTGGTC</w:t>
            </w:r>
          </w:p>
        </w:tc>
      </w:tr>
      <w:tr w:rsidR="006538DD" w:rsidRPr="001F0A20" w14:paraId="31B3FEA1" w14:textId="77777777" w:rsidTr="00557343">
        <w:tc>
          <w:tcPr>
            <w:tcW w:w="3281" w:type="dxa"/>
            <w:gridSpan w:val="2"/>
          </w:tcPr>
          <w:p w14:paraId="4F4CD5B0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51AE95C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KAN Pro4: ACTGTTCGGACACAGAAGCATT</w:t>
            </w:r>
          </w:p>
        </w:tc>
      </w:tr>
      <w:tr w:rsidR="006538DD" w:rsidRPr="001F0A20" w14:paraId="386E5E71" w14:textId="77777777" w:rsidTr="00557343">
        <w:tc>
          <w:tcPr>
            <w:tcW w:w="3281" w:type="dxa"/>
            <w:gridSpan w:val="2"/>
          </w:tcPr>
          <w:p w14:paraId="613C4772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PHB</w:t>
            </w:r>
            <w:r w:rsidRPr="001F0A20">
              <w:rPr>
                <w:rFonts w:ascii="Times New Roman" w:hAnsi="Times New Roman" w:cs="Times New Roman"/>
              </w:rPr>
              <w:t xml:space="preserve"> (fragment 1)</w:t>
            </w:r>
          </w:p>
        </w:tc>
        <w:tc>
          <w:tcPr>
            <w:tcW w:w="6069" w:type="dxa"/>
          </w:tcPr>
          <w:p w14:paraId="608DBBE6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PHB Pro3: GCAGAGACTGTTTTGCGTG</w:t>
            </w:r>
          </w:p>
        </w:tc>
      </w:tr>
      <w:tr w:rsidR="006538DD" w:rsidRPr="001F0A20" w14:paraId="0C6C0709" w14:textId="77777777" w:rsidTr="00557343">
        <w:tc>
          <w:tcPr>
            <w:tcW w:w="3281" w:type="dxa"/>
            <w:gridSpan w:val="2"/>
          </w:tcPr>
          <w:p w14:paraId="7D29E080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4A968B55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PHB Pro4: AATTACTACATAAGTTTCTTCTGGTTA</w:t>
            </w:r>
          </w:p>
        </w:tc>
      </w:tr>
      <w:tr w:rsidR="006538DD" w:rsidRPr="001F0A20" w14:paraId="057C0075" w14:textId="77777777" w:rsidTr="00557343">
        <w:tc>
          <w:tcPr>
            <w:tcW w:w="3281" w:type="dxa"/>
            <w:gridSpan w:val="2"/>
          </w:tcPr>
          <w:p w14:paraId="27569EDE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PHB</w:t>
            </w:r>
            <w:r w:rsidRPr="001F0A20">
              <w:rPr>
                <w:rFonts w:ascii="Times New Roman" w:hAnsi="Times New Roman" w:cs="Times New Roman"/>
              </w:rPr>
              <w:t xml:space="preserve"> (fragment 2)</w:t>
            </w:r>
          </w:p>
        </w:tc>
        <w:tc>
          <w:tcPr>
            <w:tcW w:w="6069" w:type="dxa"/>
          </w:tcPr>
          <w:p w14:paraId="41195FC6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PHB Pro1: CACATTGAGTACAAATATGGACAC</w:t>
            </w:r>
          </w:p>
        </w:tc>
      </w:tr>
      <w:tr w:rsidR="006538DD" w:rsidRPr="001F0A20" w14:paraId="60BB88F1" w14:textId="77777777" w:rsidTr="00557343">
        <w:tc>
          <w:tcPr>
            <w:tcW w:w="3281" w:type="dxa"/>
            <w:gridSpan w:val="2"/>
          </w:tcPr>
          <w:p w14:paraId="012A2D99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4A23F6B0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PHB Pro2: GTGTGGCGCGAGAAAGACT</w:t>
            </w:r>
          </w:p>
        </w:tc>
      </w:tr>
      <w:tr w:rsidR="006538DD" w:rsidRPr="001F0A20" w14:paraId="107EEB9D" w14:textId="77777777" w:rsidTr="00557343">
        <w:tc>
          <w:tcPr>
            <w:tcW w:w="3281" w:type="dxa"/>
            <w:gridSpan w:val="2"/>
          </w:tcPr>
          <w:p w14:paraId="1581640A" w14:textId="77777777" w:rsidR="006538DD" w:rsidRPr="00C96097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BEH4</w:t>
            </w:r>
            <w:r w:rsidRPr="00C96097">
              <w:rPr>
                <w:rFonts w:ascii="Times New Roman" w:hAnsi="Times New Roman" w:cs="Times New Roman"/>
              </w:rPr>
              <w:t xml:space="preserve"> (fragment 1)</w:t>
            </w:r>
          </w:p>
        </w:tc>
        <w:tc>
          <w:tcPr>
            <w:tcW w:w="6069" w:type="dxa"/>
          </w:tcPr>
          <w:p w14:paraId="1FE788FC" w14:textId="77777777" w:rsidR="006538DD" w:rsidRPr="00C96097" w:rsidRDefault="006538DD" w:rsidP="00557343">
            <w:pPr>
              <w:rPr>
                <w:rFonts w:ascii="Times New Roman" w:hAnsi="Times New Roman" w:cs="Times New Roman"/>
              </w:rPr>
            </w:pPr>
            <w:r w:rsidRPr="00C96097">
              <w:rPr>
                <w:rFonts w:ascii="Times New Roman" w:hAnsi="Times New Roman" w:cs="Times New Roman"/>
              </w:rPr>
              <w:t>BEH4 Pro1: CATTAAACGACCAGTTTGAAC</w:t>
            </w:r>
          </w:p>
        </w:tc>
      </w:tr>
      <w:tr w:rsidR="006538DD" w:rsidRPr="001F0A20" w14:paraId="0AEAE8DC" w14:textId="77777777" w:rsidTr="00557343">
        <w:tc>
          <w:tcPr>
            <w:tcW w:w="3281" w:type="dxa"/>
            <w:gridSpan w:val="2"/>
          </w:tcPr>
          <w:p w14:paraId="7021A51F" w14:textId="77777777" w:rsidR="006538DD" w:rsidRPr="00C96097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55C89437" w14:textId="77777777" w:rsidR="006538DD" w:rsidRPr="00C96097" w:rsidRDefault="006538DD" w:rsidP="00557343">
            <w:pPr>
              <w:rPr>
                <w:rFonts w:ascii="Times New Roman" w:hAnsi="Times New Roman" w:cs="Times New Roman"/>
              </w:rPr>
            </w:pPr>
            <w:r w:rsidRPr="00C96097">
              <w:rPr>
                <w:rFonts w:ascii="Times New Roman" w:hAnsi="Times New Roman" w:cs="Times New Roman"/>
              </w:rPr>
              <w:t>BEH4 Pro2: CATACATCGAGCACCATTACC</w:t>
            </w:r>
          </w:p>
        </w:tc>
      </w:tr>
      <w:tr w:rsidR="006538DD" w:rsidRPr="001F0A20" w14:paraId="4C741A0F" w14:textId="77777777" w:rsidTr="00557343">
        <w:tc>
          <w:tcPr>
            <w:tcW w:w="3281" w:type="dxa"/>
            <w:gridSpan w:val="2"/>
          </w:tcPr>
          <w:p w14:paraId="70F40275" w14:textId="77777777" w:rsidR="006538DD" w:rsidRPr="00C96097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BEH4</w:t>
            </w:r>
            <w:r w:rsidRPr="00C96097">
              <w:rPr>
                <w:rFonts w:ascii="Times New Roman" w:hAnsi="Times New Roman" w:cs="Times New Roman"/>
              </w:rPr>
              <w:t xml:space="preserve"> (fragment 2)</w:t>
            </w:r>
          </w:p>
        </w:tc>
        <w:tc>
          <w:tcPr>
            <w:tcW w:w="6069" w:type="dxa"/>
          </w:tcPr>
          <w:p w14:paraId="5C0F27BB" w14:textId="77777777" w:rsidR="006538DD" w:rsidRPr="00C96097" w:rsidRDefault="006538DD" w:rsidP="00557343">
            <w:pPr>
              <w:rPr>
                <w:rFonts w:ascii="Times New Roman" w:hAnsi="Times New Roman" w:cs="Times New Roman"/>
              </w:rPr>
            </w:pPr>
            <w:r w:rsidRPr="00C96097">
              <w:rPr>
                <w:rFonts w:ascii="Times New Roman" w:hAnsi="Times New Roman" w:cs="Times New Roman"/>
              </w:rPr>
              <w:t>BEH4 Pro3: GATGGAACTACTTACCGCAAG</w:t>
            </w:r>
          </w:p>
        </w:tc>
      </w:tr>
      <w:tr w:rsidR="006538DD" w:rsidRPr="001F0A20" w14:paraId="46DE0AD5" w14:textId="77777777" w:rsidTr="00557343">
        <w:tc>
          <w:tcPr>
            <w:tcW w:w="3281" w:type="dxa"/>
            <w:gridSpan w:val="2"/>
          </w:tcPr>
          <w:p w14:paraId="1D188539" w14:textId="77777777" w:rsidR="006538DD" w:rsidRPr="00C96097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50BB9208" w14:textId="77777777" w:rsidR="006538DD" w:rsidRPr="00C96097" w:rsidRDefault="006538DD" w:rsidP="00557343">
            <w:pPr>
              <w:rPr>
                <w:rFonts w:ascii="Times New Roman" w:hAnsi="Times New Roman" w:cs="Times New Roman"/>
              </w:rPr>
            </w:pPr>
            <w:r w:rsidRPr="00C96097">
              <w:rPr>
                <w:rFonts w:ascii="Times New Roman" w:hAnsi="Times New Roman" w:cs="Times New Roman"/>
              </w:rPr>
              <w:t>BEH4 Pro4: AGAATAGACTCGACCTGGAC</w:t>
            </w:r>
          </w:p>
        </w:tc>
      </w:tr>
      <w:tr w:rsidR="006538DD" w:rsidRPr="001F0A20" w14:paraId="61501517" w14:textId="77777777" w:rsidTr="00557343">
        <w:tc>
          <w:tcPr>
            <w:tcW w:w="3281" w:type="dxa"/>
            <w:gridSpan w:val="2"/>
          </w:tcPr>
          <w:p w14:paraId="4F52639F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RGA</w:t>
            </w:r>
            <w:r w:rsidRPr="001F0A20">
              <w:rPr>
                <w:rFonts w:ascii="Times New Roman" w:hAnsi="Times New Roman" w:cs="Times New Roman"/>
              </w:rPr>
              <w:t xml:space="preserve"> (fragment 2)</w:t>
            </w:r>
          </w:p>
        </w:tc>
        <w:tc>
          <w:tcPr>
            <w:tcW w:w="6069" w:type="dxa"/>
          </w:tcPr>
          <w:p w14:paraId="26C4A73A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RGA Pro1: GACAAAAGTTTAATGATTCTCTTAGAC</w:t>
            </w:r>
          </w:p>
        </w:tc>
      </w:tr>
      <w:tr w:rsidR="006538DD" w:rsidRPr="001F0A20" w14:paraId="1D561857" w14:textId="77777777" w:rsidTr="00557343">
        <w:tc>
          <w:tcPr>
            <w:tcW w:w="3281" w:type="dxa"/>
            <w:gridSpan w:val="2"/>
          </w:tcPr>
          <w:p w14:paraId="5845F5F6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0EF9B9B5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RGA Pro2: GAATGGTGGTGATGGGGC</w:t>
            </w:r>
          </w:p>
        </w:tc>
      </w:tr>
      <w:tr w:rsidR="006538DD" w:rsidRPr="001F0A20" w14:paraId="7101D858" w14:textId="77777777" w:rsidTr="00557343">
        <w:tc>
          <w:tcPr>
            <w:tcW w:w="3281" w:type="dxa"/>
            <w:gridSpan w:val="2"/>
          </w:tcPr>
          <w:p w14:paraId="0AF0954E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RGA</w:t>
            </w:r>
            <w:r w:rsidRPr="001F0A20">
              <w:rPr>
                <w:rFonts w:ascii="Times New Roman" w:hAnsi="Times New Roman" w:cs="Times New Roman"/>
              </w:rPr>
              <w:t xml:space="preserve"> (fragment 1)</w:t>
            </w:r>
          </w:p>
        </w:tc>
        <w:tc>
          <w:tcPr>
            <w:tcW w:w="6069" w:type="dxa"/>
          </w:tcPr>
          <w:p w14:paraId="4A9C80B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RGA Pro3: AACTGAACCTGTAGGACTTAAAG</w:t>
            </w:r>
          </w:p>
        </w:tc>
      </w:tr>
      <w:tr w:rsidR="006538DD" w:rsidRPr="001F0A20" w14:paraId="1903E709" w14:textId="77777777" w:rsidTr="00557343">
        <w:tc>
          <w:tcPr>
            <w:tcW w:w="3281" w:type="dxa"/>
            <w:gridSpan w:val="2"/>
          </w:tcPr>
          <w:p w14:paraId="6ED5A433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150918AA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RGA Pro4: GATGGAAGAACTGAAGATGCTC</w:t>
            </w:r>
          </w:p>
        </w:tc>
      </w:tr>
      <w:tr w:rsidR="006538DD" w:rsidRPr="001F0A20" w14:paraId="6DF31AA3" w14:textId="77777777" w:rsidTr="00557343">
        <w:tc>
          <w:tcPr>
            <w:tcW w:w="3281" w:type="dxa"/>
            <w:gridSpan w:val="2"/>
          </w:tcPr>
          <w:p w14:paraId="45C2FD5D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SPL8</w:t>
            </w:r>
            <w:r w:rsidRPr="001F0A20">
              <w:rPr>
                <w:rFonts w:ascii="Times New Roman" w:hAnsi="Times New Roman" w:cs="Times New Roman"/>
              </w:rPr>
              <w:t xml:space="preserve"> (fragment 1)</w:t>
            </w:r>
          </w:p>
        </w:tc>
        <w:tc>
          <w:tcPr>
            <w:tcW w:w="6069" w:type="dxa"/>
          </w:tcPr>
          <w:p w14:paraId="647EC25B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SPL8 Pro3: ACTCTCTCGTCTATGCTCAG</w:t>
            </w:r>
          </w:p>
        </w:tc>
      </w:tr>
      <w:tr w:rsidR="006538DD" w:rsidRPr="001F0A20" w14:paraId="39960EAF" w14:textId="77777777" w:rsidTr="00557343">
        <w:tc>
          <w:tcPr>
            <w:tcW w:w="3281" w:type="dxa"/>
            <w:gridSpan w:val="2"/>
          </w:tcPr>
          <w:p w14:paraId="2251C98A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36AD8362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SPL8 Pro4: AAAGAGAGAGAGATAAGAGGCA</w:t>
            </w:r>
          </w:p>
        </w:tc>
      </w:tr>
      <w:tr w:rsidR="006538DD" w:rsidRPr="001F0A20" w14:paraId="3AF0E5C1" w14:textId="77777777" w:rsidTr="00557343">
        <w:tc>
          <w:tcPr>
            <w:tcW w:w="3281" w:type="dxa"/>
            <w:gridSpan w:val="2"/>
          </w:tcPr>
          <w:p w14:paraId="4CBE1F5F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SPL8</w:t>
            </w:r>
            <w:r w:rsidRPr="001F0A20">
              <w:rPr>
                <w:rFonts w:ascii="Times New Roman" w:hAnsi="Times New Roman" w:cs="Times New Roman"/>
              </w:rPr>
              <w:t xml:space="preserve"> (fragment 2)</w:t>
            </w:r>
          </w:p>
        </w:tc>
        <w:tc>
          <w:tcPr>
            <w:tcW w:w="6069" w:type="dxa"/>
          </w:tcPr>
          <w:p w14:paraId="34C66A83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SPL8 Pro1: AGGCTCCATCAACAGTTGCT</w:t>
            </w:r>
          </w:p>
        </w:tc>
      </w:tr>
      <w:tr w:rsidR="006538DD" w:rsidRPr="001F0A20" w14:paraId="3A571EAD" w14:textId="77777777" w:rsidTr="00557343">
        <w:tc>
          <w:tcPr>
            <w:tcW w:w="3281" w:type="dxa"/>
            <w:gridSpan w:val="2"/>
          </w:tcPr>
          <w:p w14:paraId="46AADF80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244D08CB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1F0A20">
              <w:rPr>
                <w:rFonts w:ascii="Times New Roman" w:hAnsi="Times New Roman" w:cs="Times New Roman"/>
              </w:rPr>
              <w:t>SPL8 Pro2: GCTCTCTCTCCCACCATC</w:t>
            </w:r>
          </w:p>
        </w:tc>
      </w:tr>
      <w:tr w:rsidR="006538DD" w:rsidRPr="001F0A20" w14:paraId="1FCDF72E" w14:textId="77777777" w:rsidTr="00557343">
        <w:tc>
          <w:tcPr>
            <w:tcW w:w="3281" w:type="dxa"/>
            <w:gridSpan w:val="2"/>
          </w:tcPr>
          <w:p w14:paraId="3B409EE7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AN3</w:t>
            </w:r>
            <w:r>
              <w:rPr>
                <w:rFonts w:ascii="Times New Roman" w:hAnsi="Times New Roman" w:cs="Times New Roman"/>
              </w:rPr>
              <w:t xml:space="preserve"> (fragment 1)</w:t>
            </w:r>
          </w:p>
        </w:tc>
        <w:tc>
          <w:tcPr>
            <w:tcW w:w="6069" w:type="dxa"/>
          </w:tcPr>
          <w:p w14:paraId="391CC568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3 Pro1: GATCAACACAATCAAACATCTACAAAG</w:t>
            </w:r>
          </w:p>
        </w:tc>
      </w:tr>
      <w:tr w:rsidR="006538DD" w:rsidRPr="001F0A20" w14:paraId="3D2CFD28" w14:textId="77777777" w:rsidTr="00557343">
        <w:tc>
          <w:tcPr>
            <w:tcW w:w="3281" w:type="dxa"/>
            <w:gridSpan w:val="2"/>
          </w:tcPr>
          <w:p w14:paraId="3B9075BB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30014E7E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3 Pro2: GAGTTTTTAACCTAGTGGATTGAATTTG</w:t>
            </w:r>
          </w:p>
        </w:tc>
      </w:tr>
      <w:tr w:rsidR="006538DD" w:rsidRPr="001F0A20" w14:paraId="19D6B451" w14:textId="77777777" w:rsidTr="00557343">
        <w:tc>
          <w:tcPr>
            <w:tcW w:w="3281" w:type="dxa"/>
            <w:gridSpan w:val="2"/>
          </w:tcPr>
          <w:p w14:paraId="01F8C904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AN3</w:t>
            </w:r>
            <w:r>
              <w:rPr>
                <w:rFonts w:ascii="Times New Roman" w:hAnsi="Times New Roman" w:cs="Times New Roman"/>
              </w:rPr>
              <w:t xml:space="preserve"> (fragment 2)</w:t>
            </w:r>
          </w:p>
        </w:tc>
        <w:tc>
          <w:tcPr>
            <w:tcW w:w="6069" w:type="dxa"/>
          </w:tcPr>
          <w:p w14:paraId="40445DFE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3 Pro3: GGTCTCACGTCTCTATAATAAAGTATG</w:t>
            </w:r>
          </w:p>
        </w:tc>
      </w:tr>
      <w:tr w:rsidR="006538DD" w:rsidRPr="001F0A20" w14:paraId="036A62D9" w14:textId="77777777" w:rsidTr="00557343">
        <w:tc>
          <w:tcPr>
            <w:tcW w:w="3281" w:type="dxa"/>
            <w:gridSpan w:val="2"/>
          </w:tcPr>
          <w:p w14:paraId="5CD04624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3D1FAE3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3 Pro4: ATCTCGCTTTCTCTCCTCCAC</w:t>
            </w:r>
          </w:p>
        </w:tc>
      </w:tr>
      <w:tr w:rsidR="006538DD" w:rsidRPr="001F0A20" w14:paraId="515154D3" w14:textId="77777777" w:rsidTr="00557343">
        <w:tc>
          <w:tcPr>
            <w:tcW w:w="3281" w:type="dxa"/>
            <w:gridSpan w:val="2"/>
          </w:tcPr>
          <w:p w14:paraId="235ED887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 xml:space="preserve">AN3 </w:t>
            </w:r>
            <w:r>
              <w:rPr>
                <w:rFonts w:ascii="Times New Roman" w:hAnsi="Times New Roman" w:cs="Times New Roman"/>
              </w:rPr>
              <w:t>(fragment 3)</w:t>
            </w:r>
          </w:p>
        </w:tc>
        <w:tc>
          <w:tcPr>
            <w:tcW w:w="6069" w:type="dxa"/>
          </w:tcPr>
          <w:p w14:paraId="08A587A4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3 I1: GGTTCTGGAAGTTTCATTGATGGC</w:t>
            </w:r>
          </w:p>
        </w:tc>
      </w:tr>
      <w:tr w:rsidR="006538DD" w:rsidRPr="001F0A20" w14:paraId="38705D60" w14:textId="77777777" w:rsidTr="00557343">
        <w:tc>
          <w:tcPr>
            <w:tcW w:w="3281" w:type="dxa"/>
            <w:gridSpan w:val="2"/>
          </w:tcPr>
          <w:p w14:paraId="38300FF9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26E19DD3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3 I2: CTGAGATAAGGACCAGATGTTGTT</w:t>
            </w:r>
          </w:p>
        </w:tc>
      </w:tr>
      <w:tr w:rsidR="006538DD" w:rsidRPr="001F0A20" w14:paraId="42B53154" w14:textId="77777777" w:rsidTr="00557343">
        <w:tc>
          <w:tcPr>
            <w:tcW w:w="3281" w:type="dxa"/>
            <w:gridSpan w:val="2"/>
          </w:tcPr>
          <w:p w14:paraId="49BB0EC8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lastRenderedPageBreak/>
              <w:t xml:space="preserve">XTH9 </w:t>
            </w:r>
            <w:r>
              <w:rPr>
                <w:rFonts w:ascii="Times New Roman" w:hAnsi="Times New Roman" w:cs="Times New Roman"/>
              </w:rPr>
              <w:t>(fragment 1)</w:t>
            </w:r>
          </w:p>
        </w:tc>
        <w:tc>
          <w:tcPr>
            <w:tcW w:w="6069" w:type="dxa"/>
          </w:tcPr>
          <w:p w14:paraId="2832DF8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TH9-Pro1: CTGAAGAAGGAACTGAGGAATGG</w:t>
            </w:r>
          </w:p>
        </w:tc>
      </w:tr>
      <w:tr w:rsidR="006538DD" w:rsidRPr="001F0A20" w14:paraId="096A431B" w14:textId="77777777" w:rsidTr="00557343">
        <w:tc>
          <w:tcPr>
            <w:tcW w:w="3281" w:type="dxa"/>
            <w:gridSpan w:val="2"/>
          </w:tcPr>
          <w:p w14:paraId="3C3238B6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6DB665BF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TH9-Pro2: CTCATGATGAGATGACGCCAAATTA</w:t>
            </w:r>
          </w:p>
        </w:tc>
      </w:tr>
      <w:tr w:rsidR="006538DD" w:rsidRPr="001F0A20" w14:paraId="3149CBF1" w14:textId="77777777" w:rsidTr="00557343">
        <w:tc>
          <w:tcPr>
            <w:tcW w:w="3281" w:type="dxa"/>
            <w:gridSpan w:val="2"/>
          </w:tcPr>
          <w:p w14:paraId="4C9D19E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XTH9</w:t>
            </w:r>
            <w:r>
              <w:rPr>
                <w:rFonts w:ascii="Times New Roman" w:hAnsi="Times New Roman" w:cs="Times New Roman"/>
              </w:rPr>
              <w:t xml:space="preserve"> (fragment 2)</w:t>
            </w:r>
          </w:p>
        </w:tc>
        <w:tc>
          <w:tcPr>
            <w:tcW w:w="6069" w:type="dxa"/>
          </w:tcPr>
          <w:p w14:paraId="41F6B9FC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TH9-Pro5: TTTGAGCTTCTGACACAAAAGGAGC</w:t>
            </w:r>
          </w:p>
        </w:tc>
      </w:tr>
      <w:tr w:rsidR="006538DD" w:rsidRPr="001F0A20" w14:paraId="68F1BE2B" w14:textId="77777777" w:rsidTr="00557343">
        <w:tc>
          <w:tcPr>
            <w:tcW w:w="3281" w:type="dxa"/>
            <w:gridSpan w:val="2"/>
          </w:tcPr>
          <w:p w14:paraId="7721BCC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6453410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TH9-Pro4: CACTTTTGTACTACACAGAGGAC</w:t>
            </w:r>
          </w:p>
        </w:tc>
      </w:tr>
      <w:tr w:rsidR="006538DD" w:rsidRPr="001F0A20" w14:paraId="52BBC6D5" w14:textId="77777777" w:rsidTr="00557343">
        <w:tc>
          <w:tcPr>
            <w:tcW w:w="3281" w:type="dxa"/>
            <w:gridSpan w:val="2"/>
          </w:tcPr>
          <w:p w14:paraId="1D196CA9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SRP2</w:t>
            </w:r>
            <w:r>
              <w:rPr>
                <w:rFonts w:ascii="Times New Roman" w:hAnsi="Times New Roman" w:cs="Times New Roman"/>
              </w:rPr>
              <w:t xml:space="preserve"> (fragment 1)</w:t>
            </w:r>
          </w:p>
        </w:tc>
        <w:tc>
          <w:tcPr>
            <w:tcW w:w="6069" w:type="dxa"/>
          </w:tcPr>
          <w:p w14:paraId="736A5E97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P2-Pro1: TTCCACAAGAAGCCCAATGCTC</w:t>
            </w:r>
          </w:p>
        </w:tc>
      </w:tr>
      <w:tr w:rsidR="006538DD" w:rsidRPr="001F0A20" w14:paraId="62D3E648" w14:textId="77777777" w:rsidTr="00557343">
        <w:tc>
          <w:tcPr>
            <w:tcW w:w="3281" w:type="dxa"/>
            <w:gridSpan w:val="2"/>
          </w:tcPr>
          <w:p w14:paraId="08C7BC83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7197ACFA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P2-Pro2: AAACACGGCTTTACCAGATTACCAG</w:t>
            </w:r>
          </w:p>
        </w:tc>
      </w:tr>
      <w:tr w:rsidR="006538DD" w:rsidRPr="001F0A20" w14:paraId="2DB8D224" w14:textId="77777777" w:rsidTr="00557343">
        <w:tc>
          <w:tcPr>
            <w:tcW w:w="3281" w:type="dxa"/>
            <w:gridSpan w:val="2"/>
          </w:tcPr>
          <w:p w14:paraId="763654E9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 w:rsidRPr="00D13592">
              <w:rPr>
                <w:rFonts w:ascii="Times New Roman" w:hAnsi="Times New Roman" w:cs="Times New Roman"/>
                <w:i/>
              </w:rPr>
              <w:t>SRP2</w:t>
            </w:r>
            <w:r>
              <w:rPr>
                <w:rFonts w:ascii="Times New Roman" w:hAnsi="Times New Roman" w:cs="Times New Roman"/>
              </w:rPr>
              <w:t xml:space="preserve"> (fragment 2)</w:t>
            </w:r>
          </w:p>
        </w:tc>
        <w:tc>
          <w:tcPr>
            <w:tcW w:w="6069" w:type="dxa"/>
          </w:tcPr>
          <w:p w14:paraId="1D64590C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P2-Pro3: CATGTAAGGTTTGGAGGGAATATA</w:t>
            </w:r>
          </w:p>
        </w:tc>
      </w:tr>
      <w:tr w:rsidR="006538DD" w:rsidRPr="001F0A20" w14:paraId="1EB74C7C" w14:textId="77777777" w:rsidTr="00557343">
        <w:tc>
          <w:tcPr>
            <w:tcW w:w="3281" w:type="dxa"/>
            <w:gridSpan w:val="2"/>
          </w:tcPr>
          <w:p w14:paraId="26626C12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9" w:type="dxa"/>
          </w:tcPr>
          <w:p w14:paraId="28D8C2D6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P2-Pro4: GAGACGAGTGACCTCTAGGAC</w:t>
            </w:r>
          </w:p>
        </w:tc>
      </w:tr>
      <w:tr w:rsidR="006538DD" w:rsidRPr="001F0A20" w14:paraId="1C10ABBC" w14:textId="77777777" w:rsidTr="00557343">
        <w:tc>
          <w:tcPr>
            <w:tcW w:w="3281" w:type="dxa"/>
            <w:gridSpan w:val="2"/>
          </w:tcPr>
          <w:p w14:paraId="78FDE21F" w14:textId="77777777" w:rsidR="006538DD" w:rsidRPr="001F0A20" w:rsidRDefault="006538DD" w:rsidP="005573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oning primers</w:t>
            </w:r>
          </w:p>
        </w:tc>
        <w:tc>
          <w:tcPr>
            <w:tcW w:w="6069" w:type="dxa"/>
          </w:tcPr>
          <w:p w14:paraId="3ED8BE7E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</w:tr>
      <w:tr w:rsidR="006538DD" w:rsidRPr="001F0A20" w14:paraId="271F3076" w14:textId="77777777" w:rsidTr="00557343">
        <w:tc>
          <w:tcPr>
            <w:tcW w:w="2165" w:type="dxa"/>
          </w:tcPr>
          <w:p w14:paraId="46991B78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  <w:r w:rsidRPr="00D13592">
              <w:rPr>
                <w:rFonts w:ascii="Times New Roman" w:hAnsi="Times New Roman" w:cs="Times New Roman"/>
                <w:i/>
              </w:rPr>
              <w:t>AN3</w:t>
            </w:r>
          </w:p>
        </w:tc>
        <w:tc>
          <w:tcPr>
            <w:tcW w:w="7185" w:type="dxa"/>
            <w:gridSpan w:val="2"/>
          </w:tcPr>
          <w:p w14:paraId="7ABFB211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3-1: CCTAGTCGACATGCAACAGCACCTGATGCAG</w:t>
            </w:r>
          </w:p>
        </w:tc>
      </w:tr>
      <w:tr w:rsidR="006538DD" w:rsidRPr="001F0A20" w14:paraId="55AB53A0" w14:textId="77777777" w:rsidTr="00557343">
        <w:tc>
          <w:tcPr>
            <w:tcW w:w="2165" w:type="dxa"/>
          </w:tcPr>
          <w:p w14:paraId="7292E320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5" w:type="dxa"/>
            <w:gridSpan w:val="2"/>
          </w:tcPr>
          <w:p w14:paraId="08202EAD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3-2: CCTAGTCGACTCAATTCCCATCATCTGATGATTTC</w:t>
            </w:r>
          </w:p>
        </w:tc>
      </w:tr>
      <w:tr w:rsidR="006538DD" w:rsidRPr="001F0A20" w14:paraId="71A47BEB" w14:textId="77777777" w:rsidTr="00557343">
        <w:tc>
          <w:tcPr>
            <w:tcW w:w="2165" w:type="dxa"/>
          </w:tcPr>
          <w:p w14:paraId="28B4047B" w14:textId="77777777" w:rsidR="006538DD" w:rsidRPr="00D13592" w:rsidRDefault="006538DD" w:rsidP="00557343">
            <w:pPr>
              <w:rPr>
                <w:rFonts w:ascii="Times New Roman" w:hAnsi="Times New Roman" w:cs="Times New Roman"/>
                <w:i/>
              </w:rPr>
            </w:pPr>
            <w:r w:rsidRPr="00D13592">
              <w:rPr>
                <w:rFonts w:ascii="Times New Roman" w:hAnsi="Times New Roman" w:cs="Times New Roman"/>
                <w:i/>
              </w:rPr>
              <w:t>XTH9</w:t>
            </w:r>
          </w:p>
        </w:tc>
        <w:tc>
          <w:tcPr>
            <w:tcW w:w="7185" w:type="dxa"/>
            <w:gridSpan w:val="2"/>
          </w:tcPr>
          <w:p w14:paraId="1D1CB6FB" w14:textId="77777777" w:rsidR="006538DD" w:rsidRPr="001F0A20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TH9-1: AGATTCTAGAATGGTCGGTATGGATTTGTTCAAATG</w:t>
            </w:r>
          </w:p>
        </w:tc>
      </w:tr>
      <w:tr w:rsidR="006538DD" w:rsidRPr="001F0A20" w14:paraId="6DE8C0A9" w14:textId="77777777" w:rsidTr="00557343">
        <w:tc>
          <w:tcPr>
            <w:tcW w:w="2165" w:type="dxa"/>
          </w:tcPr>
          <w:p w14:paraId="4E32E42D" w14:textId="77777777" w:rsidR="006538DD" w:rsidRDefault="006538DD" w:rsidP="00557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5" w:type="dxa"/>
            <w:gridSpan w:val="2"/>
          </w:tcPr>
          <w:p w14:paraId="11686B4A" w14:textId="77777777" w:rsidR="006538DD" w:rsidRDefault="006538DD" w:rsidP="00557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TH9-2: AGATTCTAGACTACAAATGACGATGATGTTGGCA</w:t>
            </w:r>
          </w:p>
        </w:tc>
      </w:tr>
    </w:tbl>
    <w:p w14:paraId="1533F7E0" w14:textId="77777777" w:rsidR="006538DD" w:rsidRPr="001F0A20" w:rsidRDefault="006538DD" w:rsidP="006538DD"/>
    <w:p w14:paraId="30BD20D0" w14:textId="77777777" w:rsidR="002A094E" w:rsidRPr="00E72A04" w:rsidRDefault="002A094E" w:rsidP="002A094E">
      <w:r w:rsidRPr="00E72A04">
        <w:t xml:space="preserve">Data S1. Genes differentially expressed in </w:t>
      </w:r>
      <w:r w:rsidRPr="00E72A04">
        <w:rPr>
          <w:i/>
        </w:rPr>
        <w:t>35</w:t>
      </w:r>
      <w:proofErr w:type="gramStart"/>
      <w:r w:rsidRPr="00E72A04">
        <w:rPr>
          <w:i/>
        </w:rPr>
        <w:t>S:ANT</w:t>
      </w:r>
      <w:proofErr w:type="gramEnd"/>
      <w:r w:rsidRPr="00E72A04">
        <w:rPr>
          <w:i/>
        </w:rPr>
        <w:t>-GR</w:t>
      </w:r>
      <w:r w:rsidRPr="00E72A04">
        <w:t xml:space="preserve"> inf</w:t>
      </w:r>
      <w:r>
        <w:t xml:space="preserve">lorescences after </w:t>
      </w:r>
      <w:proofErr w:type="spellStart"/>
      <w:r>
        <w:t>dex</w:t>
      </w:r>
      <w:proofErr w:type="spellEnd"/>
      <w:r>
        <w:t xml:space="preserve"> treatment</w:t>
      </w:r>
    </w:p>
    <w:p w14:paraId="62A092E4" w14:textId="77777777" w:rsidR="002A094E" w:rsidRPr="00E72A04" w:rsidRDefault="002A094E" w:rsidP="002A094E"/>
    <w:p w14:paraId="45303209" w14:textId="77777777" w:rsidR="002A094E" w:rsidRDefault="002A094E" w:rsidP="002A094E">
      <w:pPr>
        <w:outlineLvl w:val="0"/>
      </w:pPr>
      <w:r w:rsidRPr="00E72A04">
        <w:t>Data S2. Over</w:t>
      </w:r>
      <w:r>
        <w:t xml:space="preserve">represented Gene Ontology (GO) terms for </w:t>
      </w:r>
      <w:r w:rsidRPr="004F05B2">
        <w:rPr>
          <w:i/>
        </w:rPr>
        <w:t>35</w:t>
      </w:r>
      <w:proofErr w:type="gramStart"/>
      <w:r w:rsidRPr="004F05B2">
        <w:rPr>
          <w:i/>
        </w:rPr>
        <w:t>S:ANT</w:t>
      </w:r>
      <w:proofErr w:type="gramEnd"/>
      <w:r w:rsidRPr="004F05B2">
        <w:rPr>
          <w:i/>
        </w:rPr>
        <w:t>-GR</w:t>
      </w:r>
      <w:r>
        <w:t xml:space="preserve"> DE genes</w:t>
      </w:r>
    </w:p>
    <w:p w14:paraId="64FC4AC0" w14:textId="77777777" w:rsidR="002A094E" w:rsidRPr="00C70D5E" w:rsidRDefault="002A094E" w:rsidP="002A094E">
      <w:pPr>
        <w:rPr>
          <w:rFonts w:eastAsia="Times New Roman"/>
          <w:bCs/>
          <w:color w:val="000000"/>
        </w:rPr>
      </w:pPr>
      <w:r>
        <w:br/>
      </w:r>
      <w:r w:rsidRPr="00C70D5E">
        <w:t>Data S3.</w:t>
      </w:r>
      <w:r w:rsidRPr="00C70D5E">
        <w:rPr>
          <w:rFonts w:eastAsia="Times New Roman"/>
          <w:bCs/>
          <w:color w:val="000000"/>
        </w:rPr>
        <w:t xml:space="preserve"> Genes associated with ANT </w:t>
      </w:r>
      <w:proofErr w:type="spellStart"/>
      <w:r w:rsidRPr="00C70D5E">
        <w:rPr>
          <w:rFonts w:eastAsia="Times New Roman"/>
          <w:bCs/>
          <w:color w:val="000000"/>
        </w:rPr>
        <w:t>ChIP-Seq</w:t>
      </w:r>
      <w:proofErr w:type="spellEnd"/>
      <w:r w:rsidRPr="00C70D5E">
        <w:rPr>
          <w:rFonts w:eastAsia="Times New Roman"/>
          <w:bCs/>
          <w:color w:val="000000"/>
        </w:rPr>
        <w:t xml:space="preserve"> peaks</w:t>
      </w:r>
    </w:p>
    <w:p w14:paraId="3DCC8C87" w14:textId="77777777" w:rsidR="002A094E" w:rsidRDefault="002A094E" w:rsidP="002A094E">
      <w:pPr>
        <w:outlineLvl w:val="0"/>
      </w:pPr>
    </w:p>
    <w:p w14:paraId="6B37FCA5" w14:textId="77777777" w:rsidR="002A094E" w:rsidRPr="004156DE" w:rsidRDefault="002A094E" w:rsidP="002A094E">
      <w:pPr>
        <w:rPr>
          <w:rFonts w:eastAsia="Times New Roman"/>
          <w:bCs/>
          <w:color w:val="000000"/>
        </w:rPr>
      </w:pPr>
      <w:r>
        <w:t>Data S4.</w:t>
      </w:r>
      <w:r w:rsidRPr="00987F7F">
        <w:rPr>
          <w:rFonts w:ascii="Calibri" w:eastAsia="Times New Roman" w:hAnsi="Calibri"/>
          <w:b/>
          <w:bCs/>
          <w:color w:val="000000"/>
        </w:rPr>
        <w:t xml:space="preserve"> </w:t>
      </w:r>
      <w:r w:rsidRPr="00987F7F">
        <w:rPr>
          <w:rFonts w:eastAsia="Times New Roman"/>
          <w:bCs/>
          <w:color w:val="000000"/>
        </w:rPr>
        <w:t xml:space="preserve">Overrepresented Gene Ontology (GO) terms for genes associated with ANT </w:t>
      </w:r>
      <w:proofErr w:type="spellStart"/>
      <w:r w:rsidRPr="00987F7F">
        <w:rPr>
          <w:rFonts w:eastAsia="Times New Roman"/>
          <w:bCs/>
          <w:color w:val="000000"/>
        </w:rPr>
        <w:t>ChIP-Seq</w:t>
      </w:r>
      <w:proofErr w:type="spellEnd"/>
      <w:r w:rsidRPr="00987F7F">
        <w:rPr>
          <w:rFonts w:eastAsia="Times New Roman"/>
          <w:bCs/>
          <w:color w:val="000000"/>
        </w:rPr>
        <w:t xml:space="preserve"> peaks</w:t>
      </w:r>
    </w:p>
    <w:p w14:paraId="5DE42B78" w14:textId="77777777" w:rsidR="002A094E" w:rsidRDefault="002A094E" w:rsidP="002A094E">
      <w:pPr>
        <w:outlineLvl w:val="0"/>
      </w:pPr>
    </w:p>
    <w:p w14:paraId="1564793B" w14:textId="77777777" w:rsidR="002A094E" w:rsidRDefault="002A094E" w:rsidP="002A094E">
      <w:pPr>
        <w:rPr>
          <w:rFonts w:ascii="Calibri" w:eastAsia="Times New Roman" w:hAnsi="Calibri"/>
          <w:b/>
          <w:bCs/>
          <w:color w:val="000000"/>
        </w:rPr>
      </w:pPr>
      <w:r>
        <w:t>Data S5.</w:t>
      </w:r>
      <w:r w:rsidRPr="00987F7F">
        <w:rPr>
          <w:rFonts w:ascii="Calibri" w:eastAsia="Times New Roman" w:hAnsi="Calibri"/>
          <w:b/>
          <w:bCs/>
          <w:color w:val="000000"/>
        </w:rPr>
        <w:t xml:space="preserve"> </w:t>
      </w:r>
      <w:r w:rsidRPr="00987F7F">
        <w:rPr>
          <w:rFonts w:eastAsia="Times New Roman"/>
          <w:bCs/>
          <w:color w:val="000000"/>
        </w:rPr>
        <w:t xml:space="preserve">Genes DE in </w:t>
      </w:r>
      <w:r w:rsidRPr="00987F7F">
        <w:rPr>
          <w:rFonts w:eastAsia="Times New Roman"/>
          <w:bCs/>
          <w:i/>
          <w:iCs/>
          <w:color w:val="000000"/>
        </w:rPr>
        <w:t>35</w:t>
      </w:r>
      <w:proofErr w:type="gramStart"/>
      <w:r w:rsidRPr="00987F7F">
        <w:rPr>
          <w:rFonts w:eastAsia="Times New Roman"/>
          <w:bCs/>
          <w:i/>
          <w:iCs/>
          <w:color w:val="000000"/>
        </w:rPr>
        <w:t>S:ANT</w:t>
      </w:r>
      <w:proofErr w:type="gramEnd"/>
      <w:r w:rsidRPr="00987F7F">
        <w:rPr>
          <w:rFonts w:eastAsia="Times New Roman"/>
          <w:bCs/>
          <w:i/>
          <w:iCs/>
          <w:color w:val="000000"/>
        </w:rPr>
        <w:t>-GR</w:t>
      </w:r>
      <w:r w:rsidRPr="00987F7F">
        <w:rPr>
          <w:rFonts w:eastAsia="Times New Roman"/>
          <w:bCs/>
          <w:color w:val="000000"/>
        </w:rPr>
        <w:t xml:space="preserve"> and bound by ANT</w:t>
      </w:r>
    </w:p>
    <w:p w14:paraId="4A8B8FB8" w14:textId="77777777" w:rsidR="002A094E" w:rsidRDefault="002A094E" w:rsidP="002A094E">
      <w:pPr>
        <w:outlineLvl w:val="0"/>
      </w:pPr>
    </w:p>
    <w:p w14:paraId="32E855F2" w14:textId="3AAB46BF" w:rsidR="002A094E" w:rsidRPr="002A094E" w:rsidRDefault="002A094E" w:rsidP="002A094E">
      <w:pPr>
        <w:outlineLvl w:val="0"/>
      </w:pPr>
      <w:r>
        <w:t xml:space="preserve">Data S6. Overrepresented Gene Ontology (GO) terms for genes DE in </w:t>
      </w:r>
      <w:r w:rsidRPr="00987F7F">
        <w:rPr>
          <w:i/>
        </w:rPr>
        <w:t>35</w:t>
      </w:r>
      <w:proofErr w:type="gramStart"/>
      <w:r w:rsidRPr="00987F7F">
        <w:rPr>
          <w:i/>
        </w:rPr>
        <w:t>S:ANT</w:t>
      </w:r>
      <w:proofErr w:type="gramEnd"/>
      <w:r w:rsidRPr="00987F7F">
        <w:rPr>
          <w:i/>
        </w:rPr>
        <w:t>-GR</w:t>
      </w:r>
      <w:r>
        <w:t xml:space="preserve"> and bound by ANT</w:t>
      </w:r>
    </w:p>
    <w:p w14:paraId="1636007B" w14:textId="77777777" w:rsidR="002A094E" w:rsidRDefault="002A094E" w:rsidP="006538DD">
      <w:pPr>
        <w:rPr>
          <w:b/>
        </w:rPr>
      </w:pPr>
    </w:p>
    <w:p w14:paraId="05B9162F" w14:textId="77777777" w:rsidR="006538DD" w:rsidRPr="003923F4" w:rsidRDefault="006538DD" w:rsidP="006538DD">
      <w:pPr>
        <w:rPr>
          <w:b/>
        </w:rPr>
      </w:pPr>
      <w:r w:rsidRPr="003923F4">
        <w:rPr>
          <w:b/>
        </w:rPr>
        <w:t>Methods S1</w:t>
      </w:r>
      <w:r>
        <w:rPr>
          <w:b/>
        </w:rPr>
        <w:t>.</w:t>
      </w:r>
    </w:p>
    <w:p w14:paraId="2894B954" w14:textId="77777777" w:rsidR="006538DD" w:rsidRPr="003923F4" w:rsidRDefault="006538DD" w:rsidP="006538DD">
      <w:pPr>
        <w:outlineLvl w:val="0"/>
        <w:rPr>
          <w:b/>
        </w:rPr>
      </w:pPr>
      <w:r w:rsidRPr="003923F4">
        <w:rPr>
          <w:b/>
          <w:i/>
        </w:rPr>
        <w:t>In situ</w:t>
      </w:r>
      <w:r w:rsidRPr="003923F4">
        <w:rPr>
          <w:b/>
        </w:rPr>
        <w:t xml:space="preserve"> hybridization</w:t>
      </w:r>
    </w:p>
    <w:p w14:paraId="6A13FE20" w14:textId="7DA461C6" w:rsidR="00A565EB" w:rsidRDefault="006538DD" w:rsidP="0040305E">
      <w:r w:rsidRPr="003923F4">
        <w:t xml:space="preserve">Inflorescences were fixed, embedded, sectioned, hybridized and washed as described previously </w:t>
      </w:r>
      <w:r w:rsidRPr="003923F4">
        <w:fldChar w:fldCharType="begin"/>
      </w:r>
      <w:r w:rsidRPr="003923F4">
        <w:instrText xml:space="preserve"> ADDIN EN.CITE &lt;EndNote&gt;&lt;Cite&gt;&lt;Author&gt;Krizek&lt;/Author&gt;&lt;Year&gt;2016&lt;/Year&gt;&lt;RecNum&gt;2359&lt;/RecNum&gt;&lt;DisplayText&gt;(Krizek&lt;style face="italic"&gt; et al.&lt;/style&gt; 2016)&lt;/DisplayText&gt;&lt;record&gt;&lt;rec-number&gt;2359&lt;/rec-number&gt;&lt;foreign-keys&gt;&lt;key app="EN" db-id="0zafvd5wbsrs09eeax95etawdspf9te252tp" timestamp="1476638595"&gt;2359&lt;/key&gt;&lt;/foreign-keys&gt;&lt;ref-type name="Journal Article"&gt;17&lt;/ref-type&gt;&lt;contributors&gt;&lt;authors&gt;&lt;author&gt;Krizek, B.A.&lt;/author&gt;&lt;author&gt;Bequette, C.J.&lt;/author&gt;&lt;author&gt;Xu, K.&lt;/author&gt;&lt;author&gt;Blakley, I.&lt;/author&gt;&lt;author&gt;Fu, Z.Q.&lt;/author&gt;&lt;author&gt;Stratmann, J.W.&lt;/author&gt;&lt;author&gt;Loraine, A.E.&lt;/author&gt;&lt;/authors&gt;&lt;/contributors&gt;&lt;titles&gt;&lt;title&gt;RNA-Seq links the transcription factors AINTEGUMENTA and AINTEGUMENTA-LIKE6 to cell wall remodeling and plant defense pathways&lt;/title&gt;&lt;secondary-title&gt;Plant Physiology&lt;/secondary-title&gt;&lt;/titles&gt;&lt;periodical&gt;&lt;full-title&gt;Plant Physiology&lt;/full-title&gt;&lt;abbr-1&gt;Plant Physiol.&lt;/abbr-1&gt;&lt;/periodical&gt;&lt;pages&gt;2069-2084&lt;/pages&gt;&lt;volume&gt;171&lt;/volume&gt;&lt;dates&gt;&lt;year&gt;2016&lt;/year&gt;&lt;/dates&gt;&lt;urls&gt;&lt;/urls&gt;&lt;/record&gt;&lt;/Cite&gt;&lt;/EndNote&gt;</w:instrText>
      </w:r>
      <w:r w:rsidRPr="003923F4">
        <w:fldChar w:fldCharType="separate"/>
      </w:r>
      <w:r w:rsidRPr="003923F4">
        <w:rPr>
          <w:noProof/>
        </w:rPr>
        <w:t>(Krizek</w:t>
      </w:r>
      <w:r w:rsidRPr="003923F4">
        <w:rPr>
          <w:i/>
          <w:noProof/>
        </w:rPr>
        <w:t xml:space="preserve"> et al.</w:t>
      </w:r>
      <w:r w:rsidRPr="003923F4">
        <w:rPr>
          <w:noProof/>
        </w:rPr>
        <w:t xml:space="preserve"> 2016)</w:t>
      </w:r>
      <w:r w:rsidRPr="003923F4">
        <w:fldChar w:fldCharType="end"/>
      </w:r>
      <w:r w:rsidRPr="003923F4">
        <w:t xml:space="preserve">. Templates for probe preparation for </w:t>
      </w:r>
      <w:r w:rsidRPr="003923F4">
        <w:rPr>
          <w:i/>
        </w:rPr>
        <w:t>AN3/GIF1</w:t>
      </w:r>
      <w:r w:rsidRPr="003923F4">
        <w:t xml:space="preserve"> and </w:t>
      </w:r>
      <w:r w:rsidRPr="003923F4">
        <w:rPr>
          <w:i/>
        </w:rPr>
        <w:t>XTH9</w:t>
      </w:r>
      <w:r w:rsidRPr="003923F4">
        <w:t xml:space="preserve"> were made by PCR amplification using the primers listed in Table S3, </w:t>
      </w:r>
      <w:proofErr w:type="spellStart"/>
      <w:r w:rsidRPr="003923F4">
        <w:t>Phusion</w:t>
      </w:r>
      <w:proofErr w:type="spellEnd"/>
      <w:r w:rsidRPr="003923F4">
        <w:t xml:space="preserve"> DNA polymerase and cDNA made from RNA isolated from Columbia inflorescences. The PCR products were cloned into the either the </w:t>
      </w:r>
      <w:proofErr w:type="spellStart"/>
      <w:r w:rsidRPr="003923F4">
        <w:t>SalI</w:t>
      </w:r>
      <w:proofErr w:type="spellEnd"/>
      <w:r w:rsidRPr="003923F4">
        <w:t xml:space="preserve"> (</w:t>
      </w:r>
      <w:r w:rsidRPr="003923F4">
        <w:rPr>
          <w:i/>
        </w:rPr>
        <w:t>AN3/GIF1</w:t>
      </w:r>
      <w:r w:rsidRPr="003923F4">
        <w:t xml:space="preserve">) or </w:t>
      </w:r>
      <w:proofErr w:type="spellStart"/>
      <w:r w:rsidRPr="003923F4">
        <w:t>XbaI</w:t>
      </w:r>
      <w:proofErr w:type="spellEnd"/>
      <w:r w:rsidRPr="003923F4">
        <w:t xml:space="preserve"> (</w:t>
      </w:r>
      <w:r w:rsidRPr="003923F4">
        <w:rPr>
          <w:i/>
        </w:rPr>
        <w:t>XTH9</w:t>
      </w:r>
      <w:r w:rsidRPr="003923F4">
        <w:t xml:space="preserve">) site of pGEM3z and sequenced. Antisense probes were made after linearization of AN3/pGEM3z with </w:t>
      </w:r>
      <w:proofErr w:type="spellStart"/>
      <w:r w:rsidRPr="003923F4">
        <w:t>HindIII</w:t>
      </w:r>
      <w:proofErr w:type="spellEnd"/>
      <w:r w:rsidRPr="003923F4">
        <w:t xml:space="preserve"> and XTH9/pGEM3Z with </w:t>
      </w:r>
      <w:proofErr w:type="spellStart"/>
      <w:r w:rsidRPr="003923F4">
        <w:t>SalI</w:t>
      </w:r>
      <w:proofErr w:type="spellEnd"/>
      <w:r w:rsidRPr="003923F4">
        <w:t xml:space="preserve"> and </w:t>
      </w:r>
      <w:r w:rsidRPr="003923F4">
        <w:rPr>
          <w:i/>
        </w:rPr>
        <w:t>in vitro</w:t>
      </w:r>
      <w:r w:rsidRPr="003923F4">
        <w:t xml:space="preserve"> transcr</w:t>
      </w:r>
      <w:r w:rsidR="0040305E">
        <w:t>iption with T7 RNA polymerase.</w:t>
      </w:r>
    </w:p>
    <w:sectPr w:rsidR="00A565EB" w:rsidSect="00C55DE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2D8E6D" w14:textId="77777777" w:rsidR="00897108" w:rsidRDefault="00897108" w:rsidP="0047729D">
      <w:r>
        <w:separator/>
      </w:r>
    </w:p>
  </w:endnote>
  <w:endnote w:type="continuationSeparator" w:id="0">
    <w:p w14:paraId="3AAD9B8F" w14:textId="77777777" w:rsidR="00897108" w:rsidRDefault="00897108" w:rsidP="00477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6FBEAE" w14:textId="77777777" w:rsidR="00557343" w:rsidRDefault="00557343" w:rsidP="007B4C4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F30807" w14:textId="77777777" w:rsidR="00557343" w:rsidRDefault="0055734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FAC69" w14:textId="77777777" w:rsidR="00557343" w:rsidRPr="00613275" w:rsidRDefault="00557343" w:rsidP="007B4C47">
    <w:pPr>
      <w:pStyle w:val="Footer"/>
      <w:framePr w:wrap="none" w:vAnchor="text" w:hAnchor="margin" w:xAlign="center" w:y="1"/>
      <w:rPr>
        <w:rStyle w:val="PageNumber"/>
      </w:rPr>
    </w:pPr>
    <w:r w:rsidRPr="00613275">
      <w:rPr>
        <w:rStyle w:val="PageNumber"/>
      </w:rPr>
      <w:fldChar w:fldCharType="begin"/>
    </w:r>
    <w:r w:rsidRPr="00613275">
      <w:rPr>
        <w:rStyle w:val="PageNumber"/>
      </w:rPr>
      <w:instrText xml:space="preserve">PAGE  </w:instrText>
    </w:r>
    <w:r w:rsidRPr="00613275">
      <w:rPr>
        <w:rStyle w:val="PageNumber"/>
      </w:rPr>
      <w:fldChar w:fldCharType="separate"/>
    </w:r>
    <w:r w:rsidR="00090781">
      <w:rPr>
        <w:rStyle w:val="PageNumber"/>
        <w:noProof/>
      </w:rPr>
      <w:t>1</w:t>
    </w:r>
    <w:r w:rsidRPr="00613275">
      <w:rPr>
        <w:rStyle w:val="PageNumber"/>
      </w:rPr>
      <w:fldChar w:fldCharType="end"/>
    </w:r>
  </w:p>
  <w:p w14:paraId="13462578" w14:textId="77777777" w:rsidR="00557343" w:rsidRDefault="00557343">
    <w:pPr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361F0F" w14:textId="77777777" w:rsidR="00897108" w:rsidRDefault="00897108" w:rsidP="0047729D">
      <w:r>
        <w:separator/>
      </w:r>
    </w:p>
  </w:footnote>
  <w:footnote w:type="continuationSeparator" w:id="0">
    <w:p w14:paraId="52898425" w14:textId="77777777" w:rsidR="00897108" w:rsidRDefault="00897108" w:rsidP="00477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29D"/>
    <w:rsid w:val="0000003B"/>
    <w:rsid w:val="00000D99"/>
    <w:rsid w:val="0000280C"/>
    <w:rsid w:val="00002F0E"/>
    <w:rsid w:val="000058FE"/>
    <w:rsid w:val="0000607C"/>
    <w:rsid w:val="000061D7"/>
    <w:rsid w:val="00011D01"/>
    <w:rsid w:val="000129FD"/>
    <w:rsid w:val="00013E04"/>
    <w:rsid w:val="0001402F"/>
    <w:rsid w:val="00014225"/>
    <w:rsid w:val="00015D92"/>
    <w:rsid w:val="00016419"/>
    <w:rsid w:val="00020538"/>
    <w:rsid w:val="00020F49"/>
    <w:rsid w:val="000244F2"/>
    <w:rsid w:val="0003016E"/>
    <w:rsid w:val="00030D30"/>
    <w:rsid w:val="00031208"/>
    <w:rsid w:val="00031435"/>
    <w:rsid w:val="00032AC3"/>
    <w:rsid w:val="0003363C"/>
    <w:rsid w:val="00035209"/>
    <w:rsid w:val="000367A5"/>
    <w:rsid w:val="000415B5"/>
    <w:rsid w:val="0004207A"/>
    <w:rsid w:val="00043964"/>
    <w:rsid w:val="00047170"/>
    <w:rsid w:val="00051D0E"/>
    <w:rsid w:val="00051F5B"/>
    <w:rsid w:val="00056121"/>
    <w:rsid w:val="0006146A"/>
    <w:rsid w:val="00062512"/>
    <w:rsid w:val="000647A8"/>
    <w:rsid w:val="00064B38"/>
    <w:rsid w:val="00066B4B"/>
    <w:rsid w:val="000674EB"/>
    <w:rsid w:val="00067779"/>
    <w:rsid w:val="0007069F"/>
    <w:rsid w:val="000713E6"/>
    <w:rsid w:val="00071401"/>
    <w:rsid w:val="00073D3D"/>
    <w:rsid w:val="00074052"/>
    <w:rsid w:val="000749BF"/>
    <w:rsid w:val="000800C4"/>
    <w:rsid w:val="00082125"/>
    <w:rsid w:val="00082FCD"/>
    <w:rsid w:val="00084954"/>
    <w:rsid w:val="00084AC8"/>
    <w:rsid w:val="00084DB8"/>
    <w:rsid w:val="0008521D"/>
    <w:rsid w:val="00086351"/>
    <w:rsid w:val="00086892"/>
    <w:rsid w:val="00087AE9"/>
    <w:rsid w:val="000903E4"/>
    <w:rsid w:val="00090781"/>
    <w:rsid w:val="0009080B"/>
    <w:rsid w:val="000911C2"/>
    <w:rsid w:val="000933D8"/>
    <w:rsid w:val="0009693A"/>
    <w:rsid w:val="000A013F"/>
    <w:rsid w:val="000A0AF0"/>
    <w:rsid w:val="000A18C1"/>
    <w:rsid w:val="000A1BF1"/>
    <w:rsid w:val="000A1D15"/>
    <w:rsid w:val="000A28E5"/>
    <w:rsid w:val="000A2DAF"/>
    <w:rsid w:val="000A4FF4"/>
    <w:rsid w:val="000A514C"/>
    <w:rsid w:val="000A5C14"/>
    <w:rsid w:val="000A7E21"/>
    <w:rsid w:val="000B12CA"/>
    <w:rsid w:val="000B3058"/>
    <w:rsid w:val="000B3AEB"/>
    <w:rsid w:val="000B3B2C"/>
    <w:rsid w:val="000B465D"/>
    <w:rsid w:val="000B4B77"/>
    <w:rsid w:val="000B5314"/>
    <w:rsid w:val="000B55BB"/>
    <w:rsid w:val="000B6F00"/>
    <w:rsid w:val="000B7799"/>
    <w:rsid w:val="000B77D6"/>
    <w:rsid w:val="000C0C79"/>
    <w:rsid w:val="000C1835"/>
    <w:rsid w:val="000C2881"/>
    <w:rsid w:val="000C3534"/>
    <w:rsid w:val="000C4BA7"/>
    <w:rsid w:val="000C75BE"/>
    <w:rsid w:val="000D1247"/>
    <w:rsid w:val="000D4A57"/>
    <w:rsid w:val="000D4F08"/>
    <w:rsid w:val="000D61EB"/>
    <w:rsid w:val="000E3739"/>
    <w:rsid w:val="000E4E74"/>
    <w:rsid w:val="000E5DD3"/>
    <w:rsid w:val="000E5ED3"/>
    <w:rsid w:val="000E7327"/>
    <w:rsid w:val="000E766C"/>
    <w:rsid w:val="000F13C0"/>
    <w:rsid w:val="000F367C"/>
    <w:rsid w:val="000F4787"/>
    <w:rsid w:val="000F567C"/>
    <w:rsid w:val="000F75EE"/>
    <w:rsid w:val="00100846"/>
    <w:rsid w:val="00105E6B"/>
    <w:rsid w:val="0010721F"/>
    <w:rsid w:val="00107EAE"/>
    <w:rsid w:val="00110C49"/>
    <w:rsid w:val="00110EC8"/>
    <w:rsid w:val="00113590"/>
    <w:rsid w:val="001138F5"/>
    <w:rsid w:val="00113F59"/>
    <w:rsid w:val="00116816"/>
    <w:rsid w:val="00117755"/>
    <w:rsid w:val="00117B5F"/>
    <w:rsid w:val="00121254"/>
    <w:rsid w:val="00122995"/>
    <w:rsid w:val="00125DFA"/>
    <w:rsid w:val="00130E18"/>
    <w:rsid w:val="00133911"/>
    <w:rsid w:val="00133989"/>
    <w:rsid w:val="001362AD"/>
    <w:rsid w:val="001364C9"/>
    <w:rsid w:val="00136B26"/>
    <w:rsid w:val="00137BFA"/>
    <w:rsid w:val="00140165"/>
    <w:rsid w:val="001459A1"/>
    <w:rsid w:val="001464CE"/>
    <w:rsid w:val="00146A27"/>
    <w:rsid w:val="00150B71"/>
    <w:rsid w:val="00154224"/>
    <w:rsid w:val="001546CA"/>
    <w:rsid w:val="00155ADA"/>
    <w:rsid w:val="00156CE3"/>
    <w:rsid w:val="00157770"/>
    <w:rsid w:val="001577BE"/>
    <w:rsid w:val="00160BA4"/>
    <w:rsid w:val="0016312B"/>
    <w:rsid w:val="00164F2F"/>
    <w:rsid w:val="001654F4"/>
    <w:rsid w:val="0016701E"/>
    <w:rsid w:val="0016715E"/>
    <w:rsid w:val="001705A5"/>
    <w:rsid w:val="001708B9"/>
    <w:rsid w:val="00171AC8"/>
    <w:rsid w:val="00172B37"/>
    <w:rsid w:val="001736D7"/>
    <w:rsid w:val="00173C90"/>
    <w:rsid w:val="0017683B"/>
    <w:rsid w:val="00176B26"/>
    <w:rsid w:val="00176F9B"/>
    <w:rsid w:val="00177A8B"/>
    <w:rsid w:val="0018161D"/>
    <w:rsid w:val="00182E42"/>
    <w:rsid w:val="001848FB"/>
    <w:rsid w:val="00184D34"/>
    <w:rsid w:val="00185BB9"/>
    <w:rsid w:val="00185D02"/>
    <w:rsid w:val="001868F4"/>
    <w:rsid w:val="00190097"/>
    <w:rsid w:val="001926B3"/>
    <w:rsid w:val="001929D5"/>
    <w:rsid w:val="00194264"/>
    <w:rsid w:val="0019538C"/>
    <w:rsid w:val="00196A75"/>
    <w:rsid w:val="001971DC"/>
    <w:rsid w:val="001977B8"/>
    <w:rsid w:val="00197A25"/>
    <w:rsid w:val="001A010F"/>
    <w:rsid w:val="001A0F79"/>
    <w:rsid w:val="001A2AEE"/>
    <w:rsid w:val="001A6BB6"/>
    <w:rsid w:val="001B4745"/>
    <w:rsid w:val="001B4D07"/>
    <w:rsid w:val="001B4DDF"/>
    <w:rsid w:val="001B7802"/>
    <w:rsid w:val="001B7F91"/>
    <w:rsid w:val="001C1F97"/>
    <w:rsid w:val="001C2509"/>
    <w:rsid w:val="001C32FA"/>
    <w:rsid w:val="001C358D"/>
    <w:rsid w:val="001C4251"/>
    <w:rsid w:val="001C52B8"/>
    <w:rsid w:val="001C5345"/>
    <w:rsid w:val="001D2A74"/>
    <w:rsid w:val="001D36BD"/>
    <w:rsid w:val="001D39D7"/>
    <w:rsid w:val="001D66A4"/>
    <w:rsid w:val="001D720F"/>
    <w:rsid w:val="001E1487"/>
    <w:rsid w:val="001E270F"/>
    <w:rsid w:val="001E2E2A"/>
    <w:rsid w:val="001E31A9"/>
    <w:rsid w:val="001E3890"/>
    <w:rsid w:val="001E5B51"/>
    <w:rsid w:val="001E7F90"/>
    <w:rsid w:val="001F018A"/>
    <w:rsid w:val="001F0A44"/>
    <w:rsid w:val="001F1229"/>
    <w:rsid w:val="001F1FF2"/>
    <w:rsid w:val="001F250B"/>
    <w:rsid w:val="001F469A"/>
    <w:rsid w:val="001F4808"/>
    <w:rsid w:val="001F59B6"/>
    <w:rsid w:val="001F5B8E"/>
    <w:rsid w:val="001F6371"/>
    <w:rsid w:val="001F65D5"/>
    <w:rsid w:val="001F6A6A"/>
    <w:rsid w:val="001F7C42"/>
    <w:rsid w:val="00200656"/>
    <w:rsid w:val="002010BF"/>
    <w:rsid w:val="00201DD4"/>
    <w:rsid w:val="00201DD6"/>
    <w:rsid w:val="00202A71"/>
    <w:rsid w:val="0020442E"/>
    <w:rsid w:val="00204D37"/>
    <w:rsid w:val="0020719C"/>
    <w:rsid w:val="00210D76"/>
    <w:rsid w:val="002119A0"/>
    <w:rsid w:val="00212AB9"/>
    <w:rsid w:val="00212CEA"/>
    <w:rsid w:val="0021404C"/>
    <w:rsid w:val="00215A9B"/>
    <w:rsid w:val="00216050"/>
    <w:rsid w:val="00216538"/>
    <w:rsid w:val="00216E7F"/>
    <w:rsid w:val="002211E6"/>
    <w:rsid w:val="002221E3"/>
    <w:rsid w:val="0022488D"/>
    <w:rsid w:val="00224B6B"/>
    <w:rsid w:val="00231F0C"/>
    <w:rsid w:val="00235D71"/>
    <w:rsid w:val="00236280"/>
    <w:rsid w:val="002410A9"/>
    <w:rsid w:val="002416D5"/>
    <w:rsid w:val="0024365F"/>
    <w:rsid w:val="00243E98"/>
    <w:rsid w:val="002453A6"/>
    <w:rsid w:val="00245828"/>
    <w:rsid w:val="00251302"/>
    <w:rsid w:val="00254E4A"/>
    <w:rsid w:val="00255801"/>
    <w:rsid w:val="002622D4"/>
    <w:rsid w:val="00263E14"/>
    <w:rsid w:val="002649E5"/>
    <w:rsid w:val="0026570A"/>
    <w:rsid w:val="002669A7"/>
    <w:rsid w:val="00270068"/>
    <w:rsid w:val="0027076A"/>
    <w:rsid w:val="00270C27"/>
    <w:rsid w:val="00271795"/>
    <w:rsid w:val="00271C11"/>
    <w:rsid w:val="00272D1D"/>
    <w:rsid w:val="002745C0"/>
    <w:rsid w:val="00274BA3"/>
    <w:rsid w:val="00280513"/>
    <w:rsid w:val="002824F9"/>
    <w:rsid w:val="00283527"/>
    <w:rsid w:val="00284186"/>
    <w:rsid w:val="00284323"/>
    <w:rsid w:val="0028577A"/>
    <w:rsid w:val="00285E2E"/>
    <w:rsid w:val="00290555"/>
    <w:rsid w:val="00291945"/>
    <w:rsid w:val="00291D58"/>
    <w:rsid w:val="002950E4"/>
    <w:rsid w:val="0029566F"/>
    <w:rsid w:val="0029580B"/>
    <w:rsid w:val="00295E79"/>
    <w:rsid w:val="00296045"/>
    <w:rsid w:val="002963F5"/>
    <w:rsid w:val="00297758"/>
    <w:rsid w:val="002A094E"/>
    <w:rsid w:val="002A10F0"/>
    <w:rsid w:val="002A1BC3"/>
    <w:rsid w:val="002A5A18"/>
    <w:rsid w:val="002A6698"/>
    <w:rsid w:val="002A6819"/>
    <w:rsid w:val="002B2D15"/>
    <w:rsid w:val="002B3566"/>
    <w:rsid w:val="002B59DD"/>
    <w:rsid w:val="002B64FF"/>
    <w:rsid w:val="002B7A9D"/>
    <w:rsid w:val="002C0137"/>
    <w:rsid w:val="002C022A"/>
    <w:rsid w:val="002C27D2"/>
    <w:rsid w:val="002C3E50"/>
    <w:rsid w:val="002C42BD"/>
    <w:rsid w:val="002C5E5E"/>
    <w:rsid w:val="002D15B9"/>
    <w:rsid w:val="002D63EC"/>
    <w:rsid w:val="002D7D0E"/>
    <w:rsid w:val="002E2716"/>
    <w:rsid w:val="002E3C24"/>
    <w:rsid w:val="002E4F34"/>
    <w:rsid w:val="002E55E9"/>
    <w:rsid w:val="002E5AF3"/>
    <w:rsid w:val="002E663F"/>
    <w:rsid w:val="002E7A81"/>
    <w:rsid w:val="002E7A9B"/>
    <w:rsid w:val="002F08E8"/>
    <w:rsid w:val="002F1AF6"/>
    <w:rsid w:val="002F2AC5"/>
    <w:rsid w:val="002F2DD4"/>
    <w:rsid w:val="002F3C8A"/>
    <w:rsid w:val="002F44E3"/>
    <w:rsid w:val="002F62C5"/>
    <w:rsid w:val="002F7771"/>
    <w:rsid w:val="00300BF7"/>
    <w:rsid w:val="00300FF1"/>
    <w:rsid w:val="0030466D"/>
    <w:rsid w:val="00306772"/>
    <w:rsid w:val="00307056"/>
    <w:rsid w:val="00307109"/>
    <w:rsid w:val="003073FC"/>
    <w:rsid w:val="0031153F"/>
    <w:rsid w:val="0031306F"/>
    <w:rsid w:val="00314155"/>
    <w:rsid w:val="003146DA"/>
    <w:rsid w:val="003148CC"/>
    <w:rsid w:val="00314E31"/>
    <w:rsid w:val="003209BA"/>
    <w:rsid w:val="00320B47"/>
    <w:rsid w:val="00324E4A"/>
    <w:rsid w:val="003254BD"/>
    <w:rsid w:val="00326583"/>
    <w:rsid w:val="00326A1F"/>
    <w:rsid w:val="00337401"/>
    <w:rsid w:val="00341685"/>
    <w:rsid w:val="00341DAB"/>
    <w:rsid w:val="0034306F"/>
    <w:rsid w:val="003439ED"/>
    <w:rsid w:val="00343B3E"/>
    <w:rsid w:val="003443D2"/>
    <w:rsid w:val="00344F37"/>
    <w:rsid w:val="003463F8"/>
    <w:rsid w:val="003515AF"/>
    <w:rsid w:val="0035184B"/>
    <w:rsid w:val="0035301C"/>
    <w:rsid w:val="003531F6"/>
    <w:rsid w:val="003566D3"/>
    <w:rsid w:val="00357847"/>
    <w:rsid w:val="00357B65"/>
    <w:rsid w:val="00365570"/>
    <w:rsid w:val="00365FDD"/>
    <w:rsid w:val="0036616C"/>
    <w:rsid w:val="00370509"/>
    <w:rsid w:val="003711AD"/>
    <w:rsid w:val="00371B6C"/>
    <w:rsid w:val="003726D9"/>
    <w:rsid w:val="00372C01"/>
    <w:rsid w:val="0037429C"/>
    <w:rsid w:val="00374EB0"/>
    <w:rsid w:val="003755D9"/>
    <w:rsid w:val="0037589C"/>
    <w:rsid w:val="00377789"/>
    <w:rsid w:val="00381F55"/>
    <w:rsid w:val="00382453"/>
    <w:rsid w:val="00382CB5"/>
    <w:rsid w:val="00383E8B"/>
    <w:rsid w:val="00384A57"/>
    <w:rsid w:val="00386710"/>
    <w:rsid w:val="00386EB8"/>
    <w:rsid w:val="00387CD9"/>
    <w:rsid w:val="003915D4"/>
    <w:rsid w:val="00391ED8"/>
    <w:rsid w:val="00393DE4"/>
    <w:rsid w:val="00394B52"/>
    <w:rsid w:val="003A14E8"/>
    <w:rsid w:val="003A16EF"/>
    <w:rsid w:val="003A3042"/>
    <w:rsid w:val="003A4B90"/>
    <w:rsid w:val="003A52FC"/>
    <w:rsid w:val="003A6189"/>
    <w:rsid w:val="003B0869"/>
    <w:rsid w:val="003B49D0"/>
    <w:rsid w:val="003B5E73"/>
    <w:rsid w:val="003B61C9"/>
    <w:rsid w:val="003B6BC1"/>
    <w:rsid w:val="003C11B9"/>
    <w:rsid w:val="003C2722"/>
    <w:rsid w:val="003C35FA"/>
    <w:rsid w:val="003C361C"/>
    <w:rsid w:val="003C6052"/>
    <w:rsid w:val="003C6584"/>
    <w:rsid w:val="003C7D46"/>
    <w:rsid w:val="003D016B"/>
    <w:rsid w:val="003D1B7E"/>
    <w:rsid w:val="003D2163"/>
    <w:rsid w:val="003D5AA6"/>
    <w:rsid w:val="003E44A8"/>
    <w:rsid w:val="003E4C31"/>
    <w:rsid w:val="003E664F"/>
    <w:rsid w:val="003F0634"/>
    <w:rsid w:val="003F2E0A"/>
    <w:rsid w:val="003F3859"/>
    <w:rsid w:val="004012C1"/>
    <w:rsid w:val="00402839"/>
    <w:rsid w:val="00402F6C"/>
    <w:rsid w:val="0040305E"/>
    <w:rsid w:val="0040788F"/>
    <w:rsid w:val="004115A4"/>
    <w:rsid w:val="004139AF"/>
    <w:rsid w:val="00414A17"/>
    <w:rsid w:val="00416813"/>
    <w:rsid w:val="004168EE"/>
    <w:rsid w:val="00417820"/>
    <w:rsid w:val="0042036B"/>
    <w:rsid w:val="00422C3C"/>
    <w:rsid w:val="004231CC"/>
    <w:rsid w:val="004238C6"/>
    <w:rsid w:val="0042661F"/>
    <w:rsid w:val="00426C8C"/>
    <w:rsid w:val="00427975"/>
    <w:rsid w:val="00430E6B"/>
    <w:rsid w:val="0043133B"/>
    <w:rsid w:val="004322EF"/>
    <w:rsid w:val="0044139B"/>
    <w:rsid w:val="004413B9"/>
    <w:rsid w:val="004418BB"/>
    <w:rsid w:val="00442E14"/>
    <w:rsid w:val="00443958"/>
    <w:rsid w:val="00443C58"/>
    <w:rsid w:val="00445753"/>
    <w:rsid w:val="004462A1"/>
    <w:rsid w:val="00447990"/>
    <w:rsid w:val="00450617"/>
    <w:rsid w:val="00452A02"/>
    <w:rsid w:val="00453F34"/>
    <w:rsid w:val="00454CBB"/>
    <w:rsid w:val="00460262"/>
    <w:rsid w:val="0046047C"/>
    <w:rsid w:val="00460F9E"/>
    <w:rsid w:val="004610B6"/>
    <w:rsid w:val="00463D94"/>
    <w:rsid w:val="00464036"/>
    <w:rsid w:val="004650D3"/>
    <w:rsid w:val="004670D5"/>
    <w:rsid w:val="00470737"/>
    <w:rsid w:val="00471373"/>
    <w:rsid w:val="0047295B"/>
    <w:rsid w:val="0047367D"/>
    <w:rsid w:val="0047395C"/>
    <w:rsid w:val="00475F32"/>
    <w:rsid w:val="004771D9"/>
    <w:rsid w:val="0047729D"/>
    <w:rsid w:val="004802CE"/>
    <w:rsid w:val="0048079F"/>
    <w:rsid w:val="00480F36"/>
    <w:rsid w:val="00481F58"/>
    <w:rsid w:val="00482E80"/>
    <w:rsid w:val="00484391"/>
    <w:rsid w:val="00486035"/>
    <w:rsid w:val="00487611"/>
    <w:rsid w:val="00487A26"/>
    <w:rsid w:val="00490230"/>
    <w:rsid w:val="00490FA4"/>
    <w:rsid w:val="00492F3B"/>
    <w:rsid w:val="00497E99"/>
    <w:rsid w:val="004A000B"/>
    <w:rsid w:val="004A0097"/>
    <w:rsid w:val="004A2DB8"/>
    <w:rsid w:val="004A3CA5"/>
    <w:rsid w:val="004A3E27"/>
    <w:rsid w:val="004A41CD"/>
    <w:rsid w:val="004A4201"/>
    <w:rsid w:val="004A7FF8"/>
    <w:rsid w:val="004B1C26"/>
    <w:rsid w:val="004B2A0D"/>
    <w:rsid w:val="004B3096"/>
    <w:rsid w:val="004B3AC8"/>
    <w:rsid w:val="004B3CD2"/>
    <w:rsid w:val="004B69A2"/>
    <w:rsid w:val="004C1D8F"/>
    <w:rsid w:val="004C32DF"/>
    <w:rsid w:val="004C4651"/>
    <w:rsid w:val="004C4A2A"/>
    <w:rsid w:val="004C631F"/>
    <w:rsid w:val="004C63DC"/>
    <w:rsid w:val="004C6B5E"/>
    <w:rsid w:val="004D00F1"/>
    <w:rsid w:val="004D01CD"/>
    <w:rsid w:val="004D375F"/>
    <w:rsid w:val="004D3E01"/>
    <w:rsid w:val="004D4B37"/>
    <w:rsid w:val="004D5BBF"/>
    <w:rsid w:val="004D5C2A"/>
    <w:rsid w:val="004D62E4"/>
    <w:rsid w:val="004E47EE"/>
    <w:rsid w:val="004E5402"/>
    <w:rsid w:val="004E5646"/>
    <w:rsid w:val="004E5802"/>
    <w:rsid w:val="004E6D88"/>
    <w:rsid w:val="004F242A"/>
    <w:rsid w:val="004F387B"/>
    <w:rsid w:val="004F3A0E"/>
    <w:rsid w:val="004F4BBC"/>
    <w:rsid w:val="004F4C35"/>
    <w:rsid w:val="004F5A66"/>
    <w:rsid w:val="005013E6"/>
    <w:rsid w:val="00501E84"/>
    <w:rsid w:val="00502207"/>
    <w:rsid w:val="0050472B"/>
    <w:rsid w:val="00504B20"/>
    <w:rsid w:val="005060E5"/>
    <w:rsid w:val="00506F10"/>
    <w:rsid w:val="00507F3F"/>
    <w:rsid w:val="0051594F"/>
    <w:rsid w:val="00515BE3"/>
    <w:rsid w:val="00522182"/>
    <w:rsid w:val="00523FE2"/>
    <w:rsid w:val="00525220"/>
    <w:rsid w:val="00526D76"/>
    <w:rsid w:val="00527BF8"/>
    <w:rsid w:val="00531599"/>
    <w:rsid w:val="00531CF4"/>
    <w:rsid w:val="005324E5"/>
    <w:rsid w:val="005378AF"/>
    <w:rsid w:val="00540E7C"/>
    <w:rsid w:val="005417E2"/>
    <w:rsid w:val="00543910"/>
    <w:rsid w:val="00544CDA"/>
    <w:rsid w:val="005502CC"/>
    <w:rsid w:val="00557343"/>
    <w:rsid w:val="00557CF6"/>
    <w:rsid w:val="005614F1"/>
    <w:rsid w:val="005710F8"/>
    <w:rsid w:val="00571DEA"/>
    <w:rsid w:val="0057222E"/>
    <w:rsid w:val="0057224F"/>
    <w:rsid w:val="005753B3"/>
    <w:rsid w:val="00575E83"/>
    <w:rsid w:val="0058116E"/>
    <w:rsid w:val="005822BD"/>
    <w:rsid w:val="00583CE8"/>
    <w:rsid w:val="0058432B"/>
    <w:rsid w:val="005843C6"/>
    <w:rsid w:val="005850B1"/>
    <w:rsid w:val="00585C27"/>
    <w:rsid w:val="00585D3E"/>
    <w:rsid w:val="00586056"/>
    <w:rsid w:val="00590481"/>
    <w:rsid w:val="00591502"/>
    <w:rsid w:val="005918CC"/>
    <w:rsid w:val="005921D4"/>
    <w:rsid w:val="00593526"/>
    <w:rsid w:val="00594F7D"/>
    <w:rsid w:val="005953CB"/>
    <w:rsid w:val="00595FF1"/>
    <w:rsid w:val="00596905"/>
    <w:rsid w:val="00597E99"/>
    <w:rsid w:val="00597F38"/>
    <w:rsid w:val="005A0C6A"/>
    <w:rsid w:val="005A1142"/>
    <w:rsid w:val="005A189E"/>
    <w:rsid w:val="005A30F2"/>
    <w:rsid w:val="005A54C6"/>
    <w:rsid w:val="005A77E2"/>
    <w:rsid w:val="005A7D6D"/>
    <w:rsid w:val="005B10D5"/>
    <w:rsid w:val="005B4FE9"/>
    <w:rsid w:val="005B691E"/>
    <w:rsid w:val="005B6B98"/>
    <w:rsid w:val="005B7E39"/>
    <w:rsid w:val="005B7EA2"/>
    <w:rsid w:val="005C27B3"/>
    <w:rsid w:val="005C2C83"/>
    <w:rsid w:val="005C6084"/>
    <w:rsid w:val="005D079E"/>
    <w:rsid w:val="005D1F1F"/>
    <w:rsid w:val="005D3725"/>
    <w:rsid w:val="005D4468"/>
    <w:rsid w:val="005D5225"/>
    <w:rsid w:val="005D54EE"/>
    <w:rsid w:val="005D6593"/>
    <w:rsid w:val="005D6DB2"/>
    <w:rsid w:val="005E063C"/>
    <w:rsid w:val="005E1295"/>
    <w:rsid w:val="005E1E32"/>
    <w:rsid w:val="005E69A6"/>
    <w:rsid w:val="005E69FD"/>
    <w:rsid w:val="005F12A3"/>
    <w:rsid w:val="005F749E"/>
    <w:rsid w:val="0060062C"/>
    <w:rsid w:val="00600E40"/>
    <w:rsid w:val="00601E5C"/>
    <w:rsid w:val="00603186"/>
    <w:rsid w:val="006039FE"/>
    <w:rsid w:val="00606346"/>
    <w:rsid w:val="00606F36"/>
    <w:rsid w:val="00610F91"/>
    <w:rsid w:val="006115E4"/>
    <w:rsid w:val="006130B2"/>
    <w:rsid w:val="006130CE"/>
    <w:rsid w:val="006144E3"/>
    <w:rsid w:val="006151AE"/>
    <w:rsid w:val="00615983"/>
    <w:rsid w:val="00615A5E"/>
    <w:rsid w:val="00615C45"/>
    <w:rsid w:val="00616F35"/>
    <w:rsid w:val="006176FE"/>
    <w:rsid w:val="006200EA"/>
    <w:rsid w:val="00620137"/>
    <w:rsid w:val="006202D5"/>
    <w:rsid w:val="0062071F"/>
    <w:rsid w:val="00620DE7"/>
    <w:rsid w:val="006219D0"/>
    <w:rsid w:val="00622392"/>
    <w:rsid w:val="006230C3"/>
    <w:rsid w:val="00624C31"/>
    <w:rsid w:val="00625423"/>
    <w:rsid w:val="0062567E"/>
    <w:rsid w:val="00625721"/>
    <w:rsid w:val="00627438"/>
    <w:rsid w:val="00630897"/>
    <w:rsid w:val="00630C33"/>
    <w:rsid w:val="0063251D"/>
    <w:rsid w:val="00634949"/>
    <w:rsid w:val="00635AAF"/>
    <w:rsid w:val="00640D1E"/>
    <w:rsid w:val="006411A8"/>
    <w:rsid w:val="00641FE9"/>
    <w:rsid w:val="00643AE9"/>
    <w:rsid w:val="006453D7"/>
    <w:rsid w:val="0065055E"/>
    <w:rsid w:val="006520E1"/>
    <w:rsid w:val="006538DD"/>
    <w:rsid w:val="00653FC2"/>
    <w:rsid w:val="0065612D"/>
    <w:rsid w:val="00657CF5"/>
    <w:rsid w:val="00661252"/>
    <w:rsid w:val="006623BF"/>
    <w:rsid w:val="00662677"/>
    <w:rsid w:val="006630A9"/>
    <w:rsid w:val="00663876"/>
    <w:rsid w:val="00667585"/>
    <w:rsid w:val="00671A76"/>
    <w:rsid w:val="00672850"/>
    <w:rsid w:val="006765C2"/>
    <w:rsid w:val="0068049D"/>
    <w:rsid w:val="00680AA6"/>
    <w:rsid w:val="00686EA8"/>
    <w:rsid w:val="006929A5"/>
    <w:rsid w:val="00692F11"/>
    <w:rsid w:val="00694E3E"/>
    <w:rsid w:val="0069560A"/>
    <w:rsid w:val="00697262"/>
    <w:rsid w:val="006A0041"/>
    <w:rsid w:val="006A0562"/>
    <w:rsid w:val="006A080E"/>
    <w:rsid w:val="006A139F"/>
    <w:rsid w:val="006A1559"/>
    <w:rsid w:val="006A3DB4"/>
    <w:rsid w:val="006A42F1"/>
    <w:rsid w:val="006A5AE0"/>
    <w:rsid w:val="006A5E56"/>
    <w:rsid w:val="006A61AD"/>
    <w:rsid w:val="006B0413"/>
    <w:rsid w:val="006B0705"/>
    <w:rsid w:val="006B24C9"/>
    <w:rsid w:val="006B25C6"/>
    <w:rsid w:val="006B2743"/>
    <w:rsid w:val="006B7384"/>
    <w:rsid w:val="006C1A12"/>
    <w:rsid w:val="006C262B"/>
    <w:rsid w:val="006C3C51"/>
    <w:rsid w:val="006C4764"/>
    <w:rsid w:val="006C5BDA"/>
    <w:rsid w:val="006C765A"/>
    <w:rsid w:val="006C7850"/>
    <w:rsid w:val="006D0D72"/>
    <w:rsid w:val="006D19AD"/>
    <w:rsid w:val="006D7BCF"/>
    <w:rsid w:val="006E033E"/>
    <w:rsid w:val="006E0E31"/>
    <w:rsid w:val="006E136D"/>
    <w:rsid w:val="006E3E5C"/>
    <w:rsid w:val="006E4443"/>
    <w:rsid w:val="006E6ECE"/>
    <w:rsid w:val="006E788C"/>
    <w:rsid w:val="006F0364"/>
    <w:rsid w:val="006F045C"/>
    <w:rsid w:val="006F08ED"/>
    <w:rsid w:val="006F7170"/>
    <w:rsid w:val="00700B7C"/>
    <w:rsid w:val="00702372"/>
    <w:rsid w:val="0070397D"/>
    <w:rsid w:val="00703ABF"/>
    <w:rsid w:val="007055C8"/>
    <w:rsid w:val="00706657"/>
    <w:rsid w:val="00711CCB"/>
    <w:rsid w:val="0071288D"/>
    <w:rsid w:val="0071357A"/>
    <w:rsid w:val="00717991"/>
    <w:rsid w:val="00720023"/>
    <w:rsid w:val="00721B23"/>
    <w:rsid w:val="00724831"/>
    <w:rsid w:val="00726886"/>
    <w:rsid w:val="00727882"/>
    <w:rsid w:val="00730748"/>
    <w:rsid w:val="007320A9"/>
    <w:rsid w:val="0073215B"/>
    <w:rsid w:val="00732875"/>
    <w:rsid w:val="00733A44"/>
    <w:rsid w:val="00735C62"/>
    <w:rsid w:val="007368BF"/>
    <w:rsid w:val="007375F5"/>
    <w:rsid w:val="00741696"/>
    <w:rsid w:val="00742714"/>
    <w:rsid w:val="00742942"/>
    <w:rsid w:val="00742C74"/>
    <w:rsid w:val="00743FA4"/>
    <w:rsid w:val="00744EAB"/>
    <w:rsid w:val="0074600A"/>
    <w:rsid w:val="00746443"/>
    <w:rsid w:val="0074742E"/>
    <w:rsid w:val="0075065C"/>
    <w:rsid w:val="0075256F"/>
    <w:rsid w:val="007529FA"/>
    <w:rsid w:val="00752B4C"/>
    <w:rsid w:val="007536B4"/>
    <w:rsid w:val="00755DC5"/>
    <w:rsid w:val="007560C7"/>
    <w:rsid w:val="0075686D"/>
    <w:rsid w:val="0075713A"/>
    <w:rsid w:val="00760C70"/>
    <w:rsid w:val="00762849"/>
    <w:rsid w:val="007633BA"/>
    <w:rsid w:val="007649D7"/>
    <w:rsid w:val="0076633B"/>
    <w:rsid w:val="00766557"/>
    <w:rsid w:val="007667CA"/>
    <w:rsid w:val="007672CE"/>
    <w:rsid w:val="0077043A"/>
    <w:rsid w:val="00771BB6"/>
    <w:rsid w:val="00771FB5"/>
    <w:rsid w:val="007730A2"/>
    <w:rsid w:val="007744C4"/>
    <w:rsid w:val="00777459"/>
    <w:rsid w:val="00777A6C"/>
    <w:rsid w:val="00777B9D"/>
    <w:rsid w:val="007803DA"/>
    <w:rsid w:val="0078042D"/>
    <w:rsid w:val="007807B9"/>
    <w:rsid w:val="00781033"/>
    <w:rsid w:val="0078421B"/>
    <w:rsid w:val="007844FA"/>
    <w:rsid w:val="00784B55"/>
    <w:rsid w:val="00785A16"/>
    <w:rsid w:val="00785D77"/>
    <w:rsid w:val="00785E36"/>
    <w:rsid w:val="00787A2D"/>
    <w:rsid w:val="0079026A"/>
    <w:rsid w:val="0079148A"/>
    <w:rsid w:val="00793BD2"/>
    <w:rsid w:val="00793FFE"/>
    <w:rsid w:val="007946E4"/>
    <w:rsid w:val="007964BF"/>
    <w:rsid w:val="007A2405"/>
    <w:rsid w:val="007A349E"/>
    <w:rsid w:val="007A406C"/>
    <w:rsid w:val="007A68D9"/>
    <w:rsid w:val="007A77D9"/>
    <w:rsid w:val="007B0B01"/>
    <w:rsid w:val="007B2AFF"/>
    <w:rsid w:val="007B4C47"/>
    <w:rsid w:val="007B58F9"/>
    <w:rsid w:val="007B5E7A"/>
    <w:rsid w:val="007B62AC"/>
    <w:rsid w:val="007C3173"/>
    <w:rsid w:val="007C4056"/>
    <w:rsid w:val="007C7782"/>
    <w:rsid w:val="007D12FF"/>
    <w:rsid w:val="007D257C"/>
    <w:rsid w:val="007D3B0B"/>
    <w:rsid w:val="007D3BBE"/>
    <w:rsid w:val="007D6691"/>
    <w:rsid w:val="007D778F"/>
    <w:rsid w:val="007E0CE3"/>
    <w:rsid w:val="007E1D7A"/>
    <w:rsid w:val="007E340F"/>
    <w:rsid w:val="007E35B3"/>
    <w:rsid w:val="007E5616"/>
    <w:rsid w:val="007E6BF2"/>
    <w:rsid w:val="007E7117"/>
    <w:rsid w:val="007F0398"/>
    <w:rsid w:val="007F117D"/>
    <w:rsid w:val="007F1495"/>
    <w:rsid w:val="007F2271"/>
    <w:rsid w:val="007F42E8"/>
    <w:rsid w:val="007F534A"/>
    <w:rsid w:val="007F6909"/>
    <w:rsid w:val="007F731B"/>
    <w:rsid w:val="00805C3C"/>
    <w:rsid w:val="00805C69"/>
    <w:rsid w:val="0081026D"/>
    <w:rsid w:val="008115A5"/>
    <w:rsid w:val="00814411"/>
    <w:rsid w:val="008153F7"/>
    <w:rsid w:val="0082069F"/>
    <w:rsid w:val="008212CA"/>
    <w:rsid w:val="00822583"/>
    <w:rsid w:val="008227EA"/>
    <w:rsid w:val="008249E1"/>
    <w:rsid w:val="00833F8E"/>
    <w:rsid w:val="0083430C"/>
    <w:rsid w:val="00834867"/>
    <w:rsid w:val="00835491"/>
    <w:rsid w:val="00836C3D"/>
    <w:rsid w:val="00837371"/>
    <w:rsid w:val="00837A9B"/>
    <w:rsid w:val="0084010A"/>
    <w:rsid w:val="0084015C"/>
    <w:rsid w:val="008421E5"/>
    <w:rsid w:val="008431F4"/>
    <w:rsid w:val="008435F2"/>
    <w:rsid w:val="00847517"/>
    <w:rsid w:val="00847DA1"/>
    <w:rsid w:val="0085079C"/>
    <w:rsid w:val="00851D1D"/>
    <w:rsid w:val="008525E3"/>
    <w:rsid w:val="00852FB2"/>
    <w:rsid w:val="00862267"/>
    <w:rsid w:val="008638AF"/>
    <w:rsid w:val="008643E8"/>
    <w:rsid w:val="00864990"/>
    <w:rsid w:val="008655D1"/>
    <w:rsid w:val="008656EE"/>
    <w:rsid w:val="008661C0"/>
    <w:rsid w:val="008665B9"/>
    <w:rsid w:val="0087019F"/>
    <w:rsid w:val="0087025C"/>
    <w:rsid w:val="00870994"/>
    <w:rsid w:val="00870EA5"/>
    <w:rsid w:val="00871E33"/>
    <w:rsid w:val="00872FFC"/>
    <w:rsid w:val="0087343E"/>
    <w:rsid w:val="00873CD7"/>
    <w:rsid w:val="00876445"/>
    <w:rsid w:val="00880D5E"/>
    <w:rsid w:val="008813AA"/>
    <w:rsid w:val="008819FA"/>
    <w:rsid w:val="00882112"/>
    <w:rsid w:val="00882CBF"/>
    <w:rsid w:val="008845DF"/>
    <w:rsid w:val="00884D8D"/>
    <w:rsid w:val="00885030"/>
    <w:rsid w:val="008862DC"/>
    <w:rsid w:val="00886472"/>
    <w:rsid w:val="00890829"/>
    <w:rsid w:val="00890843"/>
    <w:rsid w:val="00890FAF"/>
    <w:rsid w:val="00892233"/>
    <w:rsid w:val="0089282C"/>
    <w:rsid w:val="008933C5"/>
    <w:rsid w:val="00893765"/>
    <w:rsid w:val="00894B77"/>
    <w:rsid w:val="008961D2"/>
    <w:rsid w:val="0089689B"/>
    <w:rsid w:val="00897108"/>
    <w:rsid w:val="008976A7"/>
    <w:rsid w:val="00897C68"/>
    <w:rsid w:val="00897E29"/>
    <w:rsid w:val="008A03F9"/>
    <w:rsid w:val="008A0F7E"/>
    <w:rsid w:val="008A16C0"/>
    <w:rsid w:val="008A1C29"/>
    <w:rsid w:val="008A1E62"/>
    <w:rsid w:val="008A4A5E"/>
    <w:rsid w:val="008A600B"/>
    <w:rsid w:val="008A6126"/>
    <w:rsid w:val="008A6D79"/>
    <w:rsid w:val="008B1AD1"/>
    <w:rsid w:val="008B242F"/>
    <w:rsid w:val="008B2460"/>
    <w:rsid w:val="008B32CF"/>
    <w:rsid w:val="008B4542"/>
    <w:rsid w:val="008B577C"/>
    <w:rsid w:val="008B69C7"/>
    <w:rsid w:val="008B6E83"/>
    <w:rsid w:val="008C3797"/>
    <w:rsid w:val="008C4664"/>
    <w:rsid w:val="008C585D"/>
    <w:rsid w:val="008C60C5"/>
    <w:rsid w:val="008C695F"/>
    <w:rsid w:val="008C72F2"/>
    <w:rsid w:val="008D2838"/>
    <w:rsid w:val="008D292E"/>
    <w:rsid w:val="008D2B6D"/>
    <w:rsid w:val="008D2D01"/>
    <w:rsid w:val="008D2D94"/>
    <w:rsid w:val="008E31D7"/>
    <w:rsid w:val="008E3DC8"/>
    <w:rsid w:val="008E482F"/>
    <w:rsid w:val="008E5AD0"/>
    <w:rsid w:val="008E5C5E"/>
    <w:rsid w:val="008E7DAF"/>
    <w:rsid w:val="008F0696"/>
    <w:rsid w:val="008F16B4"/>
    <w:rsid w:val="008F177E"/>
    <w:rsid w:val="008F3306"/>
    <w:rsid w:val="008F397C"/>
    <w:rsid w:val="008F4797"/>
    <w:rsid w:val="008F518A"/>
    <w:rsid w:val="008F5F60"/>
    <w:rsid w:val="008F6EF6"/>
    <w:rsid w:val="008F6FF8"/>
    <w:rsid w:val="009023BE"/>
    <w:rsid w:val="00902E7D"/>
    <w:rsid w:val="00902EC9"/>
    <w:rsid w:val="00903AFF"/>
    <w:rsid w:val="00903F4D"/>
    <w:rsid w:val="009045D7"/>
    <w:rsid w:val="009050A2"/>
    <w:rsid w:val="00905ADC"/>
    <w:rsid w:val="009072A1"/>
    <w:rsid w:val="009116CF"/>
    <w:rsid w:val="00911C05"/>
    <w:rsid w:val="00911FCB"/>
    <w:rsid w:val="00912B57"/>
    <w:rsid w:val="00913889"/>
    <w:rsid w:val="00915482"/>
    <w:rsid w:val="00916A4D"/>
    <w:rsid w:val="00916B31"/>
    <w:rsid w:val="00916B8E"/>
    <w:rsid w:val="00916BA4"/>
    <w:rsid w:val="00917CF3"/>
    <w:rsid w:val="00922596"/>
    <w:rsid w:val="009252A5"/>
    <w:rsid w:val="0093000F"/>
    <w:rsid w:val="009305CA"/>
    <w:rsid w:val="00933947"/>
    <w:rsid w:val="00936434"/>
    <w:rsid w:val="0093729A"/>
    <w:rsid w:val="0094278B"/>
    <w:rsid w:val="0094525A"/>
    <w:rsid w:val="00946988"/>
    <w:rsid w:val="0094701B"/>
    <w:rsid w:val="00947EE0"/>
    <w:rsid w:val="00952E04"/>
    <w:rsid w:val="0095447B"/>
    <w:rsid w:val="009549EF"/>
    <w:rsid w:val="009556CD"/>
    <w:rsid w:val="0095693D"/>
    <w:rsid w:val="009643F5"/>
    <w:rsid w:val="009645BA"/>
    <w:rsid w:val="009648DE"/>
    <w:rsid w:val="00965E8C"/>
    <w:rsid w:val="0096726E"/>
    <w:rsid w:val="009706D7"/>
    <w:rsid w:val="009710A4"/>
    <w:rsid w:val="00973002"/>
    <w:rsid w:val="009737DC"/>
    <w:rsid w:val="00973B70"/>
    <w:rsid w:val="00977CDD"/>
    <w:rsid w:val="0098048D"/>
    <w:rsid w:val="00980AA6"/>
    <w:rsid w:val="00980F58"/>
    <w:rsid w:val="00982305"/>
    <w:rsid w:val="00984746"/>
    <w:rsid w:val="00985C63"/>
    <w:rsid w:val="00987B3C"/>
    <w:rsid w:val="0099079D"/>
    <w:rsid w:val="00990B02"/>
    <w:rsid w:val="009926C0"/>
    <w:rsid w:val="009934D5"/>
    <w:rsid w:val="009938DB"/>
    <w:rsid w:val="00994757"/>
    <w:rsid w:val="009A0C18"/>
    <w:rsid w:val="009A0C31"/>
    <w:rsid w:val="009A17F3"/>
    <w:rsid w:val="009A1D38"/>
    <w:rsid w:val="009A2E6F"/>
    <w:rsid w:val="009B12E5"/>
    <w:rsid w:val="009B256B"/>
    <w:rsid w:val="009B38CD"/>
    <w:rsid w:val="009B3B41"/>
    <w:rsid w:val="009B5B11"/>
    <w:rsid w:val="009B6F77"/>
    <w:rsid w:val="009B7E07"/>
    <w:rsid w:val="009C2FB7"/>
    <w:rsid w:val="009C312F"/>
    <w:rsid w:val="009C4FE5"/>
    <w:rsid w:val="009C7D2E"/>
    <w:rsid w:val="009C7E48"/>
    <w:rsid w:val="009D0374"/>
    <w:rsid w:val="009D09DF"/>
    <w:rsid w:val="009D0E18"/>
    <w:rsid w:val="009D26BF"/>
    <w:rsid w:val="009D2CEE"/>
    <w:rsid w:val="009D347B"/>
    <w:rsid w:val="009D5505"/>
    <w:rsid w:val="009D6866"/>
    <w:rsid w:val="009E0F82"/>
    <w:rsid w:val="009E163F"/>
    <w:rsid w:val="009E3E79"/>
    <w:rsid w:val="009E4299"/>
    <w:rsid w:val="009E5AD8"/>
    <w:rsid w:val="009E645F"/>
    <w:rsid w:val="009E6A77"/>
    <w:rsid w:val="009E754F"/>
    <w:rsid w:val="009F0D42"/>
    <w:rsid w:val="009F2EDD"/>
    <w:rsid w:val="009F31BF"/>
    <w:rsid w:val="009F3666"/>
    <w:rsid w:val="00A00432"/>
    <w:rsid w:val="00A015BF"/>
    <w:rsid w:val="00A0374B"/>
    <w:rsid w:val="00A03BE1"/>
    <w:rsid w:val="00A0447B"/>
    <w:rsid w:val="00A1084F"/>
    <w:rsid w:val="00A12473"/>
    <w:rsid w:val="00A12D22"/>
    <w:rsid w:val="00A13CC3"/>
    <w:rsid w:val="00A13FA9"/>
    <w:rsid w:val="00A1416F"/>
    <w:rsid w:val="00A14A17"/>
    <w:rsid w:val="00A159F0"/>
    <w:rsid w:val="00A17B02"/>
    <w:rsid w:val="00A17F73"/>
    <w:rsid w:val="00A2103A"/>
    <w:rsid w:val="00A246F2"/>
    <w:rsid w:val="00A27344"/>
    <w:rsid w:val="00A2756A"/>
    <w:rsid w:val="00A31358"/>
    <w:rsid w:val="00A34E81"/>
    <w:rsid w:val="00A35525"/>
    <w:rsid w:val="00A36CF3"/>
    <w:rsid w:val="00A37666"/>
    <w:rsid w:val="00A4277E"/>
    <w:rsid w:val="00A45B23"/>
    <w:rsid w:val="00A4697B"/>
    <w:rsid w:val="00A479CA"/>
    <w:rsid w:val="00A50B58"/>
    <w:rsid w:val="00A54426"/>
    <w:rsid w:val="00A5629A"/>
    <w:rsid w:val="00A563EA"/>
    <w:rsid w:val="00A565EB"/>
    <w:rsid w:val="00A5758D"/>
    <w:rsid w:val="00A60544"/>
    <w:rsid w:val="00A60AD4"/>
    <w:rsid w:val="00A61EB0"/>
    <w:rsid w:val="00A6222D"/>
    <w:rsid w:val="00A62C09"/>
    <w:rsid w:val="00A6311A"/>
    <w:rsid w:val="00A6479A"/>
    <w:rsid w:val="00A6533D"/>
    <w:rsid w:val="00A65883"/>
    <w:rsid w:val="00A658A3"/>
    <w:rsid w:val="00A65AC2"/>
    <w:rsid w:val="00A7165D"/>
    <w:rsid w:val="00A7266B"/>
    <w:rsid w:val="00A72F31"/>
    <w:rsid w:val="00A740C3"/>
    <w:rsid w:val="00A74356"/>
    <w:rsid w:val="00A75444"/>
    <w:rsid w:val="00A76A9A"/>
    <w:rsid w:val="00A8031B"/>
    <w:rsid w:val="00A8480D"/>
    <w:rsid w:val="00A850CE"/>
    <w:rsid w:val="00A85374"/>
    <w:rsid w:val="00A8737E"/>
    <w:rsid w:val="00A91352"/>
    <w:rsid w:val="00A936E0"/>
    <w:rsid w:val="00A937D1"/>
    <w:rsid w:val="00A94A1A"/>
    <w:rsid w:val="00A9563F"/>
    <w:rsid w:val="00A964C2"/>
    <w:rsid w:val="00A96DF1"/>
    <w:rsid w:val="00A97148"/>
    <w:rsid w:val="00A97B11"/>
    <w:rsid w:val="00A97DFB"/>
    <w:rsid w:val="00AA1792"/>
    <w:rsid w:val="00AB0392"/>
    <w:rsid w:val="00AB075B"/>
    <w:rsid w:val="00AB0836"/>
    <w:rsid w:val="00AB0A96"/>
    <w:rsid w:val="00AB15B3"/>
    <w:rsid w:val="00AB239E"/>
    <w:rsid w:val="00AB35B5"/>
    <w:rsid w:val="00AB6B11"/>
    <w:rsid w:val="00AC16CB"/>
    <w:rsid w:val="00AC231C"/>
    <w:rsid w:val="00AC3BC3"/>
    <w:rsid w:val="00AC4248"/>
    <w:rsid w:val="00AC44EC"/>
    <w:rsid w:val="00AC4DF8"/>
    <w:rsid w:val="00AC54ED"/>
    <w:rsid w:val="00AC637C"/>
    <w:rsid w:val="00AC7122"/>
    <w:rsid w:val="00AC765B"/>
    <w:rsid w:val="00AC7A09"/>
    <w:rsid w:val="00AD0BC2"/>
    <w:rsid w:val="00AD1B96"/>
    <w:rsid w:val="00AD2259"/>
    <w:rsid w:val="00AD341B"/>
    <w:rsid w:val="00AD38E0"/>
    <w:rsid w:val="00AD438C"/>
    <w:rsid w:val="00AD4BD9"/>
    <w:rsid w:val="00AD4F90"/>
    <w:rsid w:val="00AD5C72"/>
    <w:rsid w:val="00AD5C9E"/>
    <w:rsid w:val="00AE0496"/>
    <w:rsid w:val="00AE29B8"/>
    <w:rsid w:val="00AE4019"/>
    <w:rsid w:val="00AE4048"/>
    <w:rsid w:val="00AE4271"/>
    <w:rsid w:val="00AE57FE"/>
    <w:rsid w:val="00AE5995"/>
    <w:rsid w:val="00AF03C0"/>
    <w:rsid w:val="00AF1576"/>
    <w:rsid w:val="00AF1AFF"/>
    <w:rsid w:val="00AF23E7"/>
    <w:rsid w:val="00AF365A"/>
    <w:rsid w:val="00AF64FE"/>
    <w:rsid w:val="00AF6BE4"/>
    <w:rsid w:val="00AF78E1"/>
    <w:rsid w:val="00AF7C4A"/>
    <w:rsid w:val="00B00DB7"/>
    <w:rsid w:val="00B01DF9"/>
    <w:rsid w:val="00B01F09"/>
    <w:rsid w:val="00B03E49"/>
    <w:rsid w:val="00B05AD8"/>
    <w:rsid w:val="00B0611B"/>
    <w:rsid w:val="00B06EA6"/>
    <w:rsid w:val="00B077CD"/>
    <w:rsid w:val="00B07BB2"/>
    <w:rsid w:val="00B10533"/>
    <w:rsid w:val="00B13941"/>
    <w:rsid w:val="00B13B6B"/>
    <w:rsid w:val="00B17F5C"/>
    <w:rsid w:val="00B2073B"/>
    <w:rsid w:val="00B22547"/>
    <w:rsid w:val="00B240E0"/>
    <w:rsid w:val="00B25DD6"/>
    <w:rsid w:val="00B27C32"/>
    <w:rsid w:val="00B3020E"/>
    <w:rsid w:val="00B34E36"/>
    <w:rsid w:val="00B3534D"/>
    <w:rsid w:val="00B36194"/>
    <w:rsid w:val="00B368B2"/>
    <w:rsid w:val="00B37A42"/>
    <w:rsid w:val="00B37CF4"/>
    <w:rsid w:val="00B41CDD"/>
    <w:rsid w:val="00B424B7"/>
    <w:rsid w:val="00B4253A"/>
    <w:rsid w:val="00B43195"/>
    <w:rsid w:val="00B436F9"/>
    <w:rsid w:val="00B43CEE"/>
    <w:rsid w:val="00B4472B"/>
    <w:rsid w:val="00B4476D"/>
    <w:rsid w:val="00B4494D"/>
    <w:rsid w:val="00B44BC3"/>
    <w:rsid w:val="00B45571"/>
    <w:rsid w:val="00B46AED"/>
    <w:rsid w:val="00B46D96"/>
    <w:rsid w:val="00B47C88"/>
    <w:rsid w:val="00B5012E"/>
    <w:rsid w:val="00B51654"/>
    <w:rsid w:val="00B525EF"/>
    <w:rsid w:val="00B52655"/>
    <w:rsid w:val="00B52B6C"/>
    <w:rsid w:val="00B5355E"/>
    <w:rsid w:val="00B550D0"/>
    <w:rsid w:val="00B55E05"/>
    <w:rsid w:val="00B5745A"/>
    <w:rsid w:val="00B61622"/>
    <w:rsid w:val="00B638A7"/>
    <w:rsid w:val="00B649FB"/>
    <w:rsid w:val="00B65043"/>
    <w:rsid w:val="00B709C5"/>
    <w:rsid w:val="00B8193D"/>
    <w:rsid w:val="00B82FBD"/>
    <w:rsid w:val="00B84C71"/>
    <w:rsid w:val="00B85194"/>
    <w:rsid w:val="00B86198"/>
    <w:rsid w:val="00B864EE"/>
    <w:rsid w:val="00B8791A"/>
    <w:rsid w:val="00B94837"/>
    <w:rsid w:val="00B94F96"/>
    <w:rsid w:val="00B959F4"/>
    <w:rsid w:val="00B97121"/>
    <w:rsid w:val="00B97646"/>
    <w:rsid w:val="00BA03E0"/>
    <w:rsid w:val="00BA0684"/>
    <w:rsid w:val="00BA1238"/>
    <w:rsid w:val="00BA32C2"/>
    <w:rsid w:val="00BA4025"/>
    <w:rsid w:val="00BA6B4F"/>
    <w:rsid w:val="00BB04A3"/>
    <w:rsid w:val="00BB2BDF"/>
    <w:rsid w:val="00BB330F"/>
    <w:rsid w:val="00BB34E6"/>
    <w:rsid w:val="00BB5808"/>
    <w:rsid w:val="00BB594D"/>
    <w:rsid w:val="00BB5A28"/>
    <w:rsid w:val="00BC008D"/>
    <w:rsid w:val="00BC08B6"/>
    <w:rsid w:val="00BC24FD"/>
    <w:rsid w:val="00BC3A81"/>
    <w:rsid w:val="00BC3C54"/>
    <w:rsid w:val="00BC3E12"/>
    <w:rsid w:val="00BC5214"/>
    <w:rsid w:val="00BC5686"/>
    <w:rsid w:val="00BC7895"/>
    <w:rsid w:val="00BD0DE3"/>
    <w:rsid w:val="00BD4AD7"/>
    <w:rsid w:val="00BD4C39"/>
    <w:rsid w:val="00BE0716"/>
    <w:rsid w:val="00BE1962"/>
    <w:rsid w:val="00BE4A06"/>
    <w:rsid w:val="00BE4B45"/>
    <w:rsid w:val="00BE52A1"/>
    <w:rsid w:val="00BE6013"/>
    <w:rsid w:val="00BE6579"/>
    <w:rsid w:val="00BE6E2C"/>
    <w:rsid w:val="00BE75C9"/>
    <w:rsid w:val="00BF0E59"/>
    <w:rsid w:val="00BF3332"/>
    <w:rsid w:val="00BF6D1D"/>
    <w:rsid w:val="00BF7778"/>
    <w:rsid w:val="00C021AB"/>
    <w:rsid w:val="00C02D70"/>
    <w:rsid w:val="00C044B6"/>
    <w:rsid w:val="00C054C1"/>
    <w:rsid w:val="00C0559F"/>
    <w:rsid w:val="00C114E9"/>
    <w:rsid w:val="00C1241D"/>
    <w:rsid w:val="00C12E86"/>
    <w:rsid w:val="00C130F3"/>
    <w:rsid w:val="00C13875"/>
    <w:rsid w:val="00C14B97"/>
    <w:rsid w:val="00C15752"/>
    <w:rsid w:val="00C17D90"/>
    <w:rsid w:val="00C17FEB"/>
    <w:rsid w:val="00C22E72"/>
    <w:rsid w:val="00C25C45"/>
    <w:rsid w:val="00C2686A"/>
    <w:rsid w:val="00C272BA"/>
    <w:rsid w:val="00C30409"/>
    <w:rsid w:val="00C3079F"/>
    <w:rsid w:val="00C30FA5"/>
    <w:rsid w:val="00C35B14"/>
    <w:rsid w:val="00C35FDA"/>
    <w:rsid w:val="00C360A5"/>
    <w:rsid w:val="00C366E7"/>
    <w:rsid w:val="00C400D6"/>
    <w:rsid w:val="00C41479"/>
    <w:rsid w:val="00C41D10"/>
    <w:rsid w:val="00C44D08"/>
    <w:rsid w:val="00C44F9D"/>
    <w:rsid w:val="00C45D7D"/>
    <w:rsid w:val="00C45ECF"/>
    <w:rsid w:val="00C46133"/>
    <w:rsid w:val="00C46BB5"/>
    <w:rsid w:val="00C51F0C"/>
    <w:rsid w:val="00C53B55"/>
    <w:rsid w:val="00C54136"/>
    <w:rsid w:val="00C55DE1"/>
    <w:rsid w:val="00C56FF2"/>
    <w:rsid w:val="00C57194"/>
    <w:rsid w:val="00C57455"/>
    <w:rsid w:val="00C60C34"/>
    <w:rsid w:val="00C614B0"/>
    <w:rsid w:val="00C62A18"/>
    <w:rsid w:val="00C63EC2"/>
    <w:rsid w:val="00C65837"/>
    <w:rsid w:val="00C70001"/>
    <w:rsid w:val="00C70FEE"/>
    <w:rsid w:val="00C718C4"/>
    <w:rsid w:val="00C71C43"/>
    <w:rsid w:val="00C760D3"/>
    <w:rsid w:val="00C772E8"/>
    <w:rsid w:val="00C77708"/>
    <w:rsid w:val="00C81C7E"/>
    <w:rsid w:val="00C8354A"/>
    <w:rsid w:val="00C85862"/>
    <w:rsid w:val="00C859DD"/>
    <w:rsid w:val="00C865EC"/>
    <w:rsid w:val="00C866EF"/>
    <w:rsid w:val="00C86785"/>
    <w:rsid w:val="00C869BC"/>
    <w:rsid w:val="00C86EF7"/>
    <w:rsid w:val="00C8763D"/>
    <w:rsid w:val="00C87744"/>
    <w:rsid w:val="00C90C00"/>
    <w:rsid w:val="00C96CBA"/>
    <w:rsid w:val="00CA35D0"/>
    <w:rsid w:val="00CA3AF4"/>
    <w:rsid w:val="00CA4F37"/>
    <w:rsid w:val="00CA52F4"/>
    <w:rsid w:val="00CA691C"/>
    <w:rsid w:val="00CA78C5"/>
    <w:rsid w:val="00CB1E54"/>
    <w:rsid w:val="00CB2DC4"/>
    <w:rsid w:val="00CB3100"/>
    <w:rsid w:val="00CB493E"/>
    <w:rsid w:val="00CB4EF1"/>
    <w:rsid w:val="00CB5246"/>
    <w:rsid w:val="00CB5C3A"/>
    <w:rsid w:val="00CB5FF1"/>
    <w:rsid w:val="00CB7A71"/>
    <w:rsid w:val="00CC05F7"/>
    <w:rsid w:val="00CC1365"/>
    <w:rsid w:val="00CC45C5"/>
    <w:rsid w:val="00CC475E"/>
    <w:rsid w:val="00CC4B08"/>
    <w:rsid w:val="00CC508E"/>
    <w:rsid w:val="00CC5838"/>
    <w:rsid w:val="00CC62F7"/>
    <w:rsid w:val="00CC7039"/>
    <w:rsid w:val="00CC737F"/>
    <w:rsid w:val="00CC765E"/>
    <w:rsid w:val="00CD002E"/>
    <w:rsid w:val="00CD2D41"/>
    <w:rsid w:val="00CD5118"/>
    <w:rsid w:val="00CD59D6"/>
    <w:rsid w:val="00CD66BD"/>
    <w:rsid w:val="00CE3052"/>
    <w:rsid w:val="00CE3740"/>
    <w:rsid w:val="00CE4110"/>
    <w:rsid w:val="00CE48C9"/>
    <w:rsid w:val="00CE7601"/>
    <w:rsid w:val="00CF2013"/>
    <w:rsid w:val="00CF2D58"/>
    <w:rsid w:val="00CF5619"/>
    <w:rsid w:val="00CF7C80"/>
    <w:rsid w:val="00D000F2"/>
    <w:rsid w:val="00D00934"/>
    <w:rsid w:val="00D015E0"/>
    <w:rsid w:val="00D03C8A"/>
    <w:rsid w:val="00D03D6E"/>
    <w:rsid w:val="00D0512B"/>
    <w:rsid w:val="00D0781B"/>
    <w:rsid w:val="00D1035F"/>
    <w:rsid w:val="00D10CB4"/>
    <w:rsid w:val="00D111A6"/>
    <w:rsid w:val="00D12A7D"/>
    <w:rsid w:val="00D13C5F"/>
    <w:rsid w:val="00D1442F"/>
    <w:rsid w:val="00D145F6"/>
    <w:rsid w:val="00D14C7F"/>
    <w:rsid w:val="00D14ECF"/>
    <w:rsid w:val="00D157D7"/>
    <w:rsid w:val="00D15F55"/>
    <w:rsid w:val="00D173A5"/>
    <w:rsid w:val="00D17E40"/>
    <w:rsid w:val="00D21304"/>
    <w:rsid w:val="00D21C30"/>
    <w:rsid w:val="00D222CE"/>
    <w:rsid w:val="00D23261"/>
    <w:rsid w:val="00D24A3A"/>
    <w:rsid w:val="00D25269"/>
    <w:rsid w:val="00D270C5"/>
    <w:rsid w:val="00D32DA3"/>
    <w:rsid w:val="00D34539"/>
    <w:rsid w:val="00D35269"/>
    <w:rsid w:val="00D359A0"/>
    <w:rsid w:val="00D35A4F"/>
    <w:rsid w:val="00D36DFC"/>
    <w:rsid w:val="00D41E7E"/>
    <w:rsid w:val="00D41F86"/>
    <w:rsid w:val="00D42A89"/>
    <w:rsid w:val="00D4337F"/>
    <w:rsid w:val="00D4491F"/>
    <w:rsid w:val="00D45F25"/>
    <w:rsid w:val="00D47492"/>
    <w:rsid w:val="00D502C6"/>
    <w:rsid w:val="00D50A0B"/>
    <w:rsid w:val="00D512AB"/>
    <w:rsid w:val="00D513D0"/>
    <w:rsid w:val="00D51620"/>
    <w:rsid w:val="00D51C83"/>
    <w:rsid w:val="00D5345C"/>
    <w:rsid w:val="00D60BE6"/>
    <w:rsid w:val="00D62A59"/>
    <w:rsid w:val="00D6313D"/>
    <w:rsid w:val="00D646EC"/>
    <w:rsid w:val="00D6501F"/>
    <w:rsid w:val="00D71C76"/>
    <w:rsid w:val="00D7263D"/>
    <w:rsid w:val="00D72F70"/>
    <w:rsid w:val="00D75617"/>
    <w:rsid w:val="00D75F68"/>
    <w:rsid w:val="00D77DCF"/>
    <w:rsid w:val="00D802D7"/>
    <w:rsid w:val="00D80D5F"/>
    <w:rsid w:val="00D83ACD"/>
    <w:rsid w:val="00D84693"/>
    <w:rsid w:val="00D84F64"/>
    <w:rsid w:val="00D85610"/>
    <w:rsid w:val="00D870C0"/>
    <w:rsid w:val="00D87BD1"/>
    <w:rsid w:val="00D92DC6"/>
    <w:rsid w:val="00D9460E"/>
    <w:rsid w:val="00D95680"/>
    <w:rsid w:val="00D958CC"/>
    <w:rsid w:val="00D9643D"/>
    <w:rsid w:val="00D9655C"/>
    <w:rsid w:val="00D9756D"/>
    <w:rsid w:val="00DA2C36"/>
    <w:rsid w:val="00DA4032"/>
    <w:rsid w:val="00DA566C"/>
    <w:rsid w:val="00DA578A"/>
    <w:rsid w:val="00DA7E3D"/>
    <w:rsid w:val="00DB40E3"/>
    <w:rsid w:val="00DB5A43"/>
    <w:rsid w:val="00DB5E07"/>
    <w:rsid w:val="00DB5E42"/>
    <w:rsid w:val="00DC0E57"/>
    <w:rsid w:val="00DC1BB1"/>
    <w:rsid w:val="00DC50B4"/>
    <w:rsid w:val="00DC6315"/>
    <w:rsid w:val="00DC7C1B"/>
    <w:rsid w:val="00DD0A69"/>
    <w:rsid w:val="00DD20C3"/>
    <w:rsid w:val="00DD2FFD"/>
    <w:rsid w:val="00DD35CB"/>
    <w:rsid w:val="00DD3BD2"/>
    <w:rsid w:val="00DD4ADB"/>
    <w:rsid w:val="00DD71A3"/>
    <w:rsid w:val="00DE1FA3"/>
    <w:rsid w:val="00DE2851"/>
    <w:rsid w:val="00DE3C6A"/>
    <w:rsid w:val="00DE5F52"/>
    <w:rsid w:val="00DE65A3"/>
    <w:rsid w:val="00DF00B2"/>
    <w:rsid w:val="00DF0229"/>
    <w:rsid w:val="00DF0473"/>
    <w:rsid w:val="00DF2E7D"/>
    <w:rsid w:val="00DF4C22"/>
    <w:rsid w:val="00DF4E74"/>
    <w:rsid w:val="00DF517C"/>
    <w:rsid w:val="00DF66A3"/>
    <w:rsid w:val="00DF7D22"/>
    <w:rsid w:val="00E01001"/>
    <w:rsid w:val="00E03BD2"/>
    <w:rsid w:val="00E0449A"/>
    <w:rsid w:val="00E061A2"/>
    <w:rsid w:val="00E116CE"/>
    <w:rsid w:val="00E125FD"/>
    <w:rsid w:val="00E14940"/>
    <w:rsid w:val="00E168C4"/>
    <w:rsid w:val="00E21B9B"/>
    <w:rsid w:val="00E2310D"/>
    <w:rsid w:val="00E23574"/>
    <w:rsid w:val="00E2428D"/>
    <w:rsid w:val="00E24F87"/>
    <w:rsid w:val="00E27605"/>
    <w:rsid w:val="00E312E8"/>
    <w:rsid w:val="00E31987"/>
    <w:rsid w:val="00E32224"/>
    <w:rsid w:val="00E33174"/>
    <w:rsid w:val="00E33D1E"/>
    <w:rsid w:val="00E3561C"/>
    <w:rsid w:val="00E35F89"/>
    <w:rsid w:val="00E36BD5"/>
    <w:rsid w:val="00E375E4"/>
    <w:rsid w:val="00E377FD"/>
    <w:rsid w:val="00E37F4B"/>
    <w:rsid w:val="00E409E6"/>
    <w:rsid w:val="00E42CD5"/>
    <w:rsid w:val="00E437A1"/>
    <w:rsid w:val="00E44E8F"/>
    <w:rsid w:val="00E45031"/>
    <w:rsid w:val="00E453B0"/>
    <w:rsid w:val="00E46BB5"/>
    <w:rsid w:val="00E50FDC"/>
    <w:rsid w:val="00E52F0F"/>
    <w:rsid w:val="00E533C3"/>
    <w:rsid w:val="00E60F06"/>
    <w:rsid w:val="00E62F48"/>
    <w:rsid w:val="00E64AD9"/>
    <w:rsid w:val="00E64C68"/>
    <w:rsid w:val="00E65272"/>
    <w:rsid w:val="00E65C39"/>
    <w:rsid w:val="00E663DF"/>
    <w:rsid w:val="00E7033A"/>
    <w:rsid w:val="00E71F0A"/>
    <w:rsid w:val="00E736E7"/>
    <w:rsid w:val="00E74026"/>
    <w:rsid w:val="00E75959"/>
    <w:rsid w:val="00E76196"/>
    <w:rsid w:val="00E770BF"/>
    <w:rsid w:val="00E7747F"/>
    <w:rsid w:val="00E803EF"/>
    <w:rsid w:val="00E841D2"/>
    <w:rsid w:val="00E85D18"/>
    <w:rsid w:val="00E8666A"/>
    <w:rsid w:val="00E9049D"/>
    <w:rsid w:val="00E904C8"/>
    <w:rsid w:val="00E906BE"/>
    <w:rsid w:val="00E92587"/>
    <w:rsid w:val="00E926F2"/>
    <w:rsid w:val="00E93376"/>
    <w:rsid w:val="00E9449E"/>
    <w:rsid w:val="00E95036"/>
    <w:rsid w:val="00E955A8"/>
    <w:rsid w:val="00E96039"/>
    <w:rsid w:val="00E9634E"/>
    <w:rsid w:val="00E967AB"/>
    <w:rsid w:val="00E96C7A"/>
    <w:rsid w:val="00E96E04"/>
    <w:rsid w:val="00E976FE"/>
    <w:rsid w:val="00EA06E9"/>
    <w:rsid w:val="00EA0B35"/>
    <w:rsid w:val="00EA1383"/>
    <w:rsid w:val="00EA351F"/>
    <w:rsid w:val="00EA3AD9"/>
    <w:rsid w:val="00EA61F8"/>
    <w:rsid w:val="00EB06F4"/>
    <w:rsid w:val="00EB36C1"/>
    <w:rsid w:val="00EB6C0E"/>
    <w:rsid w:val="00EB726F"/>
    <w:rsid w:val="00EC4EE9"/>
    <w:rsid w:val="00EC596C"/>
    <w:rsid w:val="00EC622E"/>
    <w:rsid w:val="00EC752B"/>
    <w:rsid w:val="00EC7FB1"/>
    <w:rsid w:val="00ED0DF1"/>
    <w:rsid w:val="00ED1672"/>
    <w:rsid w:val="00ED1A09"/>
    <w:rsid w:val="00ED2907"/>
    <w:rsid w:val="00ED2CAC"/>
    <w:rsid w:val="00ED335E"/>
    <w:rsid w:val="00ED5D50"/>
    <w:rsid w:val="00ED6509"/>
    <w:rsid w:val="00ED6889"/>
    <w:rsid w:val="00ED69F4"/>
    <w:rsid w:val="00ED7882"/>
    <w:rsid w:val="00EE09DA"/>
    <w:rsid w:val="00EE13CA"/>
    <w:rsid w:val="00EE2DB5"/>
    <w:rsid w:val="00EE376C"/>
    <w:rsid w:val="00EE5FD1"/>
    <w:rsid w:val="00EE649A"/>
    <w:rsid w:val="00EE7160"/>
    <w:rsid w:val="00EF1341"/>
    <w:rsid w:val="00EF3652"/>
    <w:rsid w:val="00EF4D7C"/>
    <w:rsid w:val="00EF4E77"/>
    <w:rsid w:val="00EF5BC2"/>
    <w:rsid w:val="00EF790B"/>
    <w:rsid w:val="00F01D80"/>
    <w:rsid w:val="00F025B7"/>
    <w:rsid w:val="00F02D7A"/>
    <w:rsid w:val="00F0469C"/>
    <w:rsid w:val="00F11705"/>
    <w:rsid w:val="00F13AB3"/>
    <w:rsid w:val="00F13D95"/>
    <w:rsid w:val="00F149C9"/>
    <w:rsid w:val="00F15CDA"/>
    <w:rsid w:val="00F16B65"/>
    <w:rsid w:val="00F205C1"/>
    <w:rsid w:val="00F2312A"/>
    <w:rsid w:val="00F31573"/>
    <w:rsid w:val="00F32568"/>
    <w:rsid w:val="00F35016"/>
    <w:rsid w:val="00F358BE"/>
    <w:rsid w:val="00F3642F"/>
    <w:rsid w:val="00F3778E"/>
    <w:rsid w:val="00F37790"/>
    <w:rsid w:val="00F400D2"/>
    <w:rsid w:val="00F401B8"/>
    <w:rsid w:val="00F43043"/>
    <w:rsid w:val="00F50A2B"/>
    <w:rsid w:val="00F50C01"/>
    <w:rsid w:val="00F52BC2"/>
    <w:rsid w:val="00F52BFC"/>
    <w:rsid w:val="00F576C2"/>
    <w:rsid w:val="00F579D0"/>
    <w:rsid w:val="00F6206B"/>
    <w:rsid w:val="00F62A75"/>
    <w:rsid w:val="00F6379D"/>
    <w:rsid w:val="00F638B4"/>
    <w:rsid w:val="00F63BDA"/>
    <w:rsid w:val="00F63D39"/>
    <w:rsid w:val="00F650E9"/>
    <w:rsid w:val="00F651FF"/>
    <w:rsid w:val="00F65C78"/>
    <w:rsid w:val="00F66412"/>
    <w:rsid w:val="00F72500"/>
    <w:rsid w:val="00F72949"/>
    <w:rsid w:val="00F745A8"/>
    <w:rsid w:val="00F74E73"/>
    <w:rsid w:val="00F75E3D"/>
    <w:rsid w:val="00F77373"/>
    <w:rsid w:val="00F80260"/>
    <w:rsid w:val="00F81B17"/>
    <w:rsid w:val="00F82346"/>
    <w:rsid w:val="00F82649"/>
    <w:rsid w:val="00F827AB"/>
    <w:rsid w:val="00F836E7"/>
    <w:rsid w:val="00F8406B"/>
    <w:rsid w:val="00F8491D"/>
    <w:rsid w:val="00F90D58"/>
    <w:rsid w:val="00F92EE7"/>
    <w:rsid w:val="00F93DEB"/>
    <w:rsid w:val="00F9475C"/>
    <w:rsid w:val="00F9542C"/>
    <w:rsid w:val="00F96E4D"/>
    <w:rsid w:val="00F97D99"/>
    <w:rsid w:val="00FA2B06"/>
    <w:rsid w:val="00FA3629"/>
    <w:rsid w:val="00FA49AA"/>
    <w:rsid w:val="00FA4EBD"/>
    <w:rsid w:val="00FA5BCC"/>
    <w:rsid w:val="00FB1CD0"/>
    <w:rsid w:val="00FB3CDC"/>
    <w:rsid w:val="00FB4263"/>
    <w:rsid w:val="00FB7E07"/>
    <w:rsid w:val="00FC0421"/>
    <w:rsid w:val="00FC0C66"/>
    <w:rsid w:val="00FC19F9"/>
    <w:rsid w:val="00FC2FFD"/>
    <w:rsid w:val="00FC465A"/>
    <w:rsid w:val="00FC6D25"/>
    <w:rsid w:val="00FD1426"/>
    <w:rsid w:val="00FD363C"/>
    <w:rsid w:val="00FD3C5E"/>
    <w:rsid w:val="00FD428D"/>
    <w:rsid w:val="00FD4F42"/>
    <w:rsid w:val="00FD5EE9"/>
    <w:rsid w:val="00FD6F27"/>
    <w:rsid w:val="00FE1936"/>
    <w:rsid w:val="00FE21A9"/>
    <w:rsid w:val="00FE2905"/>
    <w:rsid w:val="00FE368F"/>
    <w:rsid w:val="00FE47DF"/>
    <w:rsid w:val="00FF0150"/>
    <w:rsid w:val="00FF0832"/>
    <w:rsid w:val="00FF188C"/>
    <w:rsid w:val="00FF242B"/>
    <w:rsid w:val="00FF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5B7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729D"/>
    <w:rPr>
      <w:rFonts w:eastAsiaTheme="minorHAns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729D"/>
    <w:pPr>
      <w:tabs>
        <w:tab w:val="center" w:pos="4680"/>
        <w:tab w:val="right" w:pos="9360"/>
      </w:tabs>
    </w:pPr>
    <w:rPr>
      <w:rFonts w:eastAsia="Arial"/>
      <w:color w:val="000000" w:themeColor="text1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47729D"/>
    <w:rPr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47729D"/>
  </w:style>
  <w:style w:type="character" w:styleId="LineNumber">
    <w:name w:val="line number"/>
    <w:basedOn w:val="DefaultParagraphFont"/>
    <w:uiPriority w:val="99"/>
    <w:semiHidden/>
    <w:unhideWhenUsed/>
    <w:rsid w:val="0047729D"/>
  </w:style>
  <w:style w:type="paragraph" w:styleId="Header">
    <w:name w:val="header"/>
    <w:basedOn w:val="Normal"/>
    <w:link w:val="HeaderChar"/>
    <w:uiPriority w:val="99"/>
    <w:unhideWhenUsed/>
    <w:rsid w:val="004772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29D"/>
    <w:rPr>
      <w:rFonts w:eastAsiaTheme="minorHAnsi"/>
      <w:color w:val="auto"/>
    </w:rPr>
  </w:style>
  <w:style w:type="table" w:styleId="TableGrid">
    <w:name w:val="Table Grid"/>
    <w:basedOn w:val="TableNormal"/>
    <w:uiPriority w:val="39"/>
    <w:rsid w:val="007B4C47"/>
    <w:rPr>
      <w:rFonts w:asciiTheme="minorHAnsi" w:eastAsiaTheme="minorHAnsi" w:hAnsiTheme="minorHAnsi" w:cstheme="minorBidi"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krizek@sc.edu" TargetMode="Externa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97</Words>
  <Characters>7967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ZEK, BETH</dc:creator>
  <cp:keywords/>
  <dc:description/>
  <cp:lastModifiedBy>KRIZEK, BETH</cp:lastModifiedBy>
  <cp:revision>2</cp:revision>
  <dcterms:created xsi:type="dcterms:W3CDTF">2020-04-03T18:05:00Z</dcterms:created>
  <dcterms:modified xsi:type="dcterms:W3CDTF">2020-04-03T18:05:00Z</dcterms:modified>
</cp:coreProperties>
</file>